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A625B" w14:textId="6E5EDF8C" w:rsidR="00963455" w:rsidRPr="006914F9" w:rsidRDefault="00B24958" w:rsidP="00BB4ECB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914F9">
        <w:rPr>
          <w:rFonts w:ascii="Times New Roman" w:hAnsi="Times New Roman" w:cs="Times New Roman"/>
          <w:sz w:val="22"/>
        </w:rPr>
        <w:t xml:space="preserve">Table </w:t>
      </w:r>
      <w:r w:rsidR="00CF402A" w:rsidRPr="006914F9">
        <w:rPr>
          <w:rFonts w:ascii="Times New Roman" w:hAnsi="Times New Roman" w:cs="Times New Roman"/>
          <w:sz w:val="22"/>
        </w:rPr>
        <w:t>S</w:t>
      </w:r>
      <w:r w:rsidRPr="006914F9">
        <w:rPr>
          <w:rFonts w:ascii="Times New Roman" w:hAnsi="Times New Roman" w:cs="Times New Roman"/>
          <w:sz w:val="22"/>
        </w:rPr>
        <w:t xml:space="preserve">1. Characteristics of subjects </w:t>
      </w:r>
      <w:r w:rsidR="00CF402A" w:rsidRPr="006914F9">
        <w:rPr>
          <w:rFonts w:ascii="Times New Roman" w:hAnsi="Times New Roman" w:cs="Times New Roman"/>
          <w:sz w:val="22"/>
        </w:rPr>
        <w:t>grouped by sex</w:t>
      </w:r>
      <w:r w:rsidRPr="006914F9">
        <w:rPr>
          <w:rFonts w:ascii="Times New Roman" w:hAnsi="Times New Roman" w:cs="Times New Roman"/>
          <w:sz w:val="22"/>
        </w:rPr>
        <w:t xml:space="preserve"> and plasma biomarker</w:t>
      </w:r>
      <w:r w:rsidR="00CF402A" w:rsidRPr="006914F9">
        <w:rPr>
          <w:rFonts w:ascii="Times New Roman" w:hAnsi="Times New Roman" w:cs="Times New Roman"/>
          <w:sz w:val="22"/>
        </w:rPr>
        <w:t xml:space="preserve"> level</w:t>
      </w:r>
      <w:r w:rsidRPr="006914F9">
        <w:rPr>
          <w:rFonts w:ascii="Times New Roman" w:hAnsi="Times New Roman" w:cs="Times New Roman"/>
          <w:sz w:val="22"/>
        </w:rPr>
        <w:t>s o</w:t>
      </w:r>
      <w:r w:rsidR="00CF402A" w:rsidRPr="006914F9">
        <w:rPr>
          <w:rFonts w:ascii="Times New Roman" w:hAnsi="Times New Roman" w:cs="Times New Roman"/>
          <w:sz w:val="22"/>
        </w:rPr>
        <w:t>f</w:t>
      </w:r>
      <w:r w:rsidRPr="006914F9">
        <w:rPr>
          <w:rFonts w:ascii="Times New Roman" w:hAnsi="Times New Roman" w:cs="Times New Roman"/>
          <w:sz w:val="22"/>
        </w:rPr>
        <w:t xml:space="preserve"> Alzheimer's disease</w:t>
      </w:r>
    </w:p>
    <w:tbl>
      <w:tblPr>
        <w:tblStyle w:val="af4"/>
        <w:tblpPr w:leftFromText="180" w:rightFromText="180" w:vertAnchor="text" w:horzAnchor="margin" w:tblpX="108" w:tblpY="125"/>
        <w:tblW w:w="491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434"/>
        <w:gridCol w:w="2434"/>
        <w:gridCol w:w="2434"/>
      </w:tblGrid>
      <w:tr w:rsidR="000303BA" w:rsidRPr="006914F9" w14:paraId="181D4FAB" w14:textId="77777777" w:rsidTr="00BB4ECB">
        <w:trPr>
          <w:trHeight w:val="280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BF22E" w14:textId="503D5F39" w:rsidR="00963455" w:rsidRPr="006914F9" w:rsidRDefault="00000000" w:rsidP="00BB4EC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6C699" w14:textId="056CFE08" w:rsidR="00963455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Male (n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=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97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DA709" w14:textId="3B937B34" w:rsidR="00963455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Female (n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=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96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DDABC" w14:textId="6993CF80" w:rsidR="00963455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Total (n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=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color w:val="000000" w:themeColor="text1"/>
                <w:sz w:val="22"/>
              </w:rPr>
              <w:t>193)</w:t>
            </w:r>
          </w:p>
        </w:tc>
      </w:tr>
      <w:tr w:rsidR="000303BA" w:rsidRPr="006914F9" w14:paraId="7DDAB207" w14:textId="77777777" w:rsidTr="00BB4ECB">
        <w:trPr>
          <w:trHeight w:val="280"/>
        </w:trPr>
        <w:tc>
          <w:tcPr>
            <w:tcW w:w="1448" w:type="pct"/>
            <w:tcBorders>
              <w:top w:val="single" w:sz="4" w:space="0" w:color="auto"/>
            </w:tcBorders>
            <w:noWrap/>
            <w:hideMark/>
          </w:tcPr>
          <w:p w14:paraId="3785FFC7" w14:textId="0466D03D" w:rsidR="00963455" w:rsidRPr="006914F9" w:rsidRDefault="00000000" w:rsidP="00BB70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noWrap/>
            <w:hideMark/>
          </w:tcPr>
          <w:p w14:paraId="2AB25906" w14:textId="49D69649" w:rsidR="00963455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7.5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noWrap/>
            <w:hideMark/>
          </w:tcPr>
          <w:p w14:paraId="170E0BF5" w14:textId="5473AA29" w:rsidR="00963455" w:rsidRPr="006914F9" w:rsidRDefault="00B345B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7.1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noWrap/>
            <w:hideMark/>
          </w:tcPr>
          <w:p w14:paraId="10ED6224" w14:textId="4E49249F" w:rsidR="00963455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7.</w:t>
            </w:r>
            <w:bookmarkStart w:id="0" w:name="_Hlk109599747"/>
            <w:r w:rsidRPr="006914F9">
              <w:rPr>
                <w:rFonts w:ascii="Times New Roman" w:hAnsi="Times New Roman" w:cs="Times New Roman"/>
                <w:sz w:val="22"/>
              </w:rPr>
              <w:t>3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9.8</w:t>
            </w:r>
            <w:bookmarkEnd w:id="0"/>
          </w:p>
        </w:tc>
      </w:tr>
      <w:tr w:rsidR="000303BA" w:rsidRPr="006914F9" w14:paraId="6799669A" w14:textId="77777777" w:rsidTr="00BB4ECB">
        <w:trPr>
          <w:trHeight w:val="280"/>
        </w:trPr>
        <w:tc>
          <w:tcPr>
            <w:tcW w:w="1448" w:type="pct"/>
            <w:noWrap/>
          </w:tcPr>
          <w:p w14:paraId="5869ABCB" w14:textId="719055B9" w:rsidR="00C7503D" w:rsidRPr="006914F9" w:rsidRDefault="00124A44" w:rsidP="00BB70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Education (n, %)</w:t>
            </w:r>
          </w:p>
        </w:tc>
        <w:tc>
          <w:tcPr>
            <w:tcW w:w="1184" w:type="pct"/>
            <w:noWrap/>
          </w:tcPr>
          <w:p w14:paraId="68F06C00" w14:textId="53547826" w:rsidR="00C7503D" w:rsidRPr="006914F9" w:rsidRDefault="00C7503D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pct"/>
            <w:noWrap/>
          </w:tcPr>
          <w:p w14:paraId="6A6C335C" w14:textId="59F2BCD9" w:rsidR="00C7503D" w:rsidRPr="006914F9" w:rsidRDefault="00C7503D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pct"/>
            <w:noWrap/>
          </w:tcPr>
          <w:p w14:paraId="53FB37D2" w14:textId="444437F8" w:rsidR="00C7503D" w:rsidRPr="006914F9" w:rsidRDefault="00C7503D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03BA" w:rsidRPr="006914F9" w14:paraId="67F4214C" w14:textId="77777777" w:rsidTr="00C343EF">
        <w:trPr>
          <w:trHeight w:val="280"/>
        </w:trPr>
        <w:tc>
          <w:tcPr>
            <w:tcW w:w="1448" w:type="pct"/>
            <w:noWrap/>
          </w:tcPr>
          <w:p w14:paraId="14A2BDC3" w14:textId="6CD76726" w:rsidR="00E87160" w:rsidRPr="006914F9" w:rsidRDefault="00000000" w:rsidP="00BB4EC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&gt;7 years</w:t>
            </w:r>
          </w:p>
        </w:tc>
        <w:tc>
          <w:tcPr>
            <w:tcW w:w="1184" w:type="pct"/>
            <w:noWrap/>
          </w:tcPr>
          <w:p w14:paraId="4256AE1E" w14:textId="6EF280A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3 (64.9)</w:t>
            </w:r>
          </w:p>
        </w:tc>
        <w:tc>
          <w:tcPr>
            <w:tcW w:w="1184" w:type="pct"/>
            <w:noWrap/>
          </w:tcPr>
          <w:p w14:paraId="12628B4B" w14:textId="683FB192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54 (56.3)</w:t>
            </w:r>
          </w:p>
        </w:tc>
        <w:tc>
          <w:tcPr>
            <w:tcW w:w="1184" w:type="pct"/>
            <w:noWrap/>
          </w:tcPr>
          <w:p w14:paraId="69868047" w14:textId="6E8C1729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17 (60.6)</w:t>
            </w:r>
          </w:p>
        </w:tc>
      </w:tr>
      <w:tr w:rsidR="000303BA" w:rsidRPr="006914F9" w14:paraId="1B45F8F8" w14:textId="77777777" w:rsidTr="00C343EF">
        <w:trPr>
          <w:trHeight w:val="280"/>
        </w:trPr>
        <w:tc>
          <w:tcPr>
            <w:tcW w:w="1448" w:type="pct"/>
            <w:noWrap/>
          </w:tcPr>
          <w:p w14:paraId="6CC12372" w14:textId="0A80512E" w:rsidR="00E87160" w:rsidRPr="006914F9" w:rsidRDefault="00000000" w:rsidP="00BB4EC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-6 years</w:t>
            </w:r>
          </w:p>
        </w:tc>
        <w:tc>
          <w:tcPr>
            <w:tcW w:w="1184" w:type="pct"/>
            <w:noWrap/>
          </w:tcPr>
          <w:p w14:paraId="4879B696" w14:textId="081AFBD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34 (35.1)</w:t>
            </w:r>
          </w:p>
        </w:tc>
        <w:tc>
          <w:tcPr>
            <w:tcW w:w="1184" w:type="pct"/>
            <w:noWrap/>
          </w:tcPr>
          <w:p w14:paraId="005E812C" w14:textId="1D9EDD69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4</w:t>
            </w:r>
            <w:r w:rsidR="00F549A1" w:rsidRPr="006914F9">
              <w:rPr>
                <w:rFonts w:ascii="Times New Roman" w:hAnsi="Times New Roman" w:cs="Times New Roman"/>
                <w:sz w:val="22"/>
              </w:rPr>
              <w:t>2 (43.8)</w:t>
            </w:r>
          </w:p>
        </w:tc>
        <w:tc>
          <w:tcPr>
            <w:tcW w:w="1184" w:type="pct"/>
            <w:noWrap/>
          </w:tcPr>
          <w:p w14:paraId="448E1EF2" w14:textId="280D6AC2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7</w:t>
            </w:r>
            <w:r w:rsidR="00F549A1" w:rsidRPr="006914F9">
              <w:rPr>
                <w:rFonts w:ascii="Times New Roman" w:hAnsi="Times New Roman" w:cs="Times New Roman"/>
                <w:sz w:val="22"/>
              </w:rPr>
              <w:t>6 (39.4)</w:t>
            </w:r>
          </w:p>
        </w:tc>
      </w:tr>
      <w:tr w:rsidR="000303BA" w:rsidRPr="006914F9" w14:paraId="14125DE1" w14:textId="77777777" w:rsidTr="00BB4ECB">
        <w:trPr>
          <w:trHeight w:val="280"/>
        </w:trPr>
        <w:tc>
          <w:tcPr>
            <w:tcW w:w="1448" w:type="pct"/>
            <w:noWrap/>
          </w:tcPr>
          <w:p w14:paraId="081EA138" w14:textId="08DCB0A4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MMSE</w:t>
            </w:r>
          </w:p>
        </w:tc>
        <w:tc>
          <w:tcPr>
            <w:tcW w:w="1184" w:type="pct"/>
            <w:noWrap/>
          </w:tcPr>
          <w:p w14:paraId="1A1BA468" w14:textId="3BCA06C2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26.5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184" w:type="pct"/>
            <w:noWrap/>
          </w:tcPr>
          <w:p w14:paraId="317EF310" w14:textId="4CC94E03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26.1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1184" w:type="pct"/>
            <w:noWrap/>
          </w:tcPr>
          <w:p w14:paraId="6E3F7903" w14:textId="05B19674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26.3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.6</w:t>
            </w:r>
          </w:p>
        </w:tc>
      </w:tr>
      <w:tr w:rsidR="000303BA" w:rsidRPr="006914F9" w14:paraId="6EF80652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49ECA42A" w14:textId="7200675C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Haemoglobin (g/L)</w:t>
            </w:r>
          </w:p>
        </w:tc>
        <w:tc>
          <w:tcPr>
            <w:tcW w:w="1184" w:type="pct"/>
            <w:noWrap/>
            <w:hideMark/>
          </w:tcPr>
          <w:p w14:paraId="1662AF36" w14:textId="43D59B6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53.64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3.20</w:t>
            </w:r>
          </w:p>
        </w:tc>
        <w:tc>
          <w:tcPr>
            <w:tcW w:w="1184" w:type="pct"/>
            <w:noWrap/>
            <w:hideMark/>
          </w:tcPr>
          <w:p w14:paraId="62E856D3" w14:textId="5A2F7B17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39.6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1.71</w:t>
            </w:r>
          </w:p>
        </w:tc>
        <w:tc>
          <w:tcPr>
            <w:tcW w:w="1184" w:type="pct"/>
            <w:noWrap/>
            <w:hideMark/>
          </w:tcPr>
          <w:p w14:paraId="0657BCF0" w14:textId="68771BE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46.70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4.28</w:t>
            </w:r>
          </w:p>
        </w:tc>
      </w:tr>
      <w:tr w:rsidR="000303BA" w:rsidRPr="006914F9" w14:paraId="2265180A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3C176E67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Total cholesterol (mmol/L)</w:t>
            </w:r>
          </w:p>
        </w:tc>
        <w:tc>
          <w:tcPr>
            <w:tcW w:w="1184" w:type="pct"/>
            <w:noWrap/>
            <w:hideMark/>
          </w:tcPr>
          <w:p w14:paraId="69F32D92" w14:textId="7CFCC33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5.3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184" w:type="pct"/>
            <w:noWrap/>
            <w:hideMark/>
          </w:tcPr>
          <w:p w14:paraId="3128372C" w14:textId="69598CC1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5.79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184" w:type="pct"/>
            <w:noWrap/>
            <w:hideMark/>
          </w:tcPr>
          <w:p w14:paraId="6ED9537F" w14:textId="79A7C15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5.57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03</w:t>
            </w:r>
          </w:p>
        </w:tc>
      </w:tr>
      <w:tr w:rsidR="000303BA" w:rsidRPr="006914F9" w14:paraId="53B364A5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1B57F680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Triglyceride (mmol/L)</w:t>
            </w:r>
          </w:p>
        </w:tc>
        <w:tc>
          <w:tcPr>
            <w:tcW w:w="1184" w:type="pct"/>
            <w:noWrap/>
            <w:hideMark/>
          </w:tcPr>
          <w:p w14:paraId="18984F30" w14:textId="4DFA167E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61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184" w:type="pct"/>
            <w:noWrap/>
            <w:hideMark/>
          </w:tcPr>
          <w:p w14:paraId="2622B13E" w14:textId="6F154414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67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184" w:type="pct"/>
            <w:noWrap/>
            <w:hideMark/>
          </w:tcPr>
          <w:p w14:paraId="1BF651F8" w14:textId="74395096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64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0303BA" w:rsidRPr="006914F9" w14:paraId="315A299C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2428E7B5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HDL cholesterol (mmol/L)</w:t>
            </w:r>
          </w:p>
        </w:tc>
        <w:tc>
          <w:tcPr>
            <w:tcW w:w="1184" w:type="pct"/>
            <w:noWrap/>
            <w:hideMark/>
          </w:tcPr>
          <w:p w14:paraId="504DD575" w14:textId="266D7934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20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184" w:type="pct"/>
            <w:noWrap/>
            <w:hideMark/>
          </w:tcPr>
          <w:p w14:paraId="5502C703" w14:textId="1B3B829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33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184" w:type="pct"/>
            <w:noWrap/>
            <w:hideMark/>
          </w:tcPr>
          <w:p w14:paraId="6699B24D" w14:textId="796AE0A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2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0303BA" w:rsidRPr="006914F9" w14:paraId="4F7274DB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6AFB2641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14F9">
              <w:rPr>
                <w:rFonts w:ascii="Times New Roman" w:hAnsi="Times New Roman" w:cs="Times New Roman"/>
                <w:color w:val="000000" w:themeColor="text1"/>
                <w:sz w:val="22"/>
              </w:rPr>
              <w:t>LDL cholesterol (mmol/L)</w:t>
            </w:r>
          </w:p>
        </w:tc>
        <w:tc>
          <w:tcPr>
            <w:tcW w:w="1184" w:type="pct"/>
            <w:noWrap/>
            <w:hideMark/>
          </w:tcPr>
          <w:p w14:paraId="3FF76A9F" w14:textId="44FC271E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3.25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84" w:type="pct"/>
            <w:noWrap/>
            <w:hideMark/>
          </w:tcPr>
          <w:p w14:paraId="11C23BE4" w14:textId="6F5A1AA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3.4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84" w:type="pct"/>
            <w:noWrap/>
            <w:hideMark/>
          </w:tcPr>
          <w:p w14:paraId="63806368" w14:textId="20A90775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3.3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0303BA" w:rsidRPr="006914F9" w14:paraId="36DFCC52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74F9DADC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14F9">
              <w:rPr>
                <w:rFonts w:ascii="Times New Roman" w:hAnsi="Times New Roman" w:cs="Times New Roman"/>
                <w:color w:val="000000" w:themeColor="text1"/>
                <w:sz w:val="22"/>
              </w:rPr>
              <w:t>Creatinine (μmol/L)</w:t>
            </w:r>
          </w:p>
        </w:tc>
        <w:tc>
          <w:tcPr>
            <w:tcW w:w="1184" w:type="pct"/>
            <w:noWrap/>
            <w:hideMark/>
          </w:tcPr>
          <w:p w14:paraId="304E19F1" w14:textId="6371A18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77.78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3.51</w:t>
            </w:r>
          </w:p>
        </w:tc>
        <w:tc>
          <w:tcPr>
            <w:tcW w:w="1184" w:type="pct"/>
            <w:noWrap/>
            <w:hideMark/>
          </w:tcPr>
          <w:p w14:paraId="3F45FB4E" w14:textId="4A97AE77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58.92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9.63</w:t>
            </w:r>
          </w:p>
        </w:tc>
        <w:tc>
          <w:tcPr>
            <w:tcW w:w="1184" w:type="pct"/>
            <w:noWrap/>
            <w:hideMark/>
          </w:tcPr>
          <w:p w14:paraId="7AC6C77C" w14:textId="1CEAB92A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8.41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0.29</w:t>
            </w:r>
          </w:p>
        </w:tc>
      </w:tr>
      <w:tr w:rsidR="000303BA" w:rsidRPr="006914F9" w14:paraId="0B2CE284" w14:textId="77777777" w:rsidTr="00BB4ECB">
        <w:trPr>
          <w:trHeight w:val="280"/>
        </w:trPr>
        <w:tc>
          <w:tcPr>
            <w:tcW w:w="1448" w:type="pct"/>
            <w:noWrap/>
            <w:hideMark/>
          </w:tcPr>
          <w:p w14:paraId="42AE2B66" w14:textId="77777777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Glucose (mmol/L)</w:t>
            </w:r>
          </w:p>
        </w:tc>
        <w:tc>
          <w:tcPr>
            <w:tcW w:w="1184" w:type="pct"/>
            <w:noWrap/>
            <w:hideMark/>
          </w:tcPr>
          <w:p w14:paraId="2EC3B814" w14:textId="1C8963C6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.63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184" w:type="pct"/>
            <w:noWrap/>
            <w:hideMark/>
          </w:tcPr>
          <w:p w14:paraId="2579B0CF" w14:textId="7A78F872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.68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184" w:type="pct"/>
            <w:noWrap/>
            <w:hideMark/>
          </w:tcPr>
          <w:p w14:paraId="4880AAFF" w14:textId="69FE3244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.65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1.79</w:t>
            </w:r>
          </w:p>
        </w:tc>
      </w:tr>
      <w:tr w:rsidR="000303BA" w:rsidRPr="006914F9" w14:paraId="718511EC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32564143" w14:textId="148A1E26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eastAsia="等线" w:hAnsi="Times New Roman" w:cs="Times New Roman"/>
                <w:sz w:val="22"/>
              </w:rPr>
              <w:t>Aβ42 (pg/</w:t>
            </w:r>
            <w:r w:rsidR="00172CE3" w:rsidRPr="006914F9">
              <w:rPr>
                <w:rFonts w:ascii="Times New Roman" w:eastAsia="等线" w:hAnsi="Times New Roman" w:cs="Times New Roman"/>
                <w:sz w:val="22"/>
              </w:rPr>
              <w:t>mL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84" w:type="pct"/>
            <w:noWrap/>
          </w:tcPr>
          <w:p w14:paraId="32128740" w14:textId="091DFB0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.77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.07</w:t>
            </w:r>
          </w:p>
        </w:tc>
        <w:tc>
          <w:tcPr>
            <w:tcW w:w="1184" w:type="pct"/>
            <w:noWrap/>
          </w:tcPr>
          <w:p w14:paraId="0BDB68E9" w14:textId="5CBA448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7.04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1184" w:type="pct"/>
            <w:noWrap/>
          </w:tcPr>
          <w:p w14:paraId="7B547122" w14:textId="147AB09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6.91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2.13</w:t>
            </w:r>
          </w:p>
        </w:tc>
      </w:tr>
      <w:tr w:rsidR="000303BA" w:rsidRPr="006914F9" w14:paraId="4081492D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42FCAF8D" w14:textId="11B356AC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eastAsia="等线" w:hAnsi="Times New Roman" w:cs="Times New Roman"/>
                <w:sz w:val="22"/>
              </w:rPr>
              <w:t>Aβ40 (pg/</w:t>
            </w:r>
            <w:r w:rsidR="00172CE3" w:rsidRPr="006914F9">
              <w:rPr>
                <w:rFonts w:ascii="Times New Roman" w:eastAsia="等线" w:hAnsi="Times New Roman" w:cs="Times New Roman"/>
                <w:sz w:val="22"/>
              </w:rPr>
              <w:t>mL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84" w:type="pct"/>
            <w:noWrap/>
          </w:tcPr>
          <w:p w14:paraId="72E784EB" w14:textId="36E4D876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84.4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64.3</w:t>
            </w:r>
          </w:p>
        </w:tc>
        <w:tc>
          <w:tcPr>
            <w:tcW w:w="1184" w:type="pct"/>
            <w:noWrap/>
          </w:tcPr>
          <w:p w14:paraId="36E31D43" w14:textId="30F1444F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80.8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59.6</w:t>
            </w:r>
          </w:p>
        </w:tc>
        <w:tc>
          <w:tcPr>
            <w:tcW w:w="1184" w:type="pct"/>
            <w:noWrap/>
          </w:tcPr>
          <w:p w14:paraId="41E670C7" w14:textId="63F8E988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82.6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±</w:t>
            </w:r>
            <w:r w:rsidR="00BF792D" w:rsidRPr="006914F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</w:rPr>
              <w:t>61.9</w:t>
            </w:r>
          </w:p>
        </w:tc>
      </w:tr>
      <w:tr w:rsidR="000303BA" w:rsidRPr="006914F9" w14:paraId="39FB1BBD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48D3194D" w14:textId="7DEE5289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1" w:name="_Hlk109602870"/>
            <w:r w:rsidRPr="006914F9">
              <w:rPr>
                <w:rFonts w:ascii="Times New Roman" w:eastAsia="等线" w:hAnsi="Times New Roman" w:cs="Times New Roman"/>
                <w:sz w:val="22"/>
              </w:rPr>
              <w:t>Aβ42/Aβ40 ratio</w:t>
            </w:r>
            <w:bookmarkEnd w:id="1"/>
          </w:p>
        </w:tc>
        <w:tc>
          <w:tcPr>
            <w:tcW w:w="1184" w:type="pct"/>
            <w:noWrap/>
          </w:tcPr>
          <w:p w14:paraId="657E803A" w14:textId="3AE14A7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0.037 (0.031, 0.043)</w:t>
            </w:r>
          </w:p>
        </w:tc>
        <w:tc>
          <w:tcPr>
            <w:tcW w:w="1184" w:type="pct"/>
            <w:noWrap/>
          </w:tcPr>
          <w:p w14:paraId="410A286E" w14:textId="6FF31C22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0.039 (0.033, 0.046)</w:t>
            </w:r>
          </w:p>
        </w:tc>
        <w:tc>
          <w:tcPr>
            <w:tcW w:w="1184" w:type="pct"/>
            <w:noWrap/>
          </w:tcPr>
          <w:p w14:paraId="3DBDEB5D" w14:textId="5C8B412E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0.038 (0.033, 0.045)</w:t>
            </w:r>
          </w:p>
        </w:tc>
      </w:tr>
      <w:tr w:rsidR="000303BA" w:rsidRPr="006914F9" w14:paraId="79C4C3BA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248CBF39" w14:textId="2810C72C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eastAsia="等线" w:hAnsi="Times New Roman" w:cs="Times New Roman"/>
                <w:sz w:val="22"/>
              </w:rPr>
              <w:t>t-tau (pg/</w:t>
            </w:r>
            <w:r w:rsidR="00172CE3" w:rsidRPr="006914F9">
              <w:rPr>
                <w:rFonts w:ascii="Times New Roman" w:eastAsia="等线" w:hAnsi="Times New Roman" w:cs="Times New Roman"/>
                <w:sz w:val="22"/>
              </w:rPr>
              <w:t>mL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84" w:type="pct"/>
            <w:noWrap/>
          </w:tcPr>
          <w:p w14:paraId="4690BC9B" w14:textId="7ACD3E6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0.76 (0.51, 1.33)</w:t>
            </w:r>
          </w:p>
        </w:tc>
        <w:tc>
          <w:tcPr>
            <w:tcW w:w="1184" w:type="pct"/>
            <w:noWrap/>
          </w:tcPr>
          <w:p w14:paraId="39A06A6A" w14:textId="2EE0D73B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0.82 (0.54, 1.31)</w:t>
            </w:r>
          </w:p>
        </w:tc>
        <w:tc>
          <w:tcPr>
            <w:tcW w:w="1184" w:type="pct"/>
            <w:noWrap/>
            <w:vAlign w:val="center"/>
          </w:tcPr>
          <w:p w14:paraId="5A1F31C2" w14:textId="02ADC130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eastAsia="等线" w:hAnsi="Times New Roman" w:cs="Times New Roman"/>
                <w:sz w:val="22"/>
              </w:rPr>
              <w:t>0.78 (0.52, 1.31)</w:t>
            </w:r>
          </w:p>
        </w:tc>
      </w:tr>
      <w:tr w:rsidR="000303BA" w:rsidRPr="006914F9" w14:paraId="30D79C3C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6973A530" w14:textId="232592D4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p-</w:t>
            </w:r>
            <w:r w:rsidR="005F0453" w:rsidRPr="006914F9">
              <w:rPr>
                <w:rFonts w:ascii="Times New Roman" w:hAnsi="Times New Roman" w:cs="Times New Roman"/>
                <w:sz w:val="22"/>
              </w:rPr>
              <w:t>tau181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 xml:space="preserve"> (pg/</w:t>
            </w:r>
            <w:r w:rsidR="00172CE3" w:rsidRPr="006914F9">
              <w:rPr>
                <w:rFonts w:ascii="Times New Roman" w:eastAsia="等线" w:hAnsi="Times New Roman" w:cs="Times New Roman"/>
                <w:sz w:val="22"/>
              </w:rPr>
              <w:t>mL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)</w:t>
            </w:r>
            <w:r w:rsidRPr="006914F9">
              <w:rPr>
                <w:rFonts w:ascii="Times New Roman" w:eastAsia="等线" w:hAnsi="Times New Roman" w:cs="Times New Roman"/>
                <w:sz w:val="22"/>
                <w:vertAlign w:val="superscript"/>
              </w:rPr>
              <w:t xml:space="preserve"> </w:t>
            </w:r>
            <w:r w:rsidRPr="006914F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84" w:type="pct"/>
            <w:noWrap/>
          </w:tcPr>
          <w:p w14:paraId="14951DFF" w14:textId="741A4028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37 (1.02, 1.94)</w:t>
            </w:r>
          </w:p>
        </w:tc>
        <w:tc>
          <w:tcPr>
            <w:tcW w:w="1184" w:type="pct"/>
            <w:noWrap/>
          </w:tcPr>
          <w:p w14:paraId="37AC8745" w14:textId="269125D9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1.10 (0.80, 1.60)</w:t>
            </w:r>
          </w:p>
        </w:tc>
        <w:tc>
          <w:tcPr>
            <w:tcW w:w="1184" w:type="pct"/>
            <w:noWrap/>
            <w:vAlign w:val="center"/>
          </w:tcPr>
          <w:p w14:paraId="70CE2E6A" w14:textId="2965BFDD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color w:val="000000"/>
                <w:sz w:val="22"/>
              </w:rPr>
              <w:t>1.19 (0.88, 1.76)</w:t>
            </w:r>
          </w:p>
        </w:tc>
      </w:tr>
      <w:tr w:rsidR="000303BA" w:rsidRPr="006914F9" w14:paraId="06BCDC2D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2760F911" w14:textId="5B494070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sz w:val="22"/>
              </w:rPr>
              <w:t>p-</w:t>
            </w:r>
            <w:r w:rsidR="005F0453" w:rsidRPr="006914F9">
              <w:rPr>
                <w:rFonts w:ascii="Times New Roman" w:hAnsi="Times New Roman" w:cs="Times New Roman"/>
                <w:sz w:val="22"/>
              </w:rPr>
              <w:t>tau181</w:t>
            </w:r>
            <w:r w:rsidRPr="006914F9">
              <w:rPr>
                <w:rFonts w:ascii="Times New Roman" w:hAnsi="Times New Roman" w:cs="Times New Roman"/>
                <w:sz w:val="22"/>
              </w:rPr>
              <w:t>/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t-tau ratio</w:t>
            </w:r>
            <w:r w:rsidRPr="006914F9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84" w:type="pct"/>
            <w:noWrap/>
          </w:tcPr>
          <w:p w14:paraId="4E3FD2B2" w14:textId="2439F9E8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109680918"/>
            <w:r w:rsidRPr="006914F9">
              <w:rPr>
                <w:rFonts w:ascii="Times New Roman" w:hAnsi="Times New Roman" w:cs="Times New Roman"/>
                <w:color w:val="000000"/>
                <w:sz w:val="22"/>
              </w:rPr>
              <w:t>1.81 (1.02, 2</w:t>
            </w:r>
            <w:r w:rsidR="00035708" w:rsidRPr="006914F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6914F9">
              <w:rPr>
                <w:rFonts w:ascii="Times New Roman" w:hAnsi="Times New Roman" w:cs="Times New Roman"/>
                <w:color w:val="000000"/>
                <w:sz w:val="22"/>
              </w:rPr>
              <w:t>96)</w:t>
            </w:r>
            <w:bookmarkEnd w:id="2"/>
          </w:p>
        </w:tc>
        <w:tc>
          <w:tcPr>
            <w:tcW w:w="1184" w:type="pct"/>
            <w:noWrap/>
          </w:tcPr>
          <w:p w14:paraId="0182E87C" w14:textId="03CE0B80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109680961"/>
            <w:r w:rsidRPr="006914F9">
              <w:rPr>
                <w:rFonts w:ascii="Times New Roman" w:hAnsi="Times New Roman" w:cs="Times New Roman"/>
                <w:sz w:val="22"/>
              </w:rPr>
              <w:t>1.34 (0.88, 2.25)</w:t>
            </w:r>
            <w:bookmarkEnd w:id="3"/>
          </w:p>
        </w:tc>
        <w:tc>
          <w:tcPr>
            <w:tcW w:w="1184" w:type="pct"/>
            <w:noWrap/>
            <w:vAlign w:val="center"/>
          </w:tcPr>
          <w:p w14:paraId="161D8D27" w14:textId="129BEEFE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color w:val="000000"/>
                <w:sz w:val="22"/>
              </w:rPr>
              <w:t>1.58 (0.90, 2.71)</w:t>
            </w:r>
          </w:p>
        </w:tc>
      </w:tr>
      <w:tr w:rsidR="000303BA" w:rsidRPr="006914F9" w14:paraId="045B39C0" w14:textId="77777777" w:rsidTr="00BB4ECB">
        <w:trPr>
          <w:trHeight w:val="280"/>
        </w:trPr>
        <w:tc>
          <w:tcPr>
            <w:tcW w:w="1448" w:type="pct"/>
            <w:noWrap/>
            <w:vAlign w:val="center"/>
          </w:tcPr>
          <w:p w14:paraId="5018C7D9" w14:textId="02F507A0" w:rsidR="00E87160" w:rsidRPr="006914F9" w:rsidRDefault="00000000" w:rsidP="00E8716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4" w:name="OLE_LINK12"/>
            <w:bookmarkStart w:id="5" w:name="OLE_LINK13"/>
            <w:r w:rsidRPr="006914F9">
              <w:rPr>
                <w:rFonts w:ascii="Times New Roman" w:hAnsi="Times New Roman" w:cs="Times New Roman"/>
                <w:sz w:val="22"/>
              </w:rPr>
              <w:t>p-</w:t>
            </w:r>
            <w:r w:rsidR="005F0453" w:rsidRPr="006914F9">
              <w:rPr>
                <w:rFonts w:ascii="Times New Roman" w:hAnsi="Times New Roman" w:cs="Times New Roman"/>
                <w:sz w:val="22"/>
              </w:rPr>
              <w:t>tau181</w:t>
            </w:r>
            <w:r w:rsidRPr="006914F9">
              <w:rPr>
                <w:rFonts w:ascii="Times New Roman" w:hAnsi="Times New Roman" w:cs="Times New Roman"/>
                <w:sz w:val="22"/>
              </w:rPr>
              <w:t>/</w:t>
            </w:r>
            <w:r w:rsidRPr="006914F9">
              <w:rPr>
                <w:rFonts w:ascii="Times New Roman" w:eastAsia="等线" w:hAnsi="Times New Roman" w:cs="Times New Roman"/>
                <w:sz w:val="22"/>
              </w:rPr>
              <w:t>Aβ42 ratio</w:t>
            </w:r>
            <w:bookmarkEnd w:id="4"/>
            <w:bookmarkEnd w:id="5"/>
            <w:r w:rsidRPr="006914F9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84" w:type="pct"/>
            <w:noWrap/>
          </w:tcPr>
          <w:p w14:paraId="61B7AEC4" w14:textId="4F84E3BC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6" w:name="_Hlk109680940"/>
            <w:r w:rsidRPr="006914F9">
              <w:rPr>
                <w:rFonts w:ascii="Times New Roman" w:hAnsi="Times New Roman" w:cs="Times New Roman"/>
                <w:sz w:val="22"/>
              </w:rPr>
              <w:t>0.21 (0.14, 0.30)</w:t>
            </w:r>
            <w:bookmarkEnd w:id="6"/>
          </w:p>
        </w:tc>
        <w:tc>
          <w:tcPr>
            <w:tcW w:w="1184" w:type="pct"/>
            <w:noWrap/>
          </w:tcPr>
          <w:p w14:paraId="5EB8745C" w14:textId="43573269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7" w:name="_Hlk109680971"/>
            <w:r w:rsidRPr="006914F9">
              <w:rPr>
                <w:rFonts w:ascii="Times New Roman" w:hAnsi="Times New Roman" w:cs="Times New Roman"/>
                <w:sz w:val="22"/>
              </w:rPr>
              <w:t>0.15 (0.10, 0.26)</w:t>
            </w:r>
            <w:bookmarkEnd w:id="7"/>
          </w:p>
        </w:tc>
        <w:tc>
          <w:tcPr>
            <w:tcW w:w="1184" w:type="pct"/>
            <w:noWrap/>
            <w:vAlign w:val="center"/>
          </w:tcPr>
          <w:p w14:paraId="6554E17C" w14:textId="6268B6F7" w:rsidR="00E87160" w:rsidRPr="006914F9" w:rsidRDefault="00000000" w:rsidP="00BF79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914F9">
              <w:rPr>
                <w:rFonts w:ascii="Times New Roman" w:hAnsi="Times New Roman" w:cs="Times New Roman"/>
                <w:color w:val="000000"/>
                <w:sz w:val="22"/>
              </w:rPr>
              <w:t>0.18 (0.12, 0.28)</w:t>
            </w:r>
          </w:p>
        </w:tc>
      </w:tr>
    </w:tbl>
    <w:p w14:paraId="70308B75" w14:textId="25487477" w:rsidR="00BB4ECB" w:rsidRPr="006914F9" w:rsidRDefault="001B5A42" w:rsidP="0011198A">
      <w:pPr>
        <w:rPr>
          <w:rFonts w:ascii="Times New Roman" w:hAnsi="Times New Roman" w:cs="Times New Roman"/>
          <w:sz w:val="22"/>
        </w:rPr>
      </w:pPr>
      <w:bookmarkStart w:id="8" w:name="OLE_LINK20"/>
      <w:bookmarkStart w:id="9" w:name="OLE_LINK21"/>
      <w:r w:rsidRPr="006914F9">
        <w:rPr>
          <w:rFonts w:ascii="Times New Roman" w:hAnsi="Times New Roman" w:cs="Times New Roman"/>
          <w:sz w:val="22"/>
        </w:rPr>
        <w:t>Data are expressed as</w:t>
      </w:r>
      <w:r w:rsidRPr="006914F9">
        <w:rPr>
          <w:rFonts w:ascii="Times New Roman" w:eastAsia="等线" w:hAnsi="Times New Roman" w:cs="Times New Roman"/>
          <w:sz w:val="22"/>
        </w:rPr>
        <w:t xml:space="preserve"> the</w:t>
      </w:r>
      <w:r w:rsidRPr="006914F9">
        <w:rPr>
          <w:rFonts w:ascii="Times New Roman" w:hAnsi="Times New Roman" w:cs="Times New Roman"/>
          <w:sz w:val="22"/>
        </w:rPr>
        <w:t xml:space="preserve"> mean</w:t>
      </w:r>
      <w:r w:rsidR="00F47BDE" w:rsidRPr="006914F9">
        <w:rPr>
          <w:rFonts w:ascii="Times New Roman" w:hAnsi="Times New Roman" w:cs="Times New Roman"/>
          <w:sz w:val="22"/>
        </w:rPr>
        <w:t xml:space="preserve"> </w:t>
      </w:r>
      <w:r w:rsidRPr="006914F9">
        <w:rPr>
          <w:rFonts w:ascii="Times New Roman" w:hAnsi="Times New Roman" w:cs="Times New Roman"/>
          <w:sz w:val="22"/>
        </w:rPr>
        <w:t>±</w:t>
      </w:r>
      <w:r w:rsidR="00F47BDE" w:rsidRPr="006914F9">
        <w:rPr>
          <w:rFonts w:ascii="Times New Roman" w:hAnsi="Times New Roman" w:cs="Times New Roman"/>
          <w:sz w:val="22"/>
        </w:rPr>
        <w:t xml:space="preserve"> </w:t>
      </w:r>
      <w:r w:rsidRPr="006914F9">
        <w:rPr>
          <w:rFonts w:ascii="Times New Roman" w:hAnsi="Times New Roman" w:cs="Times New Roman"/>
          <w:sz w:val="22"/>
        </w:rPr>
        <w:t>standard deviation or median (interquartile range).</w:t>
      </w:r>
      <w:r w:rsidR="00A95349" w:rsidRPr="006914F9">
        <w:rPr>
          <w:rFonts w:ascii="Times New Roman" w:hAnsi="Times New Roman" w:cs="Times New Roman"/>
          <w:sz w:val="22"/>
        </w:rPr>
        <w:t xml:space="preserve"> *</w:t>
      </w:r>
      <w:r w:rsidR="00A95349" w:rsidRPr="006914F9">
        <w:rPr>
          <w:rFonts w:ascii="Times New Roman" w:hAnsi="Times New Roman" w:cs="Times New Roman"/>
          <w:i/>
          <w:iCs/>
          <w:sz w:val="22"/>
        </w:rPr>
        <w:t>P</w:t>
      </w:r>
      <w:r w:rsidR="00A95349" w:rsidRPr="006914F9">
        <w:rPr>
          <w:rFonts w:ascii="Times New Roman" w:hAnsi="Times New Roman" w:cs="Times New Roman"/>
          <w:sz w:val="22"/>
        </w:rPr>
        <w:t xml:space="preserve"> ≤ 0.05</w:t>
      </w:r>
      <w:r w:rsidR="0011198A" w:rsidRPr="006914F9">
        <w:rPr>
          <w:rFonts w:ascii="Times New Roman" w:hAnsi="Times New Roman" w:cs="Times New Roman"/>
          <w:sz w:val="22"/>
        </w:rPr>
        <w:t xml:space="preserve">. </w:t>
      </w:r>
      <w:r w:rsidRPr="006914F9">
        <w:rPr>
          <w:rFonts w:ascii="Times New Roman" w:hAnsi="Times New Roman" w:cs="Times New Roman"/>
          <w:sz w:val="22"/>
        </w:rPr>
        <w:t xml:space="preserve">Abbreviations: </w:t>
      </w:r>
      <w:bookmarkStart w:id="10" w:name="OLE_LINK3"/>
      <w:bookmarkStart w:id="11" w:name="OLE_LINK4"/>
      <w:r w:rsidR="00C7503D" w:rsidRPr="006914F9">
        <w:rPr>
          <w:rFonts w:ascii="Times New Roman" w:hAnsi="Times New Roman" w:cs="Times New Roman"/>
          <w:sz w:val="22"/>
        </w:rPr>
        <w:t xml:space="preserve">MMSE, Mini-Mental </w:t>
      </w:r>
      <w:r w:rsidRPr="006914F9">
        <w:rPr>
          <w:rFonts w:ascii="Times New Roman" w:eastAsia="等线" w:hAnsi="Times New Roman" w:cs="Times New Roman"/>
          <w:sz w:val="22"/>
        </w:rPr>
        <w:t>State</w:t>
      </w:r>
      <w:r w:rsidR="00C7503D" w:rsidRPr="006914F9">
        <w:rPr>
          <w:rFonts w:ascii="Times New Roman" w:hAnsi="Times New Roman" w:cs="Times New Roman"/>
          <w:sz w:val="22"/>
        </w:rPr>
        <w:t xml:space="preserve"> Examination</w:t>
      </w:r>
      <w:bookmarkEnd w:id="10"/>
      <w:bookmarkEnd w:id="11"/>
      <w:r w:rsidR="00506C84" w:rsidRPr="006914F9">
        <w:rPr>
          <w:rFonts w:ascii="Times New Roman" w:hAnsi="Times New Roman" w:cs="Times New Roman"/>
          <w:sz w:val="22"/>
        </w:rPr>
        <w:t>; HDL, high</w:t>
      </w:r>
      <w:r w:rsidRPr="006914F9">
        <w:rPr>
          <w:rFonts w:ascii="Times New Roman" w:eastAsia="等线" w:hAnsi="Times New Roman" w:cs="Times New Roman"/>
          <w:sz w:val="22"/>
        </w:rPr>
        <w:t>-</w:t>
      </w:r>
      <w:r w:rsidR="00506C84" w:rsidRPr="006914F9">
        <w:rPr>
          <w:rFonts w:ascii="Times New Roman" w:hAnsi="Times New Roman" w:cs="Times New Roman"/>
          <w:sz w:val="22"/>
        </w:rPr>
        <w:t>density lipoprotein; LDL, low</w:t>
      </w:r>
      <w:r w:rsidRPr="006914F9">
        <w:rPr>
          <w:rFonts w:ascii="Times New Roman" w:eastAsia="等线" w:hAnsi="Times New Roman" w:cs="Times New Roman"/>
          <w:sz w:val="22"/>
        </w:rPr>
        <w:t>-</w:t>
      </w:r>
      <w:r w:rsidR="00506C84" w:rsidRPr="006914F9">
        <w:rPr>
          <w:rFonts w:ascii="Times New Roman" w:hAnsi="Times New Roman" w:cs="Times New Roman"/>
          <w:sz w:val="22"/>
        </w:rPr>
        <w:t>density lipoprotein</w:t>
      </w:r>
      <w:bookmarkEnd w:id="8"/>
      <w:bookmarkEnd w:id="9"/>
      <w:r w:rsidR="00A95349" w:rsidRPr="006914F9">
        <w:rPr>
          <w:rFonts w:ascii="Times New Roman" w:hAnsi="Times New Roman" w:cs="Times New Roman"/>
          <w:sz w:val="22"/>
        </w:rPr>
        <w:t xml:space="preserve">; Aβ, amyloid-beta protein; t-tau, total tau; p-tau181, tau phosphorylated at threonine 181. </w:t>
      </w:r>
    </w:p>
    <w:p w14:paraId="59BBC342" w14:textId="77777777" w:rsidR="006C06DB" w:rsidRPr="006C06DB" w:rsidRDefault="006C06DB" w:rsidP="001F6BA4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65BCE69E" w14:textId="77777777" w:rsidR="006C06DB" w:rsidRPr="006914F9" w:rsidRDefault="006C06DB">
      <w:pPr>
        <w:widowControl/>
        <w:jc w:val="left"/>
        <w:rPr>
          <w:rFonts w:ascii="Times New Roman" w:hAnsi="Times New Roman" w:cs="Times New Roman"/>
          <w:sz w:val="22"/>
          <w:highlight w:val="yellow"/>
          <w:lang w:val="en-US"/>
        </w:rPr>
      </w:pPr>
      <w:r w:rsidRPr="006C06DB">
        <w:rPr>
          <w:rFonts w:ascii="Times New Roman" w:hAnsi="Times New Roman" w:cs="Times New Roman"/>
          <w:sz w:val="22"/>
        </w:rPr>
        <w:br w:type="page"/>
      </w:r>
    </w:p>
    <w:p w14:paraId="57F04F63" w14:textId="77777777" w:rsidR="006C06DB" w:rsidRDefault="006C06DB" w:rsidP="001F6BA4">
      <w:pPr>
        <w:spacing w:line="360" w:lineRule="auto"/>
        <w:jc w:val="left"/>
        <w:rPr>
          <w:rFonts w:ascii="Times New Roman" w:hAnsi="Times New Roman" w:cs="Times New Roman"/>
          <w:sz w:val="22"/>
          <w:highlight w:val="yellow"/>
        </w:rPr>
      </w:pPr>
    </w:p>
    <w:p w14:paraId="180080CF" w14:textId="672C983D" w:rsidR="001F6BA4" w:rsidRPr="006C06DB" w:rsidRDefault="001F6BA4" w:rsidP="006C06DB">
      <w:pPr>
        <w:widowControl/>
        <w:jc w:val="left"/>
        <w:rPr>
          <w:rFonts w:ascii="Times New Roman" w:hAnsi="Times New Roman" w:cs="Times New Roman"/>
          <w:sz w:val="22"/>
          <w:highlight w:val="yellow"/>
        </w:rPr>
      </w:pPr>
      <w:r w:rsidRPr="00B82B0A">
        <w:rPr>
          <w:rFonts w:ascii="Times New Roman" w:hAnsi="Times New Roman" w:cs="Times New Roman"/>
          <w:sz w:val="22"/>
          <w:highlight w:val="yellow"/>
        </w:rPr>
        <w:t>Table S</w:t>
      </w:r>
      <w:r w:rsidR="006914F9">
        <w:rPr>
          <w:rFonts w:ascii="Times New Roman" w:hAnsi="Times New Roman" w:cs="Times New Roman"/>
          <w:sz w:val="22"/>
          <w:highlight w:val="yellow"/>
        </w:rPr>
        <w:t>2</w:t>
      </w:r>
      <w:r w:rsidRPr="00B82B0A">
        <w:rPr>
          <w:rFonts w:ascii="Times New Roman" w:hAnsi="Times New Roman" w:cs="Times New Roman"/>
          <w:sz w:val="22"/>
          <w:highlight w:val="yellow"/>
        </w:rPr>
        <w:t>. Correlations of plasma biomarkers of Alzheimer's disease with subject creat</w:t>
      </w:r>
      <w:r>
        <w:rPr>
          <w:rFonts w:ascii="Times New Roman" w:hAnsi="Times New Roman" w:cs="Times New Roman"/>
          <w:sz w:val="22"/>
          <w:highlight w:val="yellow"/>
        </w:rPr>
        <w:t>i</w:t>
      </w:r>
      <w:r w:rsidRPr="00B82B0A">
        <w:rPr>
          <w:rFonts w:ascii="Times New Roman" w:hAnsi="Times New Roman" w:cs="Times New Roman"/>
          <w:sz w:val="22"/>
          <w:highlight w:val="yellow"/>
        </w:rPr>
        <w:t>nin</w:t>
      </w:r>
      <w:r>
        <w:rPr>
          <w:rFonts w:ascii="Times New Roman" w:hAnsi="Times New Roman" w:cs="Times New Roman"/>
          <w:sz w:val="22"/>
          <w:highlight w:val="yellow"/>
        </w:rPr>
        <w:t>e</w:t>
      </w:r>
      <w:r w:rsidRPr="00B82B0A">
        <w:rPr>
          <w:rFonts w:ascii="Times New Roman" w:hAnsi="Times New Roman" w:cs="Times New Roman"/>
          <w:sz w:val="22"/>
          <w:highlight w:val="yellow"/>
        </w:rPr>
        <w:t xml:space="preserve"> levels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2083"/>
        <w:gridCol w:w="1993"/>
        <w:gridCol w:w="1907"/>
        <w:gridCol w:w="1907"/>
      </w:tblGrid>
      <w:tr w:rsidR="00815E5F" w:rsidRPr="00392EE8" w14:paraId="6660B5B7" w14:textId="417A80B6" w:rsidTr="00815E5F">
        <w:tc>
          <w:tcPr>
            <w:tcW w:w="2576" w:type="dxa"/>
            <w:vMerge w:val="restart"/>
            <w:tcBorders>
              <w:top w:val="single" w:sz="4" w:space="0" w:color="auto"/>
            </w:tcBorders>
            <w:vAlign w:val="center"/>
          </w:tcPr>
          <w:p w14:paraId="43C26AA2" w14:textId="29E0143E" w:rsidR="00815E5F" w:rsidRPr="00392EE8" w:rsidRDefault="00815E5F" w:rsidP="00815E5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2EE8">
              <w:rPr>
                <w:rFonts w:ascii="Times New Roman" w:hAnsi="Times New Roman" w:cs="Times New Roman"/>
                <w:sz w:val="22"/>
              </w:rPr>
              <w:t>P</w:t>
            </w:r>
            <w:r w:rsidRPr="00392EE8">
              <w:rPr>
                <w:rFonts w:ascii="Times New Roman" w:hAnsi="Times New Roman" w:cs="Times New Roman" w:hint="eastAsia"/>
                <w:sz w:val="22"/>
              </w:rPr>
              <w:t>lasma</w:t>
            </w:r>
            <w:r w:rsidRPr="00392EE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2EE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392EE8">
              <w:rPr>
                <w:rFonts w:ascii="Times New Roman" w:hAnsi="Times New Roman" w:cs="Times New Roman"/>
                <w:sz w:val="22"/>
              </w:rPr>
              <w:t>iomarkers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44390" w14:textId="0AA715EF" w:rsidR="00815E5F" w:rsidRPr="00392EE8" w:rsidRDefault="00815E5F" w:rsidP="00815E5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adjusted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AE7F" w14:textId="7B24BE4C" w:rsidR="00815E5F" w:rsidRPr="00392EE8" w:rsidRDefault="00815E5F" w:rsidP="00815E5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15E5F">
              <w:rPr>
                <w:rFonts w:ascii="Times New Roman" w:hAnsi="Times New Roman" w:cs="Times New Roman"/>
                <w:sz w:val="22"/>
              </w:rPr>
              <w:t>djusted</w:t>
            </w:r>
          </w:p>
        </w:tc>
      </w:tr>
      <w:tr w:rsidR="00815E5F" w:rsidRPr="00392EE8" w14:paraId="5EC07A26" w14:textId="493AF296" w:rsidTr="009F42DC">
        <w:tc>
          <w:tcPr>
            <w:tcW w:w="2576" w:type="dxa"/>
            <w:vMerge/>
            <w:tcBorders>
              <w:bottom w:val="single" w:sz="4" w:space="0" w:color="auto"/>
            </w:tcBorders>
          </w:tcPr>
          <w:p w14:paraId="665A42B7" w14:textId="3AC81BD2" w:rsidR="00815E5F" w:rsidRPr="00392EE8" w:rsidRDefault="00815E5F" w:rsidP="00815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2FBE4531" w14:textId="77777777" w:rsidR="00815E5F" w:rsidRPr="00392EE8" w:rsidRDefault="00815E5F" w:rsidP="00815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92EE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171330E" w14:textId="77777777" w:rsidR="00815E5F" w:rsidRPr="00392EE8" w:rsidRDefault="00815E5F" w:rsidP="00815E5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92EE8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392EE8">
              <w:rPr>
                <w:rFonts w:ascii="Times New Roman" w:hAnsi="Times New Roman" w:cs="Times New Roman"/>
                <w:sz w:val="22"/>
              </w:rPr>
              <w:t>valu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9EA1571" w14:textId="5BA6B0F4" w:rsidR="00815E5F" w:rsidRPr="00392EE8" w:rsidRDefault="00815E5F" w:rsidP="00815E5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92EE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75794406" w14:textId="24DF6C77" w:rsidR="00815E5F" w:rsidRPr="00392EE8" w:rsidRDefault="00815E5F" w:rsidP="00815E5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92EE8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392EE8">
              <w:rPr>
                <w:rFonts w:ascii="Times New Roman" w:hAnsi="Times New Roman" w:cs="Times New Roman"/>
                <w:sz w:val="22"/>
              </w:rPr>
              <w:t>valu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</w:tr>
      <w:tr w:rsidR="00815E5F" w:rsidRPr="00392EE8" w14:paraId="39B985C3" w14:textId="48338AB9" w:rsidTr="00815E5F">
        <w:tc>
          <w:tcPr>
            <w:tcW w:w="2576" w:type="dxa"/>
            <w:vAlign w:val="center"/>
          </w:tcPr>
          <w:p w14:paraId="545FAA22" w14:textId="77777777" w:rsidR="00815E5F" w:rsidRPr="00474789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2" w:name="_Hlk134452382"/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β42</w:t>
            </w:r>
          </w:p>
        </w:tc>
        <w:tc>
          <w:tcPr>
            <w:tcW w:w="2083" w:type="dxa"/>
          </w:tcPr>
          <w:p w14:paraId="750EC0ED" w14:textId="7333C79D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02</w:t>
            </w:r>
          </w:p>
        </w:tc>
        <w:tc>
          <w:tcPr>
            <w:tcW w:w="1993" w:type="dxa"/>
          </w:tcPr>
          <w:p w14:paraId="520C377D" w14:textId="07DDB805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11</w:t>
            </w:r>
          </w:p>
        </w:tc>
        <w:tc>
          <w:tcPr>
            <w:tcW w:w="1907" w:type="dxa"/>
          </w:tcPr>
          <w:p w14:paraId="435B7FC3" w14:textId="5B8D5121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139</w:t>
            </w:r>
          </w:p>
        </w:tc>
        <w:tc>
          <w:tcPr>
            <w:tcW w:w="1907" w:type="dxa"/>
          </w:tcPr>
          <w:p w14:paraId="7C5DAE73" w14:textId="576E5586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083</w:t>
            </w:r>
          </w:p>
        </w:tc>
      </w:tr>
      <w:tr w:rsidR="00815E5F" w:rsidRPr="00392EE8" w14:paraId="71E70B49" w14:textId="30FA6A6A" w:rsidTr="00815E5F">
        <w:tc>
          <w:tcPr>
            <w:tcW w:w="2576" w:type="dxa"/>
            <w:vAlign w:val="center"/>
          </w:tcPr>
          <w:p w14:paraId="1D4D4B08" w14:textId="77777777" w:rsidR="00815E5F" w:rsidRPr="00474789" w:rsidRDefault="00815E5F" w:rsidP="00815E5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β40</w:t>
            </w:r>
          </w:p>
        </w:tc>
        <w:tc>
          <w:tcPr>
            <w:tcW w:w="2083" w:type="dxa"/>
          </w:tcPr>
          <w:p w14:paraId="3944266F" w14:textId="146A68E1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62</w:t>
            </w:r>
          </w:p>
        </w:tc>
        <w:tc>
          <w:tcPr>
            <w:tcW w:w="1993" w:type="dxa"/>
          </w:tcPr>
          <w:p w14:paraId="06833077" w14:textId="0BFF83FA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  <w:lang w:val="en-US"/>
              </w:rPr>
            </w:pPr>
            <w:r w:rsidRPr="00815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  <w:tc>
          <w:tcPr>
            <w:tcW w:w="1907" w:type="dxa"/>
          </w:tcPr>
          <w:p w14:paraId="696D1D9B" w14:textId="3ED3DD28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159</w:t>
            </w:r>
          </w:p>
        </w:tc>
        <w:tc>
          <w:tcPr>
            <w:tcW w:w="1907" w:type="dxa"/>
          </w:tcPr>
          <w:p w14:paraId="11D12912" w14:textId="60D81B73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36</w:t>
            </w:r>
          </w:p>
        </w:tc>
      </w:tr>
      <w:tr w:rsidR="00815E5F" w:rsidRPr="00392EE8" w14:paraId="3D73A4C3" w14:textId="202152BC" w:rsidTr="00815E5F">
        <w:tc>
          <w:tcPr>
            <w:tcW w:w="2576" w:type="dxa"/>
            <w:vAlign w:val="center"/>
          </w:tcPr>
          <w:p w14:paraId="47A8E95A" w14:textId="77777777" w:rsidR="00815E5F" w:rsidRPr="00474789" w:rsidRDefault="00815E5F" w:rsidP="00815E5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β42/Aβ40 ratio</w:t>
            </w:r>
          </w:p>
        </w:tc>
        <w:tc>
          <w:tcPr>
            <w:tcW w:w="2083" w:type="dxa"/>
          </w:tcPr>
          <w:p w14:paraId="360D0906" w14:textId="3B2FEECA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1993" w:type="dxa"/>
          </w:tcPr>
          <w:p w14:paraId="2D1FF12A" w14:textId="4E32D78F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05</w:t>
            </w:r>
          </w:p>
        </w:tc>
        <w:tc>
          <w:tcPr>
            <w:tcW w:w="1907" w:type="dxa"/>
          </w:tcPr>
          <w:p w14:paraId="4AE144FA" w14:textId="5DA1F566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907" w:type="dxa"/>
          </w:tcPr>
          <w:p w14:paraId="396FBCCE" w14:textId="2950361A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908</w:t>
            </w:r>
          </w:p>
        </w:tc>
      </w:tr>
      <w:tr w:rsidR="00815E5F" w:rsidRPr="00392EE8" w14:paraId="643B046D" w14:textId="0EAB01C2" w:rsidTr="00815E5F">
        <w:tc>
          <w:tcPr>
            <w:tcW w:w="2576" w:type="dxa"/>
            <w:vAlign w:val="center"/>
          </w:tcPr>
          <w:p w14:paraId="188491C7" w14:textId="77777777" w:rsidR="00815E5F" w:rsidRPr="00474789" w:rsidRDefault="00815E5F" w:rsidP="00815E5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t-tau</w:t>
            </w:r>
          </w:p>
        </w:tc>
        <w:tc>
          <w:tcPr>
            <w:tcW w:w="2083" w:type="dxa"/>
          </w:tcPr>
          <w:p w14:paraId="30D936F7" w14:textId="65B1C6D6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54</w:t>
            </w:r>
          </w:p>
        </w:tc>
        <w:tc>
          <w:tcPr>
            <w:tcW w:w="1993" w:type="dxa"/>
          </w:tcPr>
          <w:p w14:paraId="181E7A00" w14:textId="79FBB990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97</w:t>
            </w:r>
          </w:p>
        </w:tc>
        <w:tc>
          <w:tcPr>
            <w:tcW w:w="1907" w:type="dxa"/>
          </w:tcPr>
          <w:p w14:paraId="48FB291A" w14:textId="05385A71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080</w:t>
            </w:r>
          </w:p>
        </w:tc>
        <w:tc>
          <w:tcPr>
            <w:tcW w:w="1907" w:type="dxa"/>
          </w:tcPr>
          <w:p w14:paraId="516F1790" w14:textId="5DF2501B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338</w:t>
            </w:r>
          </w:p>
        </w:tc>
      </w:tr>
      <w:tr w:rsidR="00815E5F" w:rsidRPr="00392EE8" w14:paraId="332C1622" w14:textId="2DE7CFF9" w:rsidTr="00815E5F">
        <w:tc>
          <w:tcPr>
            <w:tcW w:w="2576" w:type="dxa"/>
            <w:vAlign w:val="center"/>
          </w:tcPr>
          <w:p w14:paraId="4725ACCD" w14:textId="77777777" w:rsidR="00815E5F" w:rsidRPr="00474789" w:rsidRDefault="00815E5F" w:rsidP="00815E5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74789">
              <w:rPr>
                <w:rFonts w:ascii="Times New Roman" w:hAnsi="Times New Roman" w:cs="Times New Roman"/>
                <w:color w:val="000000" w:themeColor="text1"/>
                <w:sz w:val="22"/>
              </w:rPr>
              <w:t>p-tau181</w:t>
            </w:r>
          </w:p>
        </w:tc>
        <w:tc>
          <w:tcPr>
            <w:tcW w:w="2083" w:type="dxa"/>
          </w:tcPr>
          <w:p w14:paraId="0B632132" w14:textId="3A554791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71</w:t>
            </w:r>
          </w:p>
        </w:tc>
        <w:tc>
          <w:tcPr>
            <w:tcW w:w="1993" w:type="dxa"/>
          </w:tcPr>
          <w:p w14:paraId="74FD4424" w14:textId="54B1B4FE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31</w:t>
            </w:r>
          </w:p>
        </w:tc>
        <w:tc>
          <w:tcPr>
            <w:tcW w:w="1907" w:type="dxa"/>
          </w:tcPr>
          <w:p w14:paraId="3FC581C2" w14:textId="33F7F859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128</w:t>
            </w:r>
          </w:p>
        </w:tc>
        <w:tc>
          <w:tcPr>
            <w:tcW w:w="1907" w:type="dxa"/>
          </w:tcPr>
          <w:p w14:paraId="31224313" w14:textId="4AFF2E52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102</w:t>
            </w:r>
          </w:p>
        </w:tc>
      </w:tr>
      <w:tr w:rsidR="00815E5F" w:rsidRPr="00392EE8" w14:paraId="1F69E530" w14:textId="0A73EB8D" w:rsidTr="00815E5F">
        <w:tc>
          <w:tcPr>
            <w:tcW w:w="2576" w:type="dxa"/>
            <w:vAlign w:val="center"/>
          </w:tcPr>
          <w:p w14:paraId="3D59F656" w14:textId="77777777" w:rsidR="00815E5F" w:rsidRPr="00474789" w:rsidRDefault="00815E5F" w:rsidP="00815E5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bookmarkStart w:id="13" w:name="OLE_LINK24"/>
            <w:bookmarkStart w:id="14" w:name="OLE_LINK25"/>
            <w:r w:rsidRPr="00474789">
              <w:rPr>
                <w:rFonts w:ascii="Times New Roman" w:hAnsi="Times New Roman" w:cs="Times New Roman"/>
                <w:color w:val="000000" w:themeColor="text1"/>
                <w:sz w:val="22"/>
              </w:rPr>
              <w:t>p-tau181/</w:t>
            </w:r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t-tau ratio</w:t>
            </w:r>
            <w:bookmarkEnd w:id="13"/>
            <w:bookmarkEnd w:id="14"/>
          </w:p>
        </w:tc>
        <w:tc>
          <w:tcPr>
            <w:tcW w:w="2083" w:type="dxa"/>
          </w:tcPr>
          <w:p w14:paraId="3F4C0EDE" w14:textId="0C769504" w:rsidR="00815E5F" w:rsidRPr="00682F7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52</w:t>
            </w:r>
          </w:p>
        </w:tc>
        <w:tc>
          <w:tcPr>
            <w:tcW w:w="1993" w:type="dxa"/>
          </w:tcPr>
          <w:p w14:paraId="63E33B61" w14:textId="690A0DE3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18</w:t>
            </w:r>
          </w:p>
        </w:tc>
        <w:tc>
          <w:tcPr>
            <w:tcW w:w="1907" w:type="dxa"/>
          </w:tcPr>
          <w:p w14:paraId="53C1F910" w14:textId="3AA0DE46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907" w:type="dxa"/>
          </w:tcPr>
          <w:p w14:paraId="1C2023D1" w14:textId="487BFF24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919</w:t>
            </w:r>
          </w:p>
        </w:tc>
      </w:tr>
      <w:tr w:rsidR="00815E5F" w:rsidRPr="00392EE8" w14:paraId="1FF5641F" w14:textId="180AC71E" w:rsidTr="00815E5F">
        <w:tc>
          <w:tcPr>
            <w:tcW w:w="2576" w:type="dxa"/>
            <w:tcBorders>
              <w:bottom w:val="single" w:sz="4" w:space="0" w:color="auto"/>
            </w:tcBorders>
            <w:vAlign w:val="center"/>
          </w:tcPr>
          <w:p w14:paraId="3C8A19F6" w14:textId="77777777" w:rsidR="00815E5F" w:rsidRPr="00D36020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474789">
              <w:rPr>
                <w:rFonts w:ascii="Times New Roman" w:hAnsi="Times New Roman" w:cs="Times New Roman"/>
                <w:color w:val="000000" w:themeColor="text1"/>
                <w:sz w:val="22"/>
              </w:rPr>
              <w:t>p-tau181/</w:t>
            </w:r>
            <w:r w:rsidRPr="0047478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β42 ratio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1912BCB3" w14:textId="0D27DC9B" w:rsidR="00815E5F" w:rsidRPr="00D36020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59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EDDD9B1" w14:textId="34F2251A" w:rsidR="00815E5F" w:rsidRPr="00D36020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60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2E8F3CD" w14:textId="57F7EE81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019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0859A98" w14:textId="5D85B051" w:rsidR="00815E5F" w:rsidRPr="00815E5F" w:rsidRDefault="00815E5F" w:rsidP="00815E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5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15E5F">
              <w:rPr>
                <w:rFonts w:ascii="Times New Roman" w:hAnsi="Times New Roman" w:cs="Times New Roman"/>
                <w:color w:val="000000" w:themeColor="text1"/>
                <w:sz w:val="22"/>
              </w:rPr>
              <w:t>.818</w:t>
            </w:r>
          </w:p>
        </w:tc>
      </w:tr>
    </w:tbl>
    <w:bookmarkEnd w:id="12"/>
    <w:p w14:paraId="65EDF353" w14:textId="41A5347B" w:rsidR="001F6BA4" w:rsidRDefault="00682F7F" w:rsidP="001F6BA4">
      <w:pPr>
        <w:jc w:val="left"/>
        <w:rPr>
          <w:rFonts w:ascii="Times New Roman" w:hAnsi="Times New Roman" w:cs="Times New Roman"/>
          <w:sz w:val="22"/>
        </w:rPr>
      </w:pPr>
      <w:r w:rsidRPr="00815E5F">
        <w:rPr>
          <w:rFonts w:ascii="Times New Roman" w:hAnsi="Times New Roman" w:cs="Times New Roman"/>
          <w:sz w:val="22"/>
        </w:rPr>
        <w:t xml:space="preserve">The plasma biomarkers concentrations were log transformed. </w:t>
      </w:r>
      <w:r w:rsidR="001F6BA4" w:rsidRPr="00815E5F">
        <w:rPr>
          <w:rFonts w:ascii="Times New Roman" w:hAnsi="Times New Roman" w:cs="Times New Roman"/>
          <w:sz w:val="22"/>
        </w:rPr>
        <w:t>The</w:t>
      </w:r>
      <w:r w:rsidR="001F6BA4" w:rsidRPr="002B3BBA">
        <w:rPr>
          <w:rFonts w:ascii="Times New Roman" w:hAnsi="Times New Roman" w:cs="Times New Roman"/>
          <w:sz w:val="22"/>
        </w:rPr>
        <w:t xml:space="preserve"> </w:t>
      </w:r>
      <w:r w:rsidR="00815E5F">
        <w:rPr>
          <w:rFonts w:ascii="Times New Roman" w:hAnsi="Times New Roman" w:cs="Times New Roman"/>
          <w:sz w:val="22"/>
        </w:rPr>
        <w:t xml:space="preserve">model </w:t>
      </w:r>
      <w:r w:rsidR="00815E5F" w:rsidRPr="002B3BBA">
        <w:rPr>
          <w:rFonts w:ascii="Times New Roman" w:hAnsi="Times New Roman" w:cs="Times New Roman"/>
          <w:sz w:val="22"/>
        </w:rPr>
        <w:t>was</w:t>
      </w:r>
      <w:r w:rsidR="001F6BA4" w:rsidRPr="002B3BBA">
        <w:rPr>
          <w:rFonts w:ascii="Times New Roman" w:hAnsi="Times New Roman" w:cs="Times New Roman"/>
          <w:sz w:val="22"/>
        </w:rPr>
        <w:t xml:space="preserve"> adjusted for </w:t>
      </w:r>
      <w:r>
        <w:rPr>
          <w:rFonts w:ascii="Times New Roman" w:hAnsi="Times New Roman" w:cs="Times New Roman" w:hint="eastAsia"/>
          <w:sz w:val="22"/>
        </w:rPr>
        <w:t>age</w:t>
      </w:r>
      <w:r>
        <w:rPr>
          <w:rFonts w:ascii="Times New Roman" w:hAnsi="Times New Roman" w:cs="Times New Roman"/>
          <w:sz w:val="22"/>
        </w:rPr>
        <w:t xml:space="preserve">, </w:t>
      </w:r>
      <w:r w:rsidR="001F6BA4" w:rsidRPr="002B3BBA">
        <w:rPr>
          <w:rFonts w:ascii="Times New Roman" w:hAnsi="Times New Roman" w:cs="Times New Roman"/>
          <w:sz w:val="22"/>
        </w:rPr>
        <w:t>gender</w:t>
      </w:r>
      <w:r w:rsidR="004F65F1">
        <w:rPr>
          <w:rFonts w:ascii="Times New Roman" w:hAnsi="Times New Roman" w:cs="Times New Roman"/>
          <w:sz w:val="22"/>
        </w:rPr>
        <w:t xml:space="preserve">, </w:t>
      </w:r>
      <w:r w:rsidR="001F6BA4" w:rsidRPr="002B3BBA">
        <w:rPr>
          <w:rFonts w:ascii="Times New Roman" w:hAnsi="Times New Roman" w:cs="Times New Roman"/>
          <w:sz w:val="22"/>
        </w:rPr>
        <w:t>education year</w:t>
      </w:r>
      <w:r w:rsidR="004F65F1">
        <w:rPr>
          <w:rFonts w:ascii="Times New Roman" w:hAnsi="Times New Roman" w:cs="Times New Roman"/>
          <w:sz w:val="22"/>
        </w:rPr>
        <w:t xml:space="preserve"> and creatinine</w:t>
      </w:r>
      <w:r w:rsidR="001F6BA4" w:rsidRPr="002B3BBA">
        <w:rPr>
          <w:rFonts w:ascii="Times New Roman" w:hAnsi="Times New Roman" w:cs="Times New Roman"/>
          <w:sz w:val="22"/>
        </w:rPr>
        <w:t>. Abbreviations: Aβ, amyloid-beta protein; t-tau, total tau; p-tau181, tau phosphorylated at threonine 181.</w:t>
      </w:r>
    </w:p>
    <w:p w14:paraId="749CA837" w14:textId="77777777" w:rsidR="001F6BA4" w:rsidRDefault="001F6BA4" w:rsidP="001F6BA4">
      <w:pPr>
        <w:jc w:val="left"/>
        <w:rPr>
          <w:rFonts w:ascii="Times New Roman" w:hAnsi="Times New Roman" w:cs="Times New Roman"/>
          <w:sz w:val="22"/>
        </w:rPr>
      </w:pPr>
    </w:p>
    <w:p w14:paraId="38EE49DB" w14:textId="77777777" w:rsidR="001F6BA4" w:rsidRDefault="001F6BA4" w:rsidP="001F6BA4">
      <w:pPr>
        <w:jc w:val="left"/>
        <w:rPr>
          <w:rFonts w:ascii="Times New Roman" w:hAnsi="Times New Roman" w:cs="Times New Roman"/>
          <w:sz w:val="22"/>
        </w:rPr>
      </w:pPr>
    </w:p>
    <w:p w14:paraId="2E43A968" w14:textId="77777777" w:rsidR="001F6BA4" w:rsidRDefault="001F6BA4" w:rsidP="001F6BA4">
      <w:pPr>
        <w:jc w:val="left"/>
        <w:rPr>
          <w:rFonts w:ascii="Times New Roman" w:hAnsi="Times New Roman" w:cs="Times New Roman"/>
          <w:sz w:val="22"/>
        </w:rPr>
      </w:pPr>
    </w:p>
    <w:p w14:paraId="28942469" w14:textId="77777777" w:rsidR="001F6BA4" w:rsidRPr="001341EF" w:rsidRDefault="001F6BA4" w:rsidP="001F6BA4">
      <w:pPr>
        <w:jc w:val="left"/>
        <w:rPr>
          <w:rFonts w:ascii="Times New Roman" w:hAnsi="Times New Roman" w:cs="Times New Roman"/>
          <w:sz w:val="22"/>
        </w:rPr>
      </w:pPr>
    </w:p>
    <w:p w14:paraId="6AA6E369" w14:textId="77777777" w:rsidR="001F6BA4" w:rsidRPr="001F6BA4" w:rsidRDefault="001F6BA4" w:rsidP="00887841">
      <w:pPr>
        <w:jc w:val="left"/>
        <w:rPr>
          <w:rFonts w:ascii="Times New Roman" w:hAnsi="Times New Roman" w:cs="Times New Roman"/>
          <w:sz w:val="22"/>
        </w:rPr>
      </w:pPr>
    </w:p>
    <w:sectPr w:rsidR="001F6BA4" w:rsidRPr="001F6BA4" w:rsidSect="00BB2019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8C550" w14:textId="77777777" w:rsidR="00856EBB" w:rsidRDefault="00856EBB" w:rsidP="00A95349">
      <w:r>
        <w:separator/>
      </w:r>
    </w:p>
  </w:endnote>
  <w:endnote w:type="continuationSeparator" w:id="0">
    <w:p w14:paraId="510FABCE" w14:textId="77777777" w:rsidR="00856EBB" w:rsidRDefault="00856EBB" w:rsidP="00A95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5fdff1a">
    <w:altName w:val="Cambria"/>
    <w:panose1 w:val="00000000000000000000"/>
    <w:charset w:val="00"/>
    <w:family w:val="roman"/>
    <w:notTrueType/>
    <w:pitch w:val="default"/>
  </w:font>
  <w:font w:name="Centrale Sans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71124" w14:textId="77777777" w:rsidR="00856EBB" w:rsidRDefault="00856EBB" w:rsidP="00A95349">
      <w:r>
        <w:separator/>
      </w:r>
    </w:p>
  </w:footnote>
  <w:footnote w:type="continuationSeparator" w:id="0">
    <w:p w14:paraId="6F46116D" w14:textId="77777777" w:rsidR="00856EBB" w:rsidRDefault="00856EBB" w:rsidP="00A95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06C2F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C72922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45276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26A3FE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15830E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92C09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BA024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2EFC0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58851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84A686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FF5FAE"/>
    <w:multiLevelType w:val="hybridMultilevel"/>
    <w:tmpl w:val="1DC44F9E"/>
    <w:lvl w:ilvl="0" w:tplc="5A804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1429798" w:tentative="1">
      <w:start w:val="1"/>
      <w:numFmt w:val="lowerLetter"/>
      <w:lvlText w:val="%2)"/>
      <w:lvlJc w:val="left"/>
      <w:pPr>
        <w:ind w:left="840" w:hanging="420"/>
      </w:pPr>
    </w:lvl>
    <w:lvl w:ilvl="2" w:tplc="3A0C5384" w:tentative="1">
      <w:start w:val="1"/>
      <w:numFmt w:val="lowerRoman"/>
      <w:lvlText w:val="%3."/>
      <w:lvlJc w:val="right"/>
      <w:pPr>
        <w:ind w:left="1260" w:hanging="420"/>
      </w:pPr>
    </w:lvl>
    <w:lvl w:ilvl="3" w:tplc="42E012B4" w:tentative="1">
      <w:start w:val="1"/>
      <w:numFmt w:val="decimal"/>
      <w:lvlText w:val="%4."/>
      <w:lvlJc w:val="left"/>
      <w:pPr>
        <w:ind w:left="1680" w:hanging="420"/>
      </w:pPr>
    </w:lvl>
    <w:lvl w:ilvl="4" w:tplc="D90E78EA" w:tentative="1">
      <w:start w:val="1"/>
      <w:numFmt w:val="lowerLetter"/>
      <w:lvlText w:val="%5)"/>
      <w:lvlJc w:val="left"/>
      <w:pPr>
        <w:ind w:left="2100" w:hanging="420"/>
      </w:pPr>
    </w:lvl>
    <w:lvl w:ilvl="5" w:tplc="3A145C4C" w:tentative="1">
      <w:start w:val="1"/>
      <w:numFmt w:val="lowerRoman"/>
      <w:lvlText w:val="%6."/>
      <w:lvlJc w:val="right"/>
      <w:pPr>
        <w:ind w:left="2520" w:hanging="420"/>
      </w:pPr>
    </w:lvl>
    <w:lvl w:ilvl="6" w:tplc="37C4EA14" w:tentative="1">
      <w:start w:val="1"/>
      <w:numFmt w:val="decimal"/>
      <w:lvlText w:val="%7."/>
      <w:lvlJc w:val="left"/>
      <w:pPr>
        <w:ind w:left="2940" w:hanging="420"/>
      </w:pPr>
    </w:lvl>
    <w:lvl w:ilvl="7" w:tplc="C874A4E0" w:tentative="1">
      <w:start w:val="1"/>
      <w:numFmt w:val="lowerLetter"/>
      <w:lvlText w:val="%8)"/>
      <w:lvlJc w:val="left"/>
      <w:pPr>
        <w:ind w:left="3360" w:hanging="420"/>
      </w:pPr>
    </w:lvl>
    <w:lvl w:ilvl="8" w:tplc="C6206F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67F4E25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BC63B9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3024115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C5966CB"/>
    <w:multiLevelType w:val="hybridMultilevel"/>
    <w:tmpl w:val="A696738E"/>
    <w:lvl w:ilvl="0" w:tplc="5532ED40">
      <w:start w:val="1"/>
      <w:numFmt w:val="decimal"/>
      <w:lvlText w:val="%1."/>
      <w:lvlJc w:val="left"/>
      <w:pPr>
        <w:ind w:left="420" w:hanging="420"/>
      </w:pPr>
    </w:lvl>
    <w:lvl w:ilvl="1" w:tplc="3AA40672" w:tentative="1">
      <w:start w:val="1"/>
      <w:numFmt w:val="lowerLetter"/>
      <w:lvlText w:val="%2)"/>
      <w:lvlJc w:val="left"/>
      <w:pPr>
        <w:ind w:left="840" w:hanging="420"/>
      </w:pPr>
    </w:lvl>
    <w:lvl w:ilvl="2" w:tplc="A0DCA4AA" w:tentative="1">
      <w:start w:val="1"/>
      <w:numFmt w:val="lowerRoman"/>
      <w:lvlText w:val="%3."/>
      <w:lvlJc w:val="right"/>
      <w:pPr>
        <w:ind w:left="1260" w:hanging="420"/>
      </w:pPr>
    </w:lvl>
    <w:lvl w:ilvl="3" w:tplc="77C05D00" w:tentative="1">
      <w:start w:val="1"/>
      <w:numFmt w:val="decimal"/>
      <w:lvlText w:val="%4."/>
      <w:lvlJc w:val="left"/>
      <w:pPr>
        <w:ind w:left="1680" w:hanging="420"/>
      </w:pPr>
    </w:lvl>
    <w:lvl w:ilvl="4" w:tplc="5AAE2C9C" w:tentative="1">
      <w:start w:val="1"/>
      <w:numFmt w:val="lowerLetter"/>
      <w:lvlText w:val="%5)"/>
      <w:lvlJc w:val="left"/>
      <w:pPr>
        <w:ind w:left="2100" w:hanging="420"/>
      </w:pPr>
    </w:lvl>
    <w:lvl w:ilvl="5" w:tplc="C39E22BA" w:tentative="1">
      <w:start w:val="1"/>
      <w:numFmt w:val="lowerRoman"/>
      <w:lvlText w:val="%6."/>
      <w:lvlJc w:val="right"/>
      <w:pPr>
        <w:ind w:left="2520" w:hanging="420"/>
      </w:pPr>
    </w:lvl>
    <w:lvl w:ilvl="6" w:tplc="8A2C4766" w:tentative="1">
      <w:start w:val="1"/>
      <w:numFmt w:val="decimal"/>
      <w:lvlText w:val="%7."/>
      <w:lvlJc w:val="left"/>
      <w:pPr>
        <w:ind w:left="2940" w:hanging="420"/>
      </w:pPr>
    </w:lvl>
    <w:lvl w:ilvl="7" w:tplc="89421FE0" w:tentative="1">
      <w:start w:val="1"/>
      <w:numFmt w:val="lowerLetter"/>
      <w:lvlText w:val="%8)"/>
      <w:lvlJc w:val="left"/>
      <w:pPr>
        <w:ind w:left="3360" w:hanging="420"/>
      </w:pPr>
    </w:lvl>
    <w:lvl w:ilvl="8" w:tplc="472849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206804"/>
    <w:multiLevelType w:val="hybridMultilevel"/>
    <w:tmpl w:val="F68C060C"/>
    <w:lvl w:ilvl="0" w:tplc="09FEB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8A4F1E" w:tentative="1">
      <w:start w:val="1"/>
      <w:numFmt w:val="lowerLetter"/>
      <w:lvlText w:val="%2)"/>
      <w:lvlJc w:val="left"/>
      <w:pPr>
        <w:ind w:left="840" w:hanging="420"/>
      </w:pPr>
    </w:lvl>
    <w:lvl w:ilvl="2" w:tplc="A942F530" w:tentative="1">
      <w:start w:val="1"/>
      <w:numFmt w:val="lowerRoman"/>
      <w:lvlText w:val="%3."/>
      <w:lvlJc w:val="right"/>
      <w:pPr>
        <w:ind w:left="1260" w:hanging="420"/>
      </w:pPr>
    </w:lvl>
    <w:lvl w:ilvl="3" w:tplc="EC400A0E" w:tentative="1">
      <w:start w:val="1"/>
      <w:numFmt w:val="decimal"/>
      <w:lvlText w:val="%4."/>
      <w:lvlJc w:val="left"/>
      <w:pPr>
        <w:ind w:left="1680" w:hanging="420"/>
      </w:pPr>
    </w:lvl>
    <w:lvl w:ilvl="4" w:tplc="3738A7EC" w:tentative="1">
      <w:start w:val="1"/>
      <w:numFmt w:val="lowerLetter"/>
      <w:lvlText w:val="%5)"/>
      <w:lvlJc w:val="left"/>
      <w:pPr>
        <w:ind w:left="2100" w:hanging="420"/>
      </w:pPr>
    </w:lvl>
    <w:lvl w:ilvl="5" w:tplc="95265AC8" w:tentative="1">
      <w:start w:val="1"/>
      <w:numFmt w:val="lowerRoman"/>
      <w:lvlText w:val="%6."/>
      <w:lvlJc w:val="right"/>
      <w:pPr>
        <w:ind w:left="2520" w:hanging="420"/>
      </w:pPr>
    </w:lvl>
    <w:lvl w:ilvl="6" w:tplc="052E1138" w:tentative="1">
      <w:start w:val="1"/>
      <w:numFmt w:val="decimal"/>
      <w:lvlText w:val="%7."/>
      <w:lvlJc w:val="left"/>
      <w:pPr>
        <w:ind w:left="2940" w:hanging="420"/>
      </w:pPr>
    </w:lvl>
    <w:lvl w:ilvl="7" w:tplc="E884C6CC" w:tentative="1">
      <w:start w:val="1"/>
      <w:numFmt w:val="lowerLetter"/>
      <w:lvlText w:val="%8)"/>
      <w:lvlJc w:val="left"/>
      <w:pPr>
        <w:ind w:left="3360" w:hanging="420"/>
      </w:pPr>
    </w:lvl>
    <w:lvl w:ilvl="8" w:tplc="36329AF8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5007812">
    <w:abstractNumId w:val="15"/>
  </w:num>
  <w:num w:numId="2" w16cid:durableId="524637064">
    <w:abstractNumId w:val="14"/>
  </w:num>
  <w:num w:numId="3" w16cid:durableId="1170872402">
    <w:abstractNumId w:val="10"/>
  </w:num>
  <w:num w:numId="4" w16cid:durableId="932519618">
    <w:abstractNumId w:val="13"/>
  </w:num>
  <w:num w:numId="5" w16cid:durableId="378288979">
    <w:abstractNumId w:val="11"/>
  </w:num>
  <w:num w:numId="6" w16cid:durableId="1298074524">
    <w:abstractNumId w:val="12"/>
  </w:num>
  <w:num w:numId="7" w16cid:durableId="587346250">
    <w:abstractNumId w:val="9"/>
  </w:num>
  <w:num w:numId="8" w16cid:durableId="795947163">
    <w:abstractNumId w:val="7"/>
  </w:num>
  <w:num w:numId="9" w16cid:durableId="449402591">
    <w:abstractNumId w:val="6"/>
  </w:num>
  <w:num w:numId="10" w16cid:durableId="1379621082">
    <w:abstractNumId w:val="5"/>
  </w:num>
  <w:num w:numId="11" w16cid:durableId="885678331">
    <w:abstractNumId w:val="4"/>
  </w:num>
  <w:num w:numId="12" w16cid:durableId="1654869220">
    <w:abstractNumId w:val="8"/>
  </w:num>
  <w:num w:numId="13" w16cid:durableId="1990669229">
    <w:abstractNumId w:val="3"/>
  </w:num>
  <w:num w:numId="14" w16cid:durableId="474571971">
    <w:abstractNumId w:val="2"/>
  </w:num>
  <w:num w:numId="15" w16cid:durableId="1036391891">
    <w:abstractNumId w:val="1"/>
  </w:num>
  <w:num w:numId="16" w16cid:durableId="772482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wapxdcf5sfses2zovedf10zaparzwxdsp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4C45BB"/>
    <w:rsid w:val="00000173"/>
    <w:rsid w:val="00001582"/>
    <w:rsid w:val="00001799"/>
    <w:rsid w:val="0000206B"/>
    <w:rsid w:val="0000288B"/>
    <w:rsid w:val="00003231"/>
    <w:rsid w:val="00003DA0"/>
    <w:rsid w:val="00004148"/>
    <w:rsid w:val="0000475D"/>
    <w:rsid w:val="00004C6A"/>
    <w:rsid w:val="00005692"/>
    <w:rsid w:val="000060E4"/>
    <w:rsid w:val="0000796C"/>
    <w:rsid w:val="0001093D"/>
    <w:rsid w:val="00011925"/>
    <w:rsid w:val="00012008"/>
    <w:rsid w:val="0001289C"/>
    <w:rsid w:val="00022134"/>
    <w:rsid w:val="00022AB2"/>
    <w:rsid w:val="00023570"/>
    <w:rsid w:val="000253C5"/>
    <w:rsid w:val="000266FF"/>
    <w:rsid w:val="000303BA"/>
    <w:rsid w:val="00030C79"/>
    <w:rsid w:val="000323A6"/>
    <w:rsid w:val="000333E2"/>
    <w:rsid w:val="000344F4"/>
    <w:rsid w:val="000355D8"/>
    <w:rsid w:val="00035708"/>
    <w:rsid w:val="00035E75"/>
    <w:rsid w:val="000376ED"/>
    <w:rsid w:val="000377F1"/>
    <w:rsid w:val="00037987"/>
    <w:rsid w:val="0004026F"/>
    <w:rsid w:val="0004063A"/>
    <w:rsid w:val="0004094E"/>
    <w:rsid w:val="0004098E"/>
    <w:rsid w:val="00041B2C"/>
    <w:rsid w:val="00041D88"/>
    <w:rsid w:val="000443A0"/>
    <w:rsid w:val="00044474"/>
    <w:rsid w:val="00044641"/>
    <w:rsid w:val="00045392"/>
    <w:rsid w:val="000461CA"/>
    <w:rsid w:val="000462D9"/>
    <w:rsid w:val="00046DA5"/>
    <w:rsid w:val="00047069"/>
    <w:rsid w:val="00047F8E"/>
    <w:rsid w:val="000501AD"/>
    <w:rsid w:val="000510B7"/>
    <w:rsid w:val="0005175B"/>
    <w:rsid w:val="00054465"/>
    <w:rsid w:val="00054572"/>
    <w:rsid w:val="000551C4"/>
    <w:rsid w:val="000558BC"/>
    <w:rsid w:val="00056D9D"/>
    <w:rsid w:val="00056F96"/>
    <w:rsid w:val="000570C5"/>
    <w:rsid w:val="00057ABD"/>
    <w:rsid w:val="00057BC8"/>
    <w:rsid w:val="00060136"/>
    <w:rsid w:val="0006013A"/>
    <w:rsid w:val="000602D6"/>
    <w:rsid w:val="00060791"/>
    <w:rsid w:val="000609CD"/>
    <w:rsid w:val="00061124"/>
    <w:rsid w:val="00061B80"/>
    <w:rsid w:val="000626FB"/>
    <w:rsid w:val="00063271"/>
    <w:rsid w:val="00063595"/>
    <w:rsid w:val="00064F49"/>
    <w:rsid w:val="0006536B"/>
    <w:rsid w:val="00066366"/>
    <w:rsid w:val="00066437"/>
    <w:rsid w:val="0006781D"/>
    <w:rsid w:val="00070804"/>
    <w:rsid w:val="000712CA"/>
    <w:rsid w:val="000718D0"/>
    <w:rsid w:val="00071F57"/>
    <w:rsid w:val="00072105"/>
    <w:rsid w:val="00072E5C"/>
    <w:rsid w:val="00073522"/>
    <w:rsid w:val="000739A0"/>
    <w:rsid w:val="00073A94"/>
    <w:rsid w:val="000746D2"/>
    <w:rsid w:val="00077079"/>
    <w:rsid w:val="0007713A"/>
    <w:rsid w:val="00077528"/>
    <w:rsid w:val="00077D9C"/>
    <w:rsid w:val="000819AB"/>
    <w:rsid w:val="00081BF7"/>
    <w:rsid w:val="000824A6"/>
    <w:rsid w:val="000825BF"/>
    <w:rsid w:val="000826AB"/>
    <w:rsid w:val="00082794"/>
    <w:rsid w:val="0008291C"/>
    <w:rsid w:val="00082DD7"/>
    <w:rsid w:val="00084241"/>
    <w:rsid w:val="000867B7"/>
    <w:rsid w:val="000879EB"/>
    <w:rsid w:val="000901D8"/>
    <w:rsid w:val="00090531"/>
    <w:rsid w:val="00090988"/>
    <w:rsid w:val="000912AC"/>
    <w:rsid w:val="000914E5"/>
    <w:rsid w:val="000915B1"/>
    <w:rsid w:val="00091977"/>
    <w:rsid w:val="00092975"/>
    <w:rsid w:val="00094DBD"/>
    <w:rsid w:val="00095F47"/>
    <w:rsid w:val="000A01BF"/>
    <w:rsid w:val="000A0EC9"/>
    <w:rsid w:val="000A2577"/>
    <w:rsid w:val="000A26A4"/>
    <w:rsid w:val="000A2C3A"/>
    <w:rsid w:val="000A3AE6"/>
    <w:rsid w:val="000A60D9"/>
    <w:rsid w:val="000A6923"/>
    <w:rsid w:val="000A7202"/>
    <w:rsid w:val="000A73D9"/>
    <w:rsid w:val="000A7524"/>
    <w:rsid w:val="000B07A9"/>
    <w:rsid w:val="000B0AC5"/>
    <w:rsid w:val="000B1018"/>
    <w:rsid w:val="000B14E5"/>
    <w:rsid w:val="000B194D"/>
    <w:rsid w:val="000B19C2"/>
    <w:rsid w:val="000B1F41"/>
    <w:rsid w:val="000B2EC5"/>
    <w:rsid w:val="000B3260"/>
    <w:rsid w:val="000B3FC8"/>
    <w:rsid w:val="000B61A1"/>
    <w:rsid w:val="000B6B71"/>
    <w:rsid w:val="000C1421"/>
    <w:rsid w:val="000C191B"/>
    <w:rsid w:val="000C2C0A"/>
    <w:rsid w:val="000C2D99"/>
    <w:rsid w:val="000C3C35"/>
    <w:rsid w:val="000C4DF7"/>
    <w:rsid w:val="000C4E33"/>
    <w:rsid w:val="000C5A9E"/>
    <w:rsid w:val="000C768F"/>
    <w:rsid w:val="000C7896"/>
    <w:rsid w:val="000C797C"/>
    <w:rsid w:val="000D0552"/>
    <w:rsid w:val="000D10C1"/>
    <w:rsid w:val="000D17E6"/>
    <w:rsid w:val="000D20C9"/>
    <w:rsid w:val="000D258F"/>
    <w:rsid w:val="000D25EB"/>
    <w:rsid w:val="000D3806"/>
    <w:rsid w:val="000D3BF8"/>
    <w:rsid w:val="000D45C0"/>
    <w:rsid w:val="000D4A53"/>
    <w:rsid w:val="000D4AFE"/>
    <w:rsid w:val="000D5594"/>
    <w:rsid w:val="000D5D64"/>
    <w:rsid w:val="000D61B4"/>
    <w:rsid w:val="000D6251"/>
    <w:rsid w:val="000D687C"/>
    <w:rsid w:val="000D6C76"/>
    <w:rsid w:val="000D6DDF"/>
    <w:rsid w:val="000D741A"/>
    <w:rsid w:val="000D76B4"/>
    <w:rsid w:val="000E0F15"/>
    <w:rsid w:val="000E1CB6"/>
    <w:rsid w:val="000E4438"/>
    <w:rsid w:val="000E4BB0"/>
    <w:rsid w:val="000E5EB9"/>
    <w:rsid w:val="000E6CA7"/>
    <w:rsid w:val="000E6D7D"/>
    <w:rsid w:val="000E6DD6"/>
    <w:rsid w:val="000E6F8E"/>
    <w:rsid w:val="000E7764"/>
    <w:rsid w:val="000E780D"/>
    <w:rsid w:val="000F1182"/>
    <w:rsid w:val="000F1291"/>
    <w:rsid w:val="000F1346"/>
    <w:rsid w:val="000F2619"/>
    <w:rsid w:val="000F28BA"/>
    <w:rsid w:val="000F3305"/>
    <w:rsid w:val="000F3A00"/>
    <w:rsid w:val="000F3C02"/>
    <w:rsid w:val="000F72A0"/>
    <w:rsid w:val="000F792A"/>
    <w:rsid w:val="000F7F77"/>
    <w:rsid w:val="0010047E"/>
    <w:rsid w:val="0010063C"/>
    <w:rsid w:val="00100B1B"/>
    <w:rsid w:val="001015FE"/>
    <w:rsid w:val="00101C23"/>
    <w:rsid w:val="00102370"/>
    <w:rsid w:val="001036C2"/>
    <w:rsid w:val="00105163"/>
    <w:rsid w:val="001067D8"/>
    <w:rsid w:val="00107BA1"/>
    <w:rsid w:val="00110213"/>
    <w:rsid w:val="00110224"/>
    <w:rsid w:val="001113E7"/>
    <w:rsid w:val="0011198A"/>
    <w:rsid w:val="00111E2F"/>
    <w:rsid w:val="0011230A"/>
    <w:rsid w:val="0011389F"/>
    <w:rsid w:val="00113E41"/>
    <w:rsid w:val="00115BE0"/>
    <w:rsid w:val="00116274"/>
    <w:rsid w:val="00116CFC"/>
    <w:rsid w:val="001170B3"/>
    <w:rsid w:val="00117319"/>
    <w:rsid w:val="00117C1E"/>
    <w:rsid w:val="00120240"/>
    <w:rsid w:val="001216B2"/>
    <w:rsid w:val="00124A44"/>
    <w:rsid w:val="00125420"/>
    <w:rsid w:val="00125EAA"/>
    <w:rsid w:val="0012720F"/>
    <w:rsid w:val="0012723D"/>
    <w:rsid w:val="00127651"/>
    <w:rsid w:val="00127D85"/>
    <w:rsid w:val="00130959"/>
    <w:rsid w:val="0013104D"/>
    <w:rsid w:val="00131827"/>
    <w:rsid w:val="00132D7C"/>
    <w:rsid w:val="0013323C"/>
    <w:rsid w:val="0013371C"/>
    <w:rsid w:val="001341EF"/>
    <w:rsid w:val="00134E2C"/>
    <w:rsid w:val="00135729"/>
    <w:rsid w:val="00136F96"/>
    <w:rsid w:val="00137440"/>
    <w:rsid w:val="0014023A"/>
    <w:rsid w:val="0014109A"/>
    <w:rsid w:val="00141178"/>
    <w:rsid w:val="001419C9"/>
    <w:rsid w:val="00141AB2"/>
    <w:rsid w:val="001420D4"/>
    <w:rsid w:val="001429B4"/>
    <w:rsid w:val="00142E23"/>
    <w:rsid w:val="001434A4"/>
    <w:rsid w:val="00143E70"/>
    <w:rsid w:val="00144A5C"/>
    <w:rsid w:val="00144DBB"/>
    <w:rsid w:val="00145361"/>
    <w:rsid w:val="00145924"/>
    <w:rsid w:val="00145DE1"/>
    <w:rsid w:val="00145E0F"/>
    <w:rsid w:val="00145E1B"/>
    <w:rsid w:val="00146CF8"/>
    <w:rsid w:val="00147E8D"/>
    <w:rsid w:val="00150ACE"/>
    <w:rsid w:val="00150F64"/>
    <w:rsid w:val="00151DC4"/>
    <w:rsid w:val="0015267D"/>
    <w:rsid w:val="00152753"/>
    <w:rsid w:val="00152E0C"/>
    <w:rsid w:val="00152E4B"/>
    <w:rsid w:val="00153085"/>
    <w:rsid w:val="00153759"/>
    <w:rsid w:val="0015395D"/>
    <w:rsid w:val="00153F28"/>
    <w:rsid w:val="00154DCF"/>
    <w:rsid w:val="00156AED"/>
    <w:rsid w:val="001574A3"/>
    <w:rsid w:val="00160AAD"/>
    <w:rsid w:val="00160F8A"/>
    <w:rsid w:val="001612B3"/>
    <w:rsid w:val="00161381"/>
    <w:rsid w:val="001615AE"/>
    <w:rsid w:val="00162A4F"/>
    <w:rsid w:val="00162F01"/>
    <w:rsid w:val="00163BBA"/>
    <w:rsid w:val="001649BA"/>
    <w:rsid w:val="00164A02"/>
    <w:rsid w:val="00165BC3"/>
    <w:rsid w:val="00165F53"/>
    <w:rsid w:val="0016617C"/>
    <w:rsid w:val="00166560"/>
    <w:rsid w:val="00166941"/>
    <w:rsid w:val="001700DB"/>
    <w:rsid w:val="00170644"/>
    <w:rsid w:val="001711F7"/>
    <w:rsid w:val="00171FA7"/>
    <w:rsid w:val="00172CE3"/>
    <w:rsid w:val="00173626"/>
    <w:rsid w:val="00173FC3"/>
    <w:rsid w:val="001748B4"/>
    <w:rsid w:val="00177D7F"/>
    <w:rsid w:val="001806B9"/>
    <w:rsid w:val="00180D9C"/>
    <w:rsid w:val="001812C4"/>
    <w:rsid w:val="00181A08"/>
    <w:rsid w:val="00181C49"/>
    <w:rsid w:val="00182043"/>
    <w:rsid w:val="00183D5C"/>
    <w:rsid w:val="00183FC2"/>
    <w:rsid w:val="00184721"/>
    <w:rsid w:val="00186154"/>
    <w:rsid w:val="00186159"/>
    <w:rsid w:val="001878E3"/>
    <w:rsid w:val="00187AA4"/>
    <w:rsid w:val="00187C2E"/>
    <w:rsid w:val="00190391"/>
    <w:rsid w:val="001907CB"/>
    <w:rsid w:val="00190B7A"/>
    <w:rsid w:val="00190CBC"/>
    <w:rsid w:val="00191B48"/>
    <w:rsid w:val="00191DF8"/>
    <w:rsid w:val="00195244"/>
    <w:rsid w:val="001964E4"/>
    <w:rsid w:val="00197E73"/>
    <w:rsid w:val="00197F13"/>
    <w:rsid w:val="001A08FA"/>
    <w:rsid w:val="001A0AB8"/>
    <w:rsid w:val="001A0DDD"/>
    <w:rsid w:val="001A15FB"/>
    <w:rsid w:val="001A166C"/>
    <w:rsid w:val="001A25EF"/>
    <w:rsid w:val="001A2870"/>
    <w:rsid w:val="001A2F10"/>
    <w:rsid w:val="001A3BF9"/>
    <w:rsid w:val="001A469E"/>
    <w:rsid w:val="001A4DCF"/>
    <w:rsid w:val="001A548E"/>
    <w:rsid w:val="001A619B"/>
    <w:rsid w:val="001A66BB"/>
    <w:rsid w:val="001A6716"/>
    <w:rsid w:val="001A6F1E"/>
    <w:rsid w:val="001A792F"/>
    <w:rsid w:val="001A7F20"/>
    <w:rsid w:val="001B0736"/>
    <w:rsid w:val="001B12F3"/>
    <w:rsid w:val="001B1614"/>
    <w:rsid w:val="001B1B71"/>
    <w:rsid w:val="001B1E1C"/>
    <w:rsid w:val="001B339D"/>
    <w:rsid w:val="001B3775"/>
    <w:rsid w:val="001B4817"/>
    <w:rsid w:val="001B493F"/>
    <w:rsid w:val="001B5A42"/>
    <w:rsid w:val="001B6DCF"/>
    <w:rsid w:val="001C0136"/>
    <w:rsid w:val="001C0B27"/>
    <w:rsid w:val="001C17C0"/>
    <w:rsid w:val="001C315B"/>
    <w:rsid w:val="001C5A65"/>
    <w:rsid w:val="001C5ED1"/>
    <w:rsid w:val="001C774A"/>
    <w:rsid w:val="001D11F5"/>
    <w:rsid w:val="001D1396"/>
    <w:rsid w:val="001D1EDE"/>
    <w:rsid w:val="001D2559"/>
    <w:rsid w:val="001D26E6"/>
    <w:rsid w:val="001D2C96"/>
    <w:rsid w:val="001D2F9F"/>
    <w:rsid w:val="001D34BF"/>
    <w:rsid w:val="001D3CE9"/>
    <w:rsid w:val="001D4AC0"/>
    <w:rsid w:val="001D4C75"/>
    <w:rsid w:val="001D629D"/>
    <w:rsid w:val="001E04AD"/>
    <w:rsid w:val="001E2A76"/>
    <w:rsid w:val="001E3C34"/>
    <w:rsid w:val="001E50EA"/>
    <w:rsid w:val="001E549B"/>
    <w:rsid w:val="001E5C32"/>
    <w:rsid w:val="001E5EC9"/>
    <w:rsid w:val="001E5FAD"/>
    <w:rsid w:val="001E6AB5"/>
    <w:rsid w:val="001E6D8C"/>
    <w:rsid w:val="001E71A9"/>
    <w:rsid w:val="001E7760"/>
    <w:rsid w:val="001F1B2D"/>
    <w:rsid w:val="001F1E66"/>
    <w:rsid w:val="001F208F"/>
    <w:rsid w:val="001F23E4"/>
    <w:rsid w:val="001F2B5D"/>
    <w:rsid w:val="001F3996"/>
    <w:rsid w:val="001F4BEE"/>
    <w:rsid w:val="001F4C54"/>
    <w:rsid w:val="001F4DB2"/>
    <w:rsid w:val="001F5394"/>
    <w:rsid w:val="001F6BA4"/>
    <w:rsid w:val="001F7918"/>
    <w:rsid w:val="001F7AE8"/>
    <w:rsid w:val="001F7DD4"/>
    <w:rsid w:val="002007D1"/>
    <w:rsid w:val="002013CD"/>
    <w:rsid w:val="00202028"/>
    <w:rsid w:val="0020246C"/>
    <w:rsid w:val="00202AB7"/>
    <w:rsid w:val="00202E61"/>
    <w:rsid w:val="0020337C"/>
    <w:rsid w:val="002042B9"/>
    <w:rsid w:val="00204968"/>
    <w:rsid w:val="00204E86"/>
    <w:rsid w:val="00204FB7"/>
    <w:rsid w:val="00207DBF"/>
    <w:rsid w:val="00207E60"/>
    <w:rsid w:val="00210115"/>
    <w:rsid w:val="00210415"/>
    <w:rsid w:val="00210DE1"/>
    <w:rsid w:val="0021374C"/>
    <w:rsid w:val="002140AD"/>
    <w:rsid w:val="00214187"/>
    <w:rsid w:val="00214370"/>
    <w:rsid w:val="002165C6"/>
    <w:rsid w:val="00216D21"/>
    <w:rsid w:val="00220245"/>
    <w:rsid w:val="002205F1"/>
    <w:rsid w:val="00220B10"/>
    <w:rsid w:val="002211F5"/>
    <w:rsid w:val="00221F85"/>
    <w:rsid w:val="00221FA1"/>
    <w:rsid w:val="00222249"/>
    <w:rsid w:val="0022264E"/>
    <w:rsid w:val="00222741"/>
    <w:rsid w:val="00222B72"/>
    <w:rsid w:val="00223841"/>
    <w:rsid w:val="00224B28"/>
    <w:rsid w:val="00224D72"/>
    <w:rsid w:val="00224EA4"/>
    <w:rsid w:val="002267E3"/>
    <w:rsid w:val="00226A41"/>
    <w:rsid w:val="00226C54"/>
    <w:rsid w:val="00227094"/>
    <w:rsid w:val="002274B6"/>
    <w:rsid w:val="0022789A"/>
    <w:rsid w:val="00227AE1"/>
    <w:rsid w:val="00232795"/>
    <w:rsid w:val="00233016"/>
    <w:rsid w:val="00233135"/>
    <w:rsid w:val="00233305"/>
    <w:rsid w:val="002335BD"/>
    <w:rsid w:val="002335E8"/>
    <w:rsid w:val="00233604"/>
    <w:rsid w:val="0023385D"/>
    <w:rsid w:val="002339F1"/>
    <w:rsid w:val="00235354"/>
    <w:rsid w:val="002367CC"/>
    <w:rsid w:val="002369F4"/>
    <w:rsid w:val="00237B8A"/>
    <w:rsid w:val="00237FB4"/>
    <w:rsid w:val="002407ED"/>
    <w:rsid w:val="00242642"/>
    <w:rsid w:val="0024314A"/>
    <w:rsid w:val="002436D0"/>
    <w:rsid w:val="00243D02"/>
    <w:rsid w:val="0024456F"/>
    <w:rsid w:val="0024504B"/>
    <w:rsid w:val="0024585D"/>
    <w:rsid w:val="00245D14"/>
    <w:rsid w:val="00245D8B"/>
    <w:rsid w:val="00246C83"/>
    <w:rsid w:val="00246E80"/>
    <w:rsid w:val="002478F4"/>
    <w:rsid w:val="00247BAB"/>
    <w:rsid w:val="00247F1F"/>
    <w:rsid w:val="00250CF1"/>
    <w:rsid w:val="00251DD7"/>
    <w:rsid w:val="00252213"/>
    <w:rsid w:val="002524D1"/>
    <w:rsid w:val="00253409"/>
    <w:rsid w:val="0025404F"/>
    <w:rsid w:val="00254B0A"/>
    <w:rsid w:val="00255ED7"/>
    <w:rsid w:val="00257859"/>
    <w:rsid w:val="002624E6"/>
    <w:rsid w:val="00262E05"/>
    <w:rsid w:val="00263B82"/>
    <w:rsid w:val="00264CE7"/>
    <w:rsid w:val="0026573D"/>
    <w:rsid w:val="00265864"/>
    <w:rsid w:val="00266191"/>
    <w:rsid w:val="00266570"/>
    <w:rsid w:val="00266622"/>
    <w:rsid w:val="00270474"/>
    <w:rsid w:val="002714E0"/>
    <w:rsid w:val="00271C41"/>
    <w:rsid w:val="00272CD1"/>
    <w:rsid w:val="002736AA"/>
    <w:rsid w:val="00273F8A"/>
    <w:rsid w:val="00274007"/>
    <w:rsid w:val="00274682"/>
    <w:rsid w:val="0027491A"/>
    <w:rsid w:val="002759BA"/>
    <w:rsid w:val="00275F79"/>
    <w:rsid w:val="00276892"/>
    <w:rsid w:val="0028066A"/>
    <w:rsid w:val="0028080F"/>
    <w:rsid w:val="00280C65"/>
    <w:rsid w:val="00280CFC"/>
    <w:rsid w:val="00281330"/>
    <w:rsid w:val="0028190E"/>
    <w:rsid w:val="0028504A"/>
    <w:rsid w:val="00287F63"/>
    <w:rsid w:val="002913F0"/>
    <w:rsid w:val="00293687"/>
    <w:rsid w:val="00293D91"/>
    <w:rsid w:val="00294AB0"/>
    <w:rsid w:val="00295A8A"/>
    <w:rsid w:val="00296737"/>
    <w:rsid w:val="0029774A"/>
    <w:rsid w:val="002A094E"/>
    <w:rsid w:val="002A2A5F"/>
    <w:rsid w:val="002A2E53"/>
    <w:rsid w:val="002A2EE7"/>
    <w:rsid w:val="002A3F15"/>
    <w:rsid w:val="002A4638"/>
    <w:rsid w:val="002A5838"/>
    <w:rsid w:val="002A6297"/>
    <w:rsid w:val="002A6749"/>
    <w:rsid w:val="002A6ABB"/>
    <w:rsid w:val="002A78CA"/>
    <w:rsid w:val="002B08D2"/>
    <w:rsid w:val="002B0D2B"/>
    <w:rsid w:val="002B340E"/>
    <w:rsid w:val="002B3BBA"/>
    <w:rsid w:val="002B3D15"/>
    <w:rsid w:val="002B4EF4"/>
    <w:rsid w:val="002B667F"/>
    <w:rsid w:val="002B767A"/>
    <w:rsid w:val="002B770B"/>
    <w:rsid w:val="002C0B2A"/>
    <w:rsid w:val="002C12C7"/>
    <w:rsid w:val="002C1498"/>
    <w:rsid w:val="002C1DA6"/>
    <w:rsid w:val="002C1DEB"/>
    <w:rsid w:val="002C2E31"/>
    <w:rsid w:val="002C304E"/>
    <w:rsid w:val="002C339E"/>
    <w:rsid w:val="002C3B1F"/>
    <w:rsid w:val="002C3B78"/>
    <w:rsid w:val="002C3DD8"/>
    <w:rsid w:val="002C42E7"/>
    <w:rsid w:val="002C5A2A"/>
    <w:rsid w:val="002C625B"/>
    <w:rsid w:val="002C656A"/>
    <w:rsid w:val="002C7122"/>
    <w:rsid w:val="002D26CC"/>
    <w:rsid w:val="002D2DDF"/>
    <w:rsid w:val="002D32FF"/>
    <w:rsid w:val="002D3590"/>
    <w:rsid w:val="002D3DB5"/>
    <w:rsid w:val="002D40C1"/>
    <w:rsid w:val="002D4E06"/>
    <w:rsid w:val="002D7246"/>
    <w:rsid w:val="002D7941"/>
    <w:rsid w:val="002D7CA5"/>
    <w:rsid w:val="002E00EA"/>
    <w:rsid w:val="002E1140"/>
    <w:rsid w:val="002E1A11"/>
    <w:rsid w:val="002E2C06"/>
    <w:rsid w:val="002E3EE3"/>
    <w:rsid w:val="002E4975"/>
    <w:rsid w:val="002E4FB8"/>
    <w:rsid w:val="002E5570"/>
    <w:rsid w:val="002E564B"/>
    <w:rsid w:val="002E705C"/>
    <w:rsid w:val="002E7126"/>
    <w:rsid w:val="002E7574"/>
    <w:rsid w:val="002F0088"/>
    <w:rsid w:val="002F03D0"/>
    <w:rsid w:val="002F0EB4"/>
    <w:rsid w:val="002F18C1"/>
    <w:rsid w:val="002F2BDC"/>
    <w:rsid w:val="002F3DE6"/>
    <w:rsid w:val="002F5DA4"/>
    <w:rsid w:val="002F5DD6"/>
    <w:rsid w:val="002F5DE1"/>
    <w:rsid w:val="002F63EB"/>
    <w:rsid w:val="0030167B"/>
    <w:rsid w:val="00301842"/>
    <w:rsid w:val="00301AB4"/>
    <w:rsid w:val="00302BCA"/>
    <w:rsid w:val="00302BE1"/>
    <w:rsid w:val="0030370D"/>
    <w:rsid w:val="003048D5"/>
    <w:rsid w:val="00304B6D"/>
    <w:rsid w:val="00304BB1"/>
    <w:rsid w:val="00304C49"/>
    <w:rsid w:val="00304CE6"/>
    <w:rsid w:val="003061B1"/>
    <w:rsid w:val="00307B9B"/>
    <w:rsid w:val="00307EE4"/>
    <w:rsid w:val="003104B2"/>
    <w:rsid w:val="0031101A"/>
    <w:rsid w:val="00312EA2"/>
    <w:rsid w:val="003132A8"/>
    <w:rsid w:val="00313B21"/>
    <w:rsid w:val="00314532"/>
    <w:rsid w:val="0031466B"/>
    <w:rsid w:val="00315994"/>
    <w:rsid w:val="00317D24"/>
    <w:rsid w:val="00317DEF"/>
    <w:rsid w:val="00317E5D"/>
    <w:rsid w:val="00320BDA"/>
    <w:rsid w:val="00320F71"/>
    <w:rsid w:val="003215EE"/>
    <w:rsid w:val="003219F6"/>
    <w:rsid w:val="00323198"/>
    <w:rsid w:val="003244FF"/>
    <w:rsid w:val="00324BA3"/>
    <w:rsid w:val="003264E6"/>
    <w:rsid w:val="0032696B"/>
    <w:rsid w:val="0032757C"/>
    <w:rsid w:val="00327B78"/>
    <w:rsid w:val="00330324"/>
    <w:rsid w:val="00330ECF"/>
    <w:rsid w:val="0033114D"/>
    <w:rsid w:val="003319F3"/>
    <w:rsid w:val="00332155"/>
    <w:rsid w:val="003324BD"/>
    <w:rsid w:val="00332FA6"/>
    <w:rsid w:val="00340589"/>
    <w:rsid w:val="00340E4B"/>
    <w:rsid w:val="00341AF9"/>
    <w:rsid w:val="00342A29"/>
    <w:rsid w:val="003431AE"/>
    <w:rsid w:val="003437A5"/>
    <w:rsid w:val="00343D8C"/>
    <w:rsid w:val="00344D23"/>
    <w:rsid w:val="00344F73"/>
    <w:rsid w:val="003451BD"/>
    <w:rsid w:val="00345CB0"/>
    <w:rsid w:val="00345EDA"/>
    <w:rsid w:val="00346BFE"/>
    <w:rsid w:val="003504AD"/>
    <w:rsid w:val="00350681"/>
    <w:rsid w:val="003506E5"/>
    <w:rsid w:val="003517C7"/>
    <w:rsid w:val="00351931"/>
    <w:rsid w:val="0035207E"/>
    <w:rsid w:val="00353C0E"/>
    <w:rsid w:val="00353F2B"/>
    <w:rsid w:val="00354085"/>
    <w:rsid w:val="003543D7"/>
    <w:rsid w:val="003546E0"/>
    <w:rsid w:val="003548FC"/>
    <w:rsid w:val="00355F0B"/>
    <w:rsid w:val="003569C9"/>
    <w:rsid w:val="00360401"/>
    <w:rsid w:val="003604D9"/>
    <w:rsid w:val="003607E2"/>
    <w:rsid w:val="003609F2"/>
    <w:rsid w:val="003616B4"/>
    <w:rsid w:val="00362A86"/>
    <w:rsid w:val="00362D7D"/>
    <w:rsid w:val="0036528A"/>
    <w:rsid w:val="00371C97"/>
    <w:rsid w:val="003725EE"/>
    <w:rsid w:val="003729FD"/>
    <w:rsid w:val="003730A4"/>
    <w:rsid w:val="00374875"/>
    <w:rsid w:val="0037792F"/>
    <w:rsid w:val="00377FC9"/>
    <w:rsid w:val="003806D9"/>
    <w:rsid w:val="00383AB9"/>
    <w:rsid w:val="0038521B"/>
    <w:rsid w:val="003857AE"/>
    <w:rsid w:val="00385BCE"/>
    <w:rsid w:val="0039183E"/>
    <w:rsid w:val="00391941"/>
    <w:rsid w:val="00391E9D"/>
    <w:rsid w:val="00393407"/>
    <w:rsid w:val="00394370"/>
    <w:rsid w:val="0039497D"/>
    <w:rsid w:val="00394AD2"/>
    <w:rsid w:val="00395107"/>
    <w:rsid w:val="00395900"/>
    <w:rsid w:val="00396A30"/>
    <w:rsid w:val="00396B20"/>
    <w:rsid w:val="003978B8"/>
    <w:rsid w:val="003A0321"/>
    <w:rsid w:val="003A09DC"/>
    <w:rsid w:val="003A1D08"/>
    <w:rsid w:val="003A1ED1"/>
    <w:rsid w:val="003A2457"/>
    <w:rsid w:val="003A2C76"/>
    <w:rsid w:val="003A4424"/>
    <w:rsid w:val="003A4D68"/>
    <w:rsid w:val="003A4E63"/>
    <w:rsid w:val="003A5E77"/>
    <w:rsid w:val="003A77F3"/>
    <w:rsid w:val="003B11F1"/>
    <w:rsid w:val="003B1349"/>
    <w:rsid w:val="003B15FE"/>
    <w:rsid w:val="003B4EE6"/>
    <w:rsid w:val="003B5E29"/>
    <w:rsid w:val="003B6E89"/>
    <w:rsid w:val="003B7286"/>
    <w:rsid w:val="003B7877"/>
    <w:rsid w:val="003B78ED"/>
    <w:rsid w:val="003B7EC9"/>
    <w:rsid w:val="003C05D5"/>
    <w:rsid w:val="003C1791"/>
    <w:rsid w:val="003C2580"/>
    <w:rsid w:val="003C3093"/>
    <w:rsid w:val="003C3136"/>
    <w:rsid w:val="003C57BB"/>
    <w:rsid w:val="003C65AC"/>
    <w:rsid w:val="003C7C94"/>
    <w:rsid w:val="003D02C3"/>
    <w:rsid w:val="003D0D77"/>
    <w:rsid w:val="003D0E25"/>
    <w:rsid w:val="003D4152"/>
    <w:rsid w:val="003D5AE8"/>
    <w:rsid w:val="003D6354"/>
    <w:rsid w:val="003D68BC"/>
    <w:rsid w:val="003D7962"/>
    <w:rsid w:val="003E05E3"/>
    <w:rsid w:val="003E0657"/>
    <w:rsid w:val="003E0660"/>
    <w:rsid w:val="003E1720"/>
    <w:rsid w:val="003E2634"/>
    <w:rsid w:val="003E3B97"/>
    <w:rsid w:val="003E3C5C"/>
    <w:rsid w:val="003E3ED1"/>
    <w:rsid w:val="003E478C"/>
    <w:rsid w:val="003E4AAC"/>
    <w:rsid w:val="003E50EB"/>
    <w:rsid w:val="003E5357"/>
    <w:rsid w:val="003E5DF4"/>
    <w:rsid w:val="003E6AFE"/>
    <w:rsid w:val="003E75E0"/>
    <w:rsid w:val="003E7902"/>
    <w:rsid w:val="003F0B3B"/>
    <w:rsid w:val="003F1A96"/>
    <w:rsid w:val="003F1B2A"/>
    <w:rsid w:val="003F21F9"/>
    <w:rsid w:val="003F238D"/>
    <w:rsid w:val="003F2E6F"/>
    <w:rsid w:val="003F2E94"/>
    <w:rsid w:val="003F3BD8"/>
    <w:rsid w:val="003F52B1"/>
    <w:rsid w:val="003F57BD"/>
    <w:rsid w:val="003F587B"/>
    <w:rsid w:val="003F6CA1"/>
    <w:rsid w:val="00400797"/>
    <w:rsid w:val="00402A72"/>
    <w:rsid w:val="004035BC"/>
    <w:rsid w:val="00404C0B"/>
    <w:rsid w:val="00405CB1"/>
    <w:rsid w:val="004105A5"/>
    <w:rsid w:val="0041076B"/>
    <w:rsid w:val="004114A2"/>
    <w:rsid w:val="00413BC3"/>
    <w:rsid w:val="0041422C"/>
    <w:rsid w:val="00414A8D"/>
    <w:rsid w:val="00417E04"/>
    <w:rsid w:val="00421A2B"/>
    <w:rsid w:val="00421AD0"/>
    <w:rsid w:val="00422FF7"/>
    <w:rsid w:val="0042407C"/>
    <w:rsid w:val="0042446C"/>
    <w:rsid w:val="0042460D"/>
    <w:rsid w:val="00424845"/>
    <w:rsid w:val="004251AC"/>
    <w:rsid w:val="004252AC"/>
    <w:rsid w:val="0042605D"/>
    <w:rsid w:val="004266F0"/>
    <w:rsid w:val="0043005B"/>
    <w:rsid w:val="00430D14"/>
    <w:rsid w:val="00430E9D"/>
    <w:rsid w:val="004310F9"/>
    <w:rsid w:val="00431360"/>
    <w:rsid w:val="00432004"/>
    <w:rsid w:val="00432ACF"/>
    <w:rsid w:val="00432FDE"/>
    <w:rsid w:val="00434E97"/>
    <w:rsid w:val="00435B5C"/>
    <w:rsid w:val="004400A6"/>
    <w:rsid w:val="0044052E"/>
    <w:rsid w:val="00440FBE"/>
    <w:rsid w:val="004419AF"/>
    <w:rsid w:val="004420E3"/>
    <w:rsid w:val="00442915"/>
    <w:rsid w:val="00442AB0"/>
    <w:rsid w:val="0044398B"/>
    <w:rsid w:val="00444038"/>
    <w:rsid w:val="00447938"/>
    <w:rsid w:val="00447A7B"/>
    <w:rsid w:val="00450DF2"/>
    <w:rsid w:val="004517D9"/>
    <w:rsid w:val="00452011"/>
    <w:rsid w:val="00453D9A"/>
    <w:rsid w:val="00453EF8"/>
    <w:rsid w:val="00453F13"/>
    <w:rsid w:val="0045464F"/>
    <w:rsid w:val="00455074"/>
    <w:rsid w:val="00455AB1"/>
    <w:rsid w:val="00456175"/>
    <w:rsid w:val="004563A3"/>
    <w:rsid w:val="00456CD0"/>
    <w:rsid w:val="004571AA"/>
    <w:rsid w:val="00460FC0"/>
    <w:rsid w:val="004612DD"/>
    <w:rsid w:val="00461B01"/>
    <w:rsid w:val="00461B1A"/>
    <w:rsid w:val="00461E30"/>
    <w:rsid w:val="00462191"/>
    <w:rsid w:val="00462C82"/>
    <w:rsid w:val="00462C90"/>
    <w:rsid w:val="00463324"/>
    <w:rsid w:val="00463C4C"/>
    <w:rsid w:val="004668DF"/>
    <w:rsid w:val="0046778F"/>
    <w:rsid w:val="00467B9F"/>
    <w:rsid w:val="00470385"/>
    <w:rsid w:val="004709B0"/>
    <w:rsid w:val="00470BA6"/>
    <w:rsid w:val="004713C5"/>
    <w:rsid w:val="00471981"/>
    <w:rsid w:val="00471DA5"/>
    <w:rsid w:val="00472632"/>
    <w:rsid w:val="00474789"/>
    <w:rsid w:val="0047594D"/>
    <w:rsid w:val="00476E4F"/>
    <w:rsid w:val="00480043"/>
    <w:rsid w:val="00481020"/>
    <w:rsid w:val="0048106A"/>
    <w:rsid w:val="00481B89"/>
    <w:rsid w:val="00482291"/>
    <w:rsid w:val="00483333"/>
    <w:rsid w:val="00483E95"/>
    <w:rsid w:val="00483EE2"/>
    <w:rsid w:val="004851E2"/>
    <w:rsid w:val="00485996"/>
    <w:rsid w:val="004869E6"/>
    <w:rsid w:val="00487C5F"/>
    <w:rsid w:val="0049130A"/>
    <w:rsid w:val="00493A71"/>
    <w:rsid w:val="00494415"/>
    <w:rsid w:val="004959AC"/>
    <w:rsid w:val="00495C6B"/>
    <w:rsid w:val="00497212"/>
    <w:rsid w:val="00497983"/>
    <w:rsid w:val="004A0A48"/>
    <w:rsid w:val="004A0B9A"/>
    <w:rsid w:val="004A0BBC"/>
    <w:rsid w:val="004A10D7"/>
    <w:rsid w:val="004A2227"/>
    <w:rsid w:val="004A2DA4"/>
    <w:rsid w:val="004A335C"/>
    <w:rsid w:val="004A3446"/>
    <w:rsid w:val="004A3547"/>
    <w:rsid w:val="004A4A65"/>
    <w:rsid w:val="004A5856"/>
    <w:rsid w:val="004A5EEB"/>
    <w:rsid w:val="004A6742"/>
    <w:rsid w:val="004A6C06"/>
    <w:rsid w:val="004A748F"/>
    <w:rsid w:val="004B1EFF"/>
    <w:rsid w:val="004B2555"/>
    <w:rsid w:val="004B39B5"/>
    <w:rsid w:val="004B39DE"/>
    <w:rsid w:val="004B41F5"/>
    <w:rsid w:val="004B507B"/>
    <w:rsid w:val="004B5C71"/>
    <w:rsid w:val="004B74C8"/>
    <w:rsid w:val="004C0374"/>
    <w:rsid w:val="004C1964"/>
    <w:rsid w:val="004C1D8C"/>
    <w:rsid w:val="004C2B8C"/>
    <w:rsid w:val="004C3BCB"/>
    <w:rsid w:val="004C3BDD"/>
    <w:rsid w:val="004C45BB"/>
    <w:rsid w:val="004C56B8"/>
    <w:rsid w:val="004C5F76"/>
    <w:rsid w:val="004C5FDB"/>
    <w:rsid w:val="004C653A"/>
    <w:rsid w:val="004C783D"/>
    <w:rsid w:val="004C79B2"/>
    <w:rsid w:val="004D00AA"/>
    <w:rsid w:val="004D0C88"/>
    <w:rsid w:val="004D229A"/>
    <w:rsid w:val="004D2EAD"/>
    <w:rsid w:val="004D31E3"/>
    <w:rsid w:val="004D3F61"/>
    <w:rsid w:val="004D4A95"/>
    <w:rsid w:val="004D519C"/>
    <w:rsid w:val="004D689E"/>
    <w:rsid w:val="004E0576"/>
    <w:rsid w:val="004E05D3"/>
    <w:rsid w:val="004E0D8E"/>
    <w:rsid w:val="004E39E2"/>
    <w:rsid w:val="004E3D89"/>
    <w:rsid w:val="004E4602"/>
    <w:rsid w:val="004E4DD3"/>
    <w:rsid w:val="004E6115"/>
    <w:rsid w:val="004E6CF9"/>
    <w:rsid w:val="004E6FF5"/>
    <w:rsid w:val="004E729C"/>
    <w:rsid w:val="004F0C69"/>
    <w:rsid w:val="004F0D8F"/>
    <w:rsid w:val="004F0F09"/>
    <w:rsid w:val="004F15B7"/>
    <w:rsid w:val="004F25EE"/>
    <w:rsid w:val="004F2FB4"/>
    <w:rsid w:val="004F2FCF"/>
    <w:rsid w:val="004F36F4"/>
    <w:rsid w:val="004F578B"/>
    <w:rsid w:val="004F5A05"/>
    <w:rsid w:val="004F5F8D"/>
    <w:rsid w:val="004F61EC"/>
    <w:rsid w:val="004F65F1"/>
    <w:rsid w:val="004F6E1C"/>
    <w:rsid w:val="004F6EEC"/>
    <w:rsid w:val="004F7025"/>
    <w:rsid w:val="004F79D6"/>
    <w:rsid w:val="004F7C81"/>
    <w:rsid w:val="005018D9"/>
    <w:rsid w:val="00502D99"/>
    <w:rsid w:val="00503FEE"/>
    <w:rsid w:val="005050E8"/>
    <w:rsid w:val="0050666B"/>
    <w:rsid w:val="00506C84"/>
    <w:rsid w:val="005070F0"/>
    <w:rsid w:val="00507FE3"/>
    <w:rsid w:val="00510842"/>
    <w:rsid w:val="00510E53"/>
    <w:rsid w:val="00511208"/>
    <w:rsid w:val="0051130E"/>
    <w:rsid w:val="00512607"/>
    <w:rsid w:val="00512B69"/>
    <w:rsid w:val="00513BF7"/>
    <w:rsid w:val="00513F26"/>
    <w:rsid w:val="005148C0"/>
    <w:rsid w:val="005148DE"/>
    <w:rsid w:val="0051492F"/>
    <w:rsid w:val="0051519D"/>
    <w:rsid w:val="00515A51"/>
    <w:rsid w:val="00515F43"/>
    <w:rsid w:val="0051675C"/>
    <w:rsid w:val="00516CFB"/>
    <w:rsid w:val="00520160"/>
    <w:rsid w:val="00521110"/>
    <w:rsid w:val="005211EA"/>
    <w:rsid w:val="005214EC"/>
    <w:rsid w:val="005217EA"/>
    <w:rsid w:val="00521D44"/>
    <w:rsid w:val="0052269E"/>
    <w:rsid w:val="00522998"/>
    <w:rsid w:val="00522AE3"/>
    <w:rsid w:val="00523363"/>
    <w:rsid w:val="0053086E"/>
    <w:rsid w:val="00530A5C"/>
    <w:rsid w:val="0053107E"/>
    <w:rsid w:val="0053204F"/>
    <w:rsid w:val="00532496"/>
    <w:rsid w:val="00532CA5"/>
    <w:rsid w:val="00533FFA"/>
    <w:rsid w:val="005340A8"/>
    <w:rsid w:val="005344B5"/>
    <w:rsid w:val="00537200"/>
    <w:rsid w:val="005400F2"/>
    <w:rsid w:val="005407D7"/>
    <w:rsid w:val="00540932"/>
    <w:rsid w:val="00541BD8"/>
    <w:rsid w:val="005423D1"/>
    <w:rsid w:val="00542546"/>
    <w:rsid w:val="00543DB6"/>
    <w:rsid w:val="0054502C"/>
    <w:rsid w:val="00545C0A"/>
    <w:rsid w:val="005461A5"/>
    <w:rsid w:val="00546792"/>
    <w:rsid w:val="00546CCA"/>
    <w:rsid w:val="00547970"/>
    <w:rsid w:val="00547A40"/>
    <w:rsid w:val="005513C8"/>
    <w:rsid w:val="00551B15"/>
    <w:rsid w:val="00551EFA"/>
    <w:rsid w:val="00552786"/>
    <w:rsid w:val="005547A1"/>
    <w:rsid w:val="00555B07"/>
    <w:rsid w:val="00555D61"/>
    <w:rsid w:val="00555DAB"/>
    <w:rsid w:val="005567BF"/>
    <w:rsid w:val="00556FF2"/>
    <w:rsid w:val="005635BC"/>
    <w:rsid w:val="00563F0B"/>
    <w:rsid w:val="00565837"/>
    <w:rsid w:val="0056585C"/>
    <w:rsid w:val="00565BCA"/>
    <w:rsid w:val="00565E67"/>
    <w:rsid w:val="00566082"/>
    <w:rsid w:val="00567167"/>
    <w:rsid w:val="0056734B"/>
    <w:rsid w:val="0057030F"/>
    <w:rsid w:val="00570B88"/>
    <w:rsid w:val="0057100A"/>
    <w:rsid w:val="005722D0"/>
    <w:rsid w:val="00573DB1"/>
    <w:rsid w:val="005747C9"/>
    <w:rsid w:val="00574896"/>
    <w:rsid w:val="00574A91"/>
    <w:rsid w:val="00574D5E"/>
    <w:rsid w:val="005758A8"/>
    <w:rsid w:val="005815A3"/>
    <w:rsid w:val="00581CF0"/>
    <w:rsid w:val="00582CE5"/>
    <w:rsid w:val="0058365B"/>
    <w:rsid w:val="00583EB5"/>
    <w:rsid w:val="00584EED"/>
    <w:rsid w:val="00585AD6"/>
    <w:rsid w:val="005862A0"/>
    <w:rsid w:val="00587372"/>
    <w:rsid w:val="00587885"/>
    <w:rsid w:val="00587C7A"/>
    <w:rsid w:val="0059096E"/>
    <w:rsid w:val="005909FD"/>
    <w:rsid w:val="00591A1D"/>
    <w:rsid w:val="005920BD"/>
    <w:rsid w:val="005956B8"/>
    <w:rsid w:val="0059586C"/>
    <w:rsid w:val="00595F68"/>
    <w:rsid w:val="005A0DED"/>
    <w:rsid w:val="005A161E"/>
    <w:rsid w:val="005A2016"/>
    <w:rsid w:val="005A22E9"/>
    <w:rsid w:val="005A2FE4"/>
    <w:rsid w:val="005A3F41"/>
    <w:rsid w:val="005A3F76"/>
    <w:rsid w:val="005A4502"/>
    <w:rsid w:val="005A5480"/>
    <w:rsid w:val="005A5C91"/>
    <w:rsid w:val="005A67AE"/>
    <w:rsid w:val="005A718E"/>
    <w:rsid w:val="005B197A"/>
    <w:rsid w:val="005B2716"/>
    <w:rsid w:val="005B2DAF"/>
    <w:rsid w:val="005B338B"/>
    <w:rsid w:val="005B47C8"/>
    <w:rsid w:val="005B4C57"/>
    <w:rsid w:val="005B548E"/>
    <w:rsid w:val="005B6291"/>
    <w:rsid w:val="005B641B"/>
    <w:rsid w:val="005B6A42"/>
    <w:rsid w:val="005B6A91"/>
    <w:rsid w:val="005B7517"/>
    <w:rsid w:val="005B79BB"/>
    <w:rsid w:val="005C0382"/>
    <w:rsid w:val="005C08D5"/>
    <w:rsid w:val="005C1399"/>
    <w:rsid w:val="005C1F78"/>
    <w:rsid w:val="005C3029"/>
    <w:rsid w:val="005C45AD"/>
    <w:rsid w:val="005C4950"/>
    <w:rsid w:val="005C4DB1"/>
    <w:rsid w:val="005C5930"/>
    <w:rsid w:val="005C5FB1"/>
    <w:rsid w:val="005C734B"/>
    <w:rsid w:val="005D0954"/>
    <w:rsid w:val="005D0E00"/>
    <w:rsid w:val="005D3378"/>
    <w:rsid w:val="005D3D45"/>
    <w:rsid w:val="005D5BFE"/>
    <w:rsid w:val="005D6915"/>
    <w:rsid w:val="005D71E0"/>
    <w:rsid w:val="005D75BE"/>
    <w:rsid w:val="005D7842"/>
    <w:rsid w:val="005E0715"/>
    <w:rsid w:val="005E09BF"/>
    <w:rsid w:val="005E1272"/>
    <w:rsid w:val="005E2003"/>
    <w:rsid w:val="005E3375"/>
    <w:rsid w:val="005E4A0D"/>
    <w:rsid w:val="005E4A76"/>
    <w:rsid w:val="005E51BD"/>
    <w:rsid w:val="005E7E96"/>
    <w:rsid w:val="005F0453"/>
    <w:rsid w:val="005F20F3"/>
    <w:rsid w:val="005F2A37"/>
    <w:rsid w:val="005F2DE8"/>
    <w:rsid w:val="005F3114"/>
    <w:rsid w:val="005F34A9"/>
    <w:rsid w:val="005F4BCC"/>
    <w:rsid w:val="005F5B0B"/>
    <w:rsid w:val="005F6220"/>
    <w:rsid w:val="005F6A66"/>
    <w:rsid w:val="005F6D73"/>
    <w:rsid w:val="005F71FF"/>
    <w:rsid w:val="005F7679"/>
    <w:rsid w:val="006003AB"/>
    <w:rsid w:val="00601187"/>
    <w:rsid w:val="006012B9"/>
    <w:rsid w:val="00602B0B"/>
    <w:rsid w:val="00602DDD"/>
    <w:rsid w:val="00603074"/>
    <w:rsid w:val="0060373B"/>
    <w:rsid w:val="00603FF1"/>
    <w:rsid w:val="006043DF"/>
    <w:rsid w:val="00604A8D"/>
    <w:rsid w:val="00605C8D"/>
    <w:rsid w:val="0060634D"/>
    <w:rsid w:val="00611D24"/>
    <w:rsid w:val="0061260F"/>
    <w:rsid w:val="00613804"/>
    <w:rsid w:val="0061548D"/>
    <w:rsid w:val="00615EA4"/>
    <w:rsid w:val="00616A28"/>
    <w:rsid w:val="00620582"/>
    <w:rsid w:val="00620C31"/>
    <w:rsid w:val="00622A74"/>
    <w:rsid w:val="00622B6B"/>
    <w:rsid w:val="006231C5"/>
    <w:rsid w:val="0062331A"/>
    <w:rsid w:val="0062364A"/>
    <w:rsid w:val="00625326"/>
    <w:rsid w:val="00626AC7"/>
    <w:rsid w:val="00626F0F"/>
    <w:rsid w:val="00627047"/>
    <w:rsid w:val="0062790F"/>
    <w:rsid w:val="00630B4F"/>
    <w:rsid w:val="00630C60"/>
    <w:rsid w:val="00631749"/>
    <w:rsid w:val="00631CF7"/>
    <w:rsid w:val="00633067"/>
    <w:rsid w:val="006330AC"/>
    <w:rsid w:val="006346F5"/>
    <w:rsid w:val="006357EE"/>
    <w:rsid w:val="006363D8"/>
    <w:rsid w:val="0063750C"/>
    <w:rsid w:val="006377BE"/>
    <w:rsid w:val="0063787A"/>
    <w:rsid w:val="00640128"/>
    <w:rsid w:val="00640957"/>
    <w:rsid w:val="00641A8B"/>
    <w:rsid w:val="00641BC7"/>
    <w:rsid w:val="00641F2B"/>
    <w:rsid w:val="00642503"/>
    <w:rsid w:val="006428C0"/>
    <w:rsid w:val="0064351B"/>
    <w:rsid w:val="0064506A"/>
    <w:rsid w:val="0064514F"/>
    <w:rsid w:val="006469C9"/>
    <w:rsid w:val="00647507"/>
    <w:rsid w:val="0064765E"/>
    <w:rsid w:val="006501C7"/>
    <w:rsid w:val="00650567"/>
    <w:rsid w:val="00650B42"/>
    <w:rsid w:val="006518A7"/>
    <w:rsid w:val="00652279"/>
    <w:rsid w:val="0065246C"/>
    <w:rsid w:val="006531A2"/>
    <w:rsid w:val="00653CFD"/>
    <w:rsid w:val="00656ED5"/>
    <w:rsid w:val="00657729"/>
    <w:rsid w:val="006620F7"/>
    <w:rsid w:val="00662648"/>
    <w:rsid w:val="00662DA6"/>
    <w:rsid w:val="0066329A"/>
    <w:rsid w:val="00663B86"/>
    <w:rsid w:val="00663F55"/>
    <w:rsid w:val="00663F9F"/>
    <w:rsid w:val="0066421A"/>
    <w:rsid w:val="006651A3"/>
    <w:rsid w:val="00665329"/>
    <w:rsid w:val="00665444"/>
    <w:rsid w:val="006655B8"/>
    <w:rsid w:val="00666514"/>
    <w:rsid w:val="006676E7"/>
    <w:rsid w:val="00670A91"/>
    <w:rsid w:val="00670C46"/>
    <w:rsid w:val="00671A2D"/>
    <w:rsid w:val="0067298C"/>
    <w:rsid w:val="006737B9"/>
    <w:rsid w:val="00673870"/>
    <w:rsid w:val="00674C51"/>
    <w:rsid w:val="0067505E"/>
    <w:rsid w:val="00675374"/>
    <w:rsid w:val="00677702"/>
    <w:rsid w:val="006820C9"/>
    <w:rsid w:val="00682234"/>
    <w:rsid w:val="00682A67"/>
    <w:rsid w:val="00682B66"/>
    <w:rsid w:val="00682F7F"/>
    <w:rsid w:val="00683734"/>
    <w:rsid w:val="00683F97"/>
    <w:rsid w:val="0068474E"/>
    <w:rsid w:val="006847F1"/>
    <w:rsid w:val="00684EA1"/>
    <w:rsid w:val="00685225"/>
    <w:rsid w:val="00685832"/>
    <w:rsid w:val="0068603A"/>
    <w:rsid w:val="006864DA"/>
    <w:rsid w:val="006865F5"/>
    <w:rsid w:val="00686810"/>
    <w:rsid w:val="006870F6"/>
    <w:rsid w:val="00687721"/>
    <w:rsid w:val="00690DC9"/>
    <w:rsid w:val="006914F9"/>
    <w:rsid w:val="006918AD"/>
    <w:rsid w:val="006921C1"/>
    <w:rsid w:val="00692208"/>
    <w:rsid w:val="00692BB4"/>
    <w:rsid w:val="00695065"/>
    <w:rsid w:val="00695C17"/>
    <w:rsid w:val="00695D70"/>
    <w:rsid w:val="006967D0"/>
    <w:rsid w:val="006972FB"/>
    <w:rsid w:val="006978E0"/>
    <w:rsid w:val="006A03F3"/>
    <w:rsid w:val="006A197C"/>
    <w:rsid w:val="006A1C12"/>
    <w:rsid w:val="006A2F76"/>
    <w:rsid w:val="006A313B"/>
    <w:rsid w:val="006A3DA6"/>
    <w:rsid w:val="006A40B9"/>
    <w:rsid w:val="006A57D4"/>
    <w:rsid w:val="006A748C"/>
    <w:rsid w:val="006A75A7"/>
    <w:rsid w:val="006A7CAD"/>
    <w:rsid w:val="006A7F84"/>
    <w:rsid w:val="006B2CF8"/>
    <w:rsid w:val="006B47A5"/>
    <w:rsid w:val="006B4D5F"/>
    <w:rsid w:val="006B569F"/>
    <w:rsid w:val="006B5ACA"/>
    <w:rsid w:val="006B64E7"/>
    <w:rsid w:val="006C06DB"/>
    <w:rsid w:val="006C1128"/>
    <w:rsid w:val="006C2455"/>
    <w:rsid w:val="006C256B"/>
    <w:rsid w:val="006C2769"/>
    <w:rsid w:val="006C3A19"/>
    <w:rsid w:val="006C438D"/>
    <w:rsid w:val="006C4E25"/>
    <w:rsid w:val="006C52A3"/>
    <w:rsid w:val="006C5308"/>
    <w:rsid w:val="006C5C9E"/>
    <w:rsid w:val="006C69B7"/>
    <w:rsid w:val="006C6A65"/>
    <w:rsid w:val="006C7458"/>
    <w:rsid w:val="006C765A"/>
    <w:rsid w:val="006C76B7"/>
    <w:rsid w:val="006D0519"/>
    <w:rsid w:val="006D0C3D"/>
    <w:rsid w:val="006D1B42"/>
    <w:rsid w:val="006D1D02"/>
    <w:rsid w:val="006D2048"/>
    <w:rsid w:val="006D3344"/>
    <w:rsid w:val="006D495D"/>
    <w:rsid w:val="006D5734"/>
    <w:rsid w:val="006D5CA2"/>
    <w:rsid w:val="006D6DAB"/>
    <w:rsid w:val="006D725D"/>
    <w:rsid w:val="006D7CCA"/>
    <w:rsid w:val="006E1ED2"/>
    <w:rsid w:val="006E2F61"/>
    <w:rsid w:val="006E359C"/>
    <w:rsid w:val="006E3BEF"/>
    <w:rsid w:val="006E53A3"/>
    <w:rsid w:val="006E6683"/>
    <w:rsid w:val="006E6AEB"/>
    <w:rsid w:val="006E6BDC"/>
    <w:rsid w:val="006E7A70"/>
    <w:rsid w:val="006E7C69"/>
    <w:rsid w:val="006F0157"/>
    <w:rsid w:val="006F09A9"/>
    <w:rsid w:val="006F0AD7"/>
    <w:rsid w:val="006F2FEB"/>
    <w:rsid w:val="006F4833"/>
    <w:rsid w:val="006F4CC6"/>
    <w:rsid w:val="006F68E9"/>
    <w:rsid w:val="006F72A8"/>
    <w:rsid w:val="00701876"/>
    <w:rsid w:val="00702759"/>
    <w:rsid w:val="007031DD"/>
    <w:rsid w:val="007034B1"/>
    <w:rsid w:val="007034E9"/>
    <w:rsid w:val="00703552"/>
    <w:rsid w:val="007077F8"/>
    <w:rsid w:val="00707EC0"/>
    <w:rsid w:val="00710858"/>
    <w:rsid w:val="00710D03"/>
    <w:rsid w:val="00711A92"/>
    <w:rsid w:val="00712353"/>
    <w:rsid w:val="00712438"/>
    <w:rsid w:val="00712D02"/>
    <w:rsid w:val="00712FB1"/>
    <w:rsid w:val="007135C2"/>
    <w:rsid w:val="00713B95"/>
    <w:rsid w:val="0071431A"/>
    <w:rsid w:val="007149F6"/>
    <w:rsid w:val="00715574"/>
    <w:rsid w:val="0071562A"/>
    <w:rsid w:val="00715D26"/>
    <w:rsid w:val="00716F3C"/>
    <w:rsid w:val="007175C7"/>
    <w:rsid w:val="00720032"/>
    <w:rsid w:val="00720D30"/>
    <w:rsid w:val="007223F7"/>
    <w:rsid w:val="00722506"/>
    <w:rsid w:val="0072264A"/>
    <w:rsid w:val="00723503"/>
    <w:rsid w:val="007257A8"/>
    <w:rsid w:val="007258AD"/>
    <w:rsid w:val="00725B09"/>
    <w:rsid w:val="00726B04"/>
    <w:rsid w:val="007303B6"/>
    <w:rsid w:val="00730511"/>
    <w:rsid w:val="00731B68"/>
    <w:rsid w:val="007343F2"/>
    <w:rsid w:val="00734426"/>
    <w:rsid w:val="00735161"/>
    <w:rsid w:val="00736853"/>
    <w:rsid w:val="00736D3C"/>
    <w:rsid w:val="00737CC5"/>
    <w:rsid w:val="00740ADE"/>
    <w:rsid w:val="00742AD5"/>
    <w:rsid w:val="0074316A"/>
    <w:rsid w:val="00743DB9"/>
    <w:rsid w:val="00744447"/>
    <w:rsid w:val="0074479B"/>
    <w:rsid w:val="00744A4A"/>
    <w:rsid w:val="00744ACF"/>
    <w:rsid w:val="00744C2B"/>
    <w:rsid w:val="00744DE7"/>
    <w:rsid w:val="00745EBC"/>
    <w:rsid w:val="00747186"/>
    <w:rsid w:val="00747957"/>
    <w:rsid w:val="00750351"/>
    <w:rsid w:val="00750446"/>
    <w:rsid w:val="0075102D"/>
    <w:rsid w:val="007510CD"/>
    <w:rsid w:val="007514EA"/>
    <w:rsid w:val="00751519"/>
    <w:rsid w:val="0075347C"/>
    <w:rsid w:val="0075368A"/>
    <w:rsid w:val="007536F8"/>
    <w:rsid w:val="00753F51"/>
    <w:rsid w:val="007545E3"/>
    <w:rsid w:val="00755065"/>
    <w:rsid w:val="0075591B"/>
    <w:rsid w:val="0075592B"/>
    <w:rsid w:val="0075611D"/>
    <w:rsid w:val="00760048"/>
    <w:rsid w:val="0076028C"/>
    <w:rsid w:val="00760539"/>
    <w:rsid w:val="00760889"/>
    <w:rsid w:val="00760C03"/>
    <w:rsid w:val="00760D9C"/>
    <w:rsid w:val="007611D5"/>
    <w:rsid w:val="00761D4B"/>
    <w:rsid w:val="00761DE9"/>
    <w:rsid w:val="00763619"/>
    <w:rsid w:val="00763C61"/>
    <w:rsid w:val="00763D04"/>
    <w:rsid w:val="00763E1E"/>
    <w:rsid w:val="00765194"/>
    <w:rsid w:val="007661CB"/>
    <w:rsid w:val="00766389"/>
    <w:rsid w:val="00773139"/>
    <w:rsid w:val="00774AE1"/>
    <w:rsid w:val="007751B8"/>
    <w:rsid w:val="007757C9"/>
    <w:rsid w:val="007757D9"/>
    <w:rsid w:val="00776376"/>
    <w:rsid w:val="00776C5C"/>
    <w:rsid w:val="00777441"/>
    <w:rsid w:val="00780195"/>
    <w:rsid w:val="0078046E"/>
    <w:rsid w:val="00780616"/>
    <w:rsid w:val="00780922"/>
    <w:rsid w:val="00781AC4"/>
    <w:rsid w:val="007827F3"/>
    <w:rsid w:val="00782E32"/>
    <w:rsid w:val="00784953"/>
    <w:rsid w:val="00786D5D"/>
    <w:rsid w:val="007902EC"/>
    <w:rsid w:val="007905D7"/>
    <w:rsid w:val="00792FE0"/>
    <w:rsid w:val="00793F16"/>
    <w:rsid w:val="00794134"/>
    <w:rsid w:val="00794781"/>
    <w:rsid w:val="007955F2"/>
    <w:rsid w:val="00795E86"/>
    <w:rsid w:val="007962F1"/>
    <w:rsid w:val="00797289"/>
    <w:rsid w:val="007976BA"/>
    <w:rsid w:val="00797E26"/>
    <w:rsid w:val="007A07C9"/>
    <w:rsid w:val="007A09C8"/>
    <w:rsid w:val="007A0F08"/>
    <w:rsid w:val="007A1E42"/>
    <w:rsid w:val="007A2286"/>
    <w:rsid w:val="007A415C"/>
    <w:rsid w:val="007A4351"/>
    <w:rsid w:val="007A4522"/>
    <w:rsid w:val="007A464D"/>
    <w:rsid w:val="007A4872"/>
    <w:rsid w:val="007A4F43"/>
    <w:rsid w:val="007A531F"/>
    <w:rsid w:val="007A5768"/>
    <w:rsid w:val="007A6F15"/>
    <w:rsid w:val="007A7C35"/>
    <w:rsid w:val="007B090A"/>
    <w:rsid w:val="007B10DE"/>
    <w:rsid w:val="007B24AF"/>
    <w:rsid w:val="007B2630"/>
    <w:rsid w:val="007B26C8"/>
    <w:rsid w:val="007B34E9"/>
    <w:rsid w:val="007B39C3"/>
    <w:rsid w:val="007B3AD2"/>
    <w:rsid w:val="007B4120"/>
    <w:rsid w:val="007B49F4"/>
    <w:rsid w:val="007B4B4E"/>
    <w:rsid w:val="007B5458"/>
    <w:rsid w:val="007B5478"/>
    <w:rsid w:val="007B5EE1"/>
    <w:rsid w:val="007B73C6"/>
    <w:rsid w:val="007B779D"/>
    <w:rsid w:val="007B7D99"/>
    <w:rsid w:val="007C02BB"/>
    <w:rsid w:val="007C02F3"/>
    <w:rsid w:val="007C1477"/>
    <w:rsid w:val="007C223D"/>
    <w:rsid w:val="007C424F"/>
    <w:rsid w:val="007C474F"/>
    <w:rsid w:val="007C5501"/>
    <w:rsid w:val="007C5E51"/>
    <w:rsid w:val="007C6254"/>
    <w:rsid w:val="007C6A60"/>
    <w:rsid w:val="007C6D05"/>
    <w:rsid w:val="007D2200"/>
    <w:rsid w:val="007D39EC"/>
    <w:rsid w:val="007D3C2D"/>
    <w:rsid w:val="007D3F93"/>
    <w:rsid w:val="007D415D"/>
    <w:rsid w:val="007D5C02"/>
    <w:rsid w:val="007D780F"/>
    <w:rsid w:val="007D79E2"/>
    <w:rsid w:val="007E000B"/>
    <w:rsid w:val="007E0069"/>
    <w:rsid w:val="007E033E"/>
    <w:rsid w:val="007E1C22"/>
    <w:rsid w:val="007E1E20"/>
    <w:rsid w:val="007E2415"/>
    <w:rsid w:val="007E30FF"/>
    <w:rsid w:val="007E44BF"/>
    <w:rsid w:val="007E46C2"/>
    <w:rsid w:val="007E4891"/>
    <w:rsid w:val="007E4C43"/>
    <w:rsid w:val="007E5098"/>
    <w:rsid w:val="007E64EB"/>
    <w:rsid w:val="007E7BC8"/>
    <w:rsid w:val="007F20BA"/>
    <w:rsid w:val="007F28F2"/>
    <w:rsid w:val="007F2F50"/>
    <w:rsid w:val="007F3ADF"/>
    <w:rsid w:val="007F3BD1"/>
    <w:rsid w:val="007F3E08"/>
    <w:rsid w:val="007F40FB"/>
    <w:rsid w:val="00800278"/>
    <w:rsid w:val="00800A5D"/>
    <w:rsid w:val="0080248B"/>
    <w:rsid w:val="00803FBE"/>
    <w:rsid w:val="008044C3"/>
    <w:rsid w:val="008049C0"/>
    <w:rsid w:val="00806162"/>
    <w:rsid w:val="00807032"/>
    <w:rsid w:val="00810AD2"/>
    <w:rsid w:val="008114BD"/>
    <w:rsid w:val="0081161B"/>
    <w:rsid w:val="00812AEB"/>
    <w:rsid w:val="00814F30"/>
    <w:rsid w:val="00815E5F"/>
    <w:rsid w:val="008166BA"/>
    <w:rsid w:val="00816F0D"/>
    <w:rsid w:val="00817A08"/>
    <w:rsid w:val="00820275"/>
    <w:rsid w:val="00821D30"/>
    <w:rsid w:val="008234BF"/>
    <w:rsid w:val="00823775"/>
    <w:rsid w:val="00823D2D"/>
    <w:rsid w:val="00823EA0"/>
    <w:rsid w:val="0082411F"/>
    <w:rsid w:val="00824516"/>
    <w:rsid w:val="008246EC"/>
    <w:rsid w:val="008255A3"/>
    <w:rsid w:val="00825AFF"/>
    <w:rsid w:val="0082623A"/>
    <w:rsid w:val="00827610"/>
    <w:rsid w:val="00831657"/>
    <w:rsid w:val="00831B44"/>
    <w:rsid w:val="00833151"/>
    <w:rsid w:val="008332EB"/>
    <w:rsid w:val="008333F5"/>
    <w:rsid w:val="00833F05"/>
    <w:rsid w:val="0083406C"/>
    <w:rsid w:val="00834B5F"/>
    <w:rsid w:val="00835081"/>
    <w:rsid w:val="00836510"/>
    <w:rsid w:val="0083716F"/>
    <w:rsid w:val="00837875"/>
    <w:rsid w:val="008400AE"/>
    <w:rsid w:val="00840987"/>
    <w:rsid w:val="008410CE"/>
    <w:rsid w:val="00841449"/>
    <w:rsid w:val="0084168C"/>
    <w:rsid w:val="00842541"/>
    <w:rsid w:val="008426C3"/>
    <w:rsid w:val="00842B9F"/>
    <w:rsid w:val="00844134"/>
    <w:rsid w:val="0084545E"/>
    <w:rsid w:val="008460EA"/>
    <w:rsid w:val="008465A0"/>
    <w:rsid w:val="00846790"/>
    <w:rsid w:val="00847D2C"/>
    <w:rsid w:val="008505C3"/>
    <w:rsid w:val="00851162"/>
    <w:rsid w:val="00852EE6"/>
    <w:rsid w:val="008533D6"/>
    <w:rsid w:val="00853425"/>
    <w:rsid w:val="008545C0"/>
    <w:rsid w:val="00856500"/>
    <w:rsid w:val="00856EBB"/>
    <w:rsid w:val="0085736C"/>
    <w:rsid w:val="00857EA2"/>
    <w:rsid w:val="008600B4"/>
    <w:rsid w:val="00861205"/>
    <w:rsid w:val="00861358"/>
    <w:rsid w:val="0086169D"/>
    <w:rsid w:val="0086200C"/>
    <w:rsid w:val="0086250C"/>
    <w:rsid w:val="00862F3A"/>
    <w:rsid w:val="0086353E"/>
    <w:rsid w:val="00863F0D"/>
    <w:rsid w:val="00864FA6"/>
    <w:rsid w:val="00866893"/>
    <w:rsid w:val="008676E2"/>
    <w:rsid w:val="008700A0"/>
    <w:rsid w:val="00870C22"/>
    <w:rsid w:val="00872AAD"/>
    <w:rsid w:val="00873A06"/>
    <w:rsid w:val="00874088"/>
    <w:rsid w:val="008746C7"/>
    <w:rsid w:val="008752C3"/>
    <w:rsid w:val="0087764A"/>
    <w:rsid w:val="00877B37"/>
    <w:rsid w:val="0088075F"/>
    <w:rsid w:val="008838EC"/>
    <w:rsid w:val="0088404B"/>
    <w:rsid w:val="008853E1"/>
    <w:rsid w:val="00885A2D"/>
    <w:rsid w:val="008864B6"/>
    <w:rsid w:val="00886907"/>
    <w:rsid w:val="00886B24"/>
    <w:rsid w:val="00887841"/>
    <w:rsid w:val="00887C58"/>
    <w:rsid w:val="00890052"/>
    <w:rsid w:val="00890215"/>
    <w:rsid w:val="00890844"/>
    <w:rsid w:val="00890E81"/>
    <w:rsid w:val="00891C88"/>
    <w:rsid w:val="00892342"/>
    <w:rsid w:val="00893BE9"/>
    <w:rsid w:val="00894690"/>
    <w:rsid w:val="008954FF"/>
    <w:rsid w:val="00896189"/>
    <w:rsid w:val="00896B7F"/>
    <w:rsid w:val="008A15E9"/>
    <w:rsid w:val="008A17AB"/>
    <w:rsid w:val="008A3429"/>
    <w:rsid w:val="008A48BC"/>
    <w:rsid w:val="008A4ED9"/>
    <w:rsid w:val="008A5298"/>
    <w:rsid w:val="008A586C"/>
    <w:rsid w:val="008A5D3D"/>
    <w:rsid w:val="008A6004"/>
    <w:rsid w:val="008A6207"/>
    <w:rsid w:val="008A6932"/>
    <w:rsid w:val="008A6A8A"/>
    <w:rsid w:val="008A7221"/>
    <w:rsid w:val="008B05A4"/>
    <w:rsid w:val="008B1261"/>
    <w:rsid w:val="008B1C6C"/>
    <w:rsid w:val="008B4B00"/>
    <w:rsid w:val="008B4D20"/>
    <w:rsid w:val="008B52F7"/>
    <w:rsid w:val="008B5EB2"/>
    <w:rsid w:val="008B7A69"/>
    <w:rsid w:val="008B7C1D"/>
    <w:rsid w:val="008C11CB"/>
    <w:rsid w:val="008C1667"/>
    <w:rsid w:val="008C1ABE"/>
    <w:rsid w:val="008C2B76"/>
    <w:rsid w:val="008C2D50"/>
    <w:rsid w:val="008C3051"/>
    <w:rsid w:val="008C36A3"/>
    <w:rsid w:val="008C6315"/>
    <w:rsid w:val="008C6D8E"/>
    <w:rsid w:val="008C7CE9"/>
    <w:rsid w:val="008D0E3C"/>
    <w:rsid w:val="008D13B9"/>
    <w:rsid w:val="008D1685"/>
    <w:rsid w:val="008D2B64"/>
    <w:rsid w:val="008D2B6A"/>
    <w:rsid w:val="008D3472"/>
    <w:rsid w:val="008D3A77"/>
    <w:rsid w:val="008D5A6C"/>
    <w:rsid w:val="008D5EE1"/>
    <w:rsid w:val="008D62ED"/>
    <w:rsid w:val="008E14D6"/>
    <w:rsid w:val="008E1DCD"/>
    <w:rsid w:val="008E4348"/>
    <w:rsid w:val="008E4454"/>
    <w:rsid w:val="008E4FE5"/>
    <w:rsid w:val="008E60AB"/>
    <w:rsid w:val="008E752A"/>
    <w:rsid w:val="008E795A"/>
    <w:rsid w:val="008F0562"/>
    <w:rsid w:val="008F065B"/>
    <w:rsid w:val="008F1C1E"/>
    <w:rsid w:val="008F1C9F"/>
    <w:rsid w:val="008F233F"/>
    <w:rsid w:val="008F3188"/>
    <w:rsid w:val="008F37D6"/>
    <w:rsid w:val="008F3FB5"/>
    <w:rsid w:val="008F42B9"/>
    <w:rsid w:val="008F469B"/>
    <w:rsid w:val="008F5FB4"/>
    <w:rsid w:val="008F70E1"/>
    <w:rsid w:val="008F7B93"/>
    <w:rsid w:val="009015DD"/>
    <w:rsid w:val="009064DD"/>
    <w:rsid w:val="00906C47"/>
    <w:rsid w:val="00906D15"/>
    <w:rsid w:val="0090719D"/>
    <w:rsid w:val="00907840"/>
    <w:rsid w:val="00907E4E"/>
    <w:rsid w:val="0091101D"/>
    <w:rsid w:val="0091109D"/>
    <w:rsid w:val="00912253"/>
    <w:rsid w:val="009136DE"/>
    <w:rsid w:val="0091392F"/>
    <w:rsid w:val="00913AA5"/>
    <w:rsid w:val="00913F62"/>
    <w:rsid w:val="00914156"/>
    <w:rsid w:val="00915D95"/>
    <w:rsid w:val="009161FE"/>
    <w:rsid w:val="0091669E"/>
    <w:rsid w:val="00916AB8"/>
    <w:rsid w:val="00916CE1"/>
    <w:rsid w:val="00917113"/>
    <w:rsid w:val="0091748C"/>
    <w:rsid w:val="00917977"/>
    <w:rsid w:val="00920BD9"/>
    <w:rsid w:val="009211BD"/>
    <w:rsid w:val="009212A7"/>
    <w:rsid w:val="00923050"/>
    <w:rsid w:val="00925F9A"/>
    <w:rsid w:val="009266E7"/>
    <w:rsid w:val="00926C13"/>
    <w:rsid w:val="00930AF5"/>
    <w:rsid w:val="00931E77"/>
    <w:rsid w:val="00933881"/>
    <w:rsid w:val="009359DC"/>
    <w:rsid w:val="009359EA"/>
    <w:rsid w:val="00936167"/>
    <w:rsid w:val="009363A0"/>
    <w:rsid w:val="0093664B"/>
    <w:rsid w:val="0093701F"/>
    <w:rsid w:val="00937C57"/>
    <w:rsid w:val="00937DB5"/>
    <w:rsid w:val="00941465"/>
    <w:rsid w:val="00943683"/>
    <w:rsid w:val="0094473C"/>
    <w:rsid w:val="009451B6"/>
    <w:rsid w:val="00946284"/>
    <w:rsid w:val="00946E3B"/>
    <w:rsid w:val="00947033"/>
    <w:rsid w:val="00950866"/>
    <w:rsid w:val="00950D89"/>
    <w:rsid w:val="009524F4"/>
    <w:rsid w:val="00952EDE"/>
    <w:rsid w:val="0095638B"/>
    <w:rsid w:val="0095680A"/>
    <w:rsid w:val="00956CAB"/>
    <w:rsid w:val="00957434"/>
    <w:rsid w:val="00957C58"/>
    <w:rsid w:val="00960408"/>
    <w:rsid w:val="00963455"/>
    <w:rsid w:val="00964FEA"/>
    <w:rsid w:val="0097062C"/>
    <w:rsid w:val="009706E3"/>
    <w:rsid w:val="00971FEF"/>
    <w:rsid w:val="009720A4"/>
    <w:rsid w:val="00972784"/>
    <w:rsid w:val="00973199"/>
    <w:rsid w:val="0097327B"/>
    <w:rsid w:val="009736A1"/>
    <w:rsid w:val="00973D19"/>
    <w:rsid w:val="0097414E"/>
    <w:rsid w:val="00974BB5"/>
    <w:rsid w:val="009757C9"/>
    <w:rsid w:val="00977F8E"/>
    <w:rsid w:val="009807C2"/>
    <w:rsid w:val="0098098A"/>
    <w:rsid w:val="00980D9C"/>
    <w:rsid w:val="00980EE8"/>
    <w:rsid w:val="00981932"/>
    <w:rsid w:val="00982FD3"/>
    <w:rsid w:val="00983096"/>
    <w:rsid w:val="00983B06"/>
    <w:rsid w:val="00984133"/>
    <w:rsid w:val="0098643D"/>
    <w:rsid w:val="009865E5"/>
    <w:rsid w:val="00986D62"/>
    <w:rsid w:val="00987632"/>
    <w:rsid w:val="00992305"/>
    <w:rsid w:val="00993B6C"/>
    <w:rsid w:val="00993BAC"/>
    <w:rsid w:val="00994A4C"/>
    <w:rsid w:val="00996BBE"/>
    <w:rsid w:val="00997C55"/>
    <w:rsid w:val="009A0480"/>
    <w:rsid w:val="009A05F2"/>
    <w:rsid w:val="009A0650"/>
    <w:rsid w:val="009A08FD"/>
    <w:rsid w:val="009A0BA3"/>
    <w:rsid w:val="009A269E"/>
    <w:rsid w:val="009A44BD"/>
    <w:rsid w:val="009B2F9B"/>
    <w:rsid w:val="009B34DF"/>
    <w:rsid w:val="009B3D7E"/>
    <w:rsid w:val="009B5373"/>
    <w:rsid w:val="009B5A4C"/>
    <w:rsid w:val="009B5AAA"/>
    <w:rsid w:val="009B6AC7"/>
    <w:rsid w:val="009B73CA"/>
    <w:rsid w:val="009C03DE"/>
    <w:rsid w:val="009C1132"/>
    <w:rsid w:val="009C1A97"/>
    <w:rsid w:val="009C1D62"/>
    <w:rsid w:val="009C1EF6"/>
    <w:rsid w:val="009C2076"/>
    <w:rsid w:val="009C2108"/>
    <w:rsid w:val="009C23A7"/>
    <w:rsid w:val="009C4001"/>
    <w:rsid w:val="009C46DC"/>
    <w:rsid w:val="009C4771"/>
    <w:rsid w:val="009C496D"/>
    <w:rsid w:val="009C50AD"/>
    <w:rsid w:val="009C55D2"/>
    <w:rsid w:val="009C5B19"/>
    <w:rsid w:val="009C60C2"/>
    <w:rsid w:val="009C66FA"/>
    <w:rsid w:val="009C677F"/>
    <w:rsid w:val="009C79C2"/>
    <w:rsid w:val="009D02AD"/>
    <w:rsid w:val="009D044B"/>
    <w:rsid w:val="009D1562"/>
    <w:rsid w:val="009D1768"/>
    <w:rsid w:val="009D48A0"/>
    <w:rsid w:val="009D5728"/>
    <w:rsid w:val="009D5891"/>
    <w:rsid w:val="009D6126"/>
    <w:rsid w:val="009D7262"/>
    <w:rsid w:val="009E0930"/>
    <w:rsid w:val="009E1A49"/>
    <w:rsid w:val="009E251E"/>
    <w:rsid w:val="009E3C1E"/>
    <w:rsid w:val="009E4A3F"/>
    <w:rsid w:val="009E69D5"/>
    <w:rsid w:val="009F0B86"/>
    <w:rsid w:val="009F11B1"/>
    <w:rsid w:val="009F135A"/>
    <w:rsid w:val="009F1F17"/>
    <w:rsid w:val="009F2621"/>
    <w:rsid w:val="009F2D44"/>
    <w:rsid w:val="009F3F18"/>
    <w:rsid w:val="009F3FA9"/>
    <w:rsid w:val="009F4C2C"/>
    <w:rsid w:val="009F5A1E"/>
    <w:rsid w:val="009F6210"/>
    <w:rsid w:val="009F7243"/>
    <w:rsid w:val="009F72AF"/>
    <w:rsid w:val="00A00F3D"/>
    <w:rsid w:val="00A0134F"/>
    <w:rsid w:val="00A01822"/>
    <w:rsid w:val="00A01F21"/>
    <w:rsid w:val="00A02404"/>
    <w:rsid w:val="00A02E08"/>
    <w:rsid w:val="00A035C5"/>
    <w:rsid w:val="00A04D3A"/>
    <w:rsid w:val="00A0536A"/>
    <w:rsid w:val="00A05B98"/>
    <w:rsid w:val="00A05D6C"/>
    <w:rsid w:val="00A10CCE"/>
    <w:rsid w:val="00A138D5"/>
    <w:rsid w:val="00A1477A"/>
    <w:rsid w:val="00A14CA0"/>
    <w:rsid w:val="00A15AAB"/>
    <w:rsid w:val="00A20A99"/>
    <w:rsid w:val="00A21686"/>
    <w:rsid w:val="00A22135"/>
    <w:rsid w:val="00A232FE"/>
    <w:rsid w:val="00A239F7"/>
    <w:rsid w:val="00A24866"/>
    <w:rsid w:val="00A254BB"/>
    <w:rsid w:val="00A269C1"/>
    <w:rsid w:val="00A26A77"/>
    <w:rsid w:val="00A26D22"/>
    <w:rsid w:val="00A27347"/>
    <w:rsid w:val="00A274F4"/>
    <w:rsid w:val="00A27537"/>
    <w:rsid w:val="00A2798C"/>
    <w:rsid w:val="00A27F89"/>
    <w:rsid w:val="00A30311"/>
    <w:rsid w:val="00A312E1"/>
    <w:rsid w:val="00A319E8"/>
    <w:rsid w:val="00A320FA"/>
    <w:rsid w:val="00A3253B"/>
    <w:rsid w:val="00A326A5"/>
    <w:rsid w:val="00A327A1"/>
    <w:rsid w:val="00A32CD8"/>
    <w:rsid w:val="00A330C1"/>
    <w:rsid w:val="00A33687"/>
    <w:rsid w:val="00A336EE"/>
    <w:rsid w:val="00A35CED"/>
    <w:rsid w:val="00A36B87"/>
    <w:rsid w:val="00A36DB5"/>
    <w:rsid w:val="00A3757E"/>
    <w:rsid w:val="00A402C7"/>
    <w:rsid w:val="00A40EB7"/>
    <w:rsid w:val="00A417FC"/>
    <w:rsid w:val="00A4597E"/>
    <w:rsid w:val="00A46F5E"/>
    <w:rsid w:val="00A47520"/>
    <w:rsid w:val="00A47E2D"/>
    <w:rsid w:val="00A500B0"/>
    <w:rsid w:val="00A50649"/>
    <w:rsid w:val="00A53B80"/>
    <w:rsid w:val="00A53E8D"/>
    <w:rsid w:val="00A5467D"/>
    <w:rsid w:val="00A54860"/>
    <w:rsid w:val="00A56074"/>
    <w:rsid w:val="00A603DB"/>
    <w:rsid w:val="00A60882"/>
    <w:rsid w:val="00A6095F"/>
    <w:rsid w:val="00A61801"/>
    <w:rsid w:val="00A61A90"/>
    <w:rsid w:val="00A62A09"/>
    <w:rsid w:val="00A62D80"/>
    <w:rsid w:val="00A62ED3"/>
    <w:rsid w:val="00A63F8A"/>
    <w:rsid w:val="00A64076"/>
    <w:rsid w:val="00A650D8"/>
    <w:rsid w:val="00A65973"/>
    <w:rsid w:val="00A66A2D"/>
    <w:rsid w:val="00A67BB3"/>
    <w:rsid w:val="00A702D5"/>
    <w:rsid w:val="00A7080F"/>
    <w:rsid w:val="00A71353"/>
    <w:rsid w:val="00A7141D"/>
    <w:rsid w:val="00A71BEA"/>
    <w:rsid w:val="00A71DAA"/>
    <w:rsid w:val="00A7217D"/>
    <w:rsid w:val="00A72BE5"/>
    <w:rsid w:val="00A73ECE"/>
    <w:rsid w:val="00A74E6A"/>
    <w:rsid w:val="00A77D9B"/>
    <w:rsid w:val="00A801AD"/>
    <w:rsid w:val="00A804B8"/>
    <w:rsid w:val="00A808C4"/>
    <w:rsid w:val="00A80AF7"/>
    <w:rsid w:val="00A80E42"/>
    <w:rsid w:val="00A818DD"/>
    <w:rsid w:val="00A81EFA"/>
    <w:rsid w:val="00A82C27"/>
    <w:rsid w:val="00A82F19"/>
    <w:rsid w:val="00A83344"/>
    <w:rsid w:val="00A84147"/>
    <w:rsid w:val="00A86135"/>
    <w:rsid w:val="00A86434"/>
    <w:rsid w:val="00A87075"/>
    <w:rsid w:val="00A8755C"/>
    <w:rsid w:val="00A87E93"/>
    <w:rsid w:val="00A900A9"/>
    <w:rsid w:val="00A91151"/>
    <w:rsid w:val="00A912BE"/>
    <w:rsid w:val="00A91D9C"/>
    <w:rsid w:val="00A92857"/>
    <w:rsid w:val="00A9313D"/>
    <w:rsid w:val="00A93596"/>
    <w:rsid w:val="00A94928"/>
    <w:rsid w:val="00A94DBC"/>
    <w:rsid w:val="00A95349"/>
    <w:rsid w:val="00A9709C"/>
    <w:rsid w:val="00A97A5A"/>
    <w:rsid w:val="00AA04FC"/>
    <w:rsid w:val="00AA06FE"/>
    <w:rsid w:val="00AA17C0"/>
    <w:rsid w:val="00AA1F65"/>
    <w:rsid w:val="00AA237E"/>
    <w:rsid w:val="00AA2AFB"/>
    <w:rsid w:val="00AA326C"/>
    <w:rsid w:val="00AA3FCE"/>
    <w:rsid w:val="00AA4158"/>
    <w:rsid w:val="00AA6349"/>
    <w:rsid w:val="00AA653C"/>
    <w:rsid w:val="00AA69B9"/>
    <w:rsid w:val="00AA7106"/>
    <w:rsid w:val="00AA7A73"/>
    <w:rsid w:val="00AA7A9F"/>
    <w:rsid w:val="00AA7AF5"/>
    <w:rsid w:val="00AA7F2E"/>
    <w:rsid w:val="00AB0449"/>
    <w:rsid w:val="00AB04EF"/>
    <w:rsid w:val="00AB0E04"/>
    <w:rsid w:val="00AB13AB"/>
    <w:rsid w:val="00AB21AD"/>
    <w:rsid w:val="00AB2501"/>
    <w:rsid w:val="00AB3489"/>
    <w:rsid w:val="00AB431B"/>
    <w:rsid w:val="00AB617E"/>
    <w:rsid w:val="00AB7CE2"/>
    <w:rsid w:val="00AC061D"/>
    <w:rsid w:val="00AC0A35"/>
    <w:rsid w:val="00AC1379"/>
    <w:rsid w:val="00AC3790"/>
    <w:rsid w:val="00AC38DC"/>
    <w:rsid w:val="00AC3A0D"/>
    <w:rsid w:val="00AC575E"/>
    <w:rsid w:val="00AC5C98"/>
    <w:rsid w:val="00AC696D"/>
    <w:rsid w:val="00AC74EE"/>
    <w:rsid w:val="00AD00DE"/>
    <w:rsid w:val="00AD19D8"/>
    <w:rsid w:val="00AD2EB3"/>
    <w:rsid w:val="00AD3339"/>
    <w:rsid w:val="00AD41C9"/>
    <w:rsid w:val="00AD5437"/>
    <w:rsid w:val="00AD5B5B"/>
    <w:rsid w:val="00AD6E8A"/>
    <w:rsid w:val="00AD71C6"/>
    <w:rsid w:val="00AD7512"/>
    <w:rsid w:val="00AD76AC"/>
    <w:rsid w:val="00AD7B67"/>
    <w:rsid w:val="00AD7C75"/>
    <w:rsid w:val="00AE0E25"/>
    <w:rsid w:val="00AE2186"/>
    <w:rsid w:val="00AE2316"/>
    <w:rsid w:val="00AE2DDF"/>
    <w:rsid w:val="00AE42ED"/>
    <w:rsid w:val="00AE47FC"/>
    <w:rsid w:val="00AE4EF8"/>
    <w:rsid w:val="00AE5F9E"/>
    <w:rsid w:val="00AE67F6"/>
    <w:rsid w:val="00AE6AB1"/>
    <w:rsid w:val="00AE7430"/>
    <w:rsid w:val="00AF0E0D"/>
    <w:rsid w:val="00AF2A76"/>
    <w:rsid w:val="00AF2B06"/>
    <w:rsid w:val="00AF31F4"/>
    <w:rsid w:val="00AF337A"/>
    <w:rsid w:val="00AF567D"/>
    <w:rsid w:val="00AF5A27"/>
    <w:rsid w:val="00AF5CBC"/>
    <w:rsid w:val="00AF6D2B"/>
    <w:rsid w:val="00AF6E7C"/>
    <w:rsid w:val="00AF6FB5"/>
    <w:rsid w:val="00AF7AD9"/>
    <w:rsid w:val="00B00282"/>
    <w:rsid w:val="00B00418"/>
    <w:rsid w:val="00B008B3"/>
    <w:rsid w:val="00B010E6"/>
    <w:rsid w:val="00B0183B"/>
    <w:rsid w:val="00B03415"/>
    <w:rsid w:val="00B0412A"/>
    <w:rsid w:val="00B04EBA"/>
    <w:rsid w:val="00B065C9"/>
    <w:rsid w:val="00B10524"/>
    <w:rsid w:val="00B10AA8"/>
    <w:rsid w:val="00B12EFC"/>
    <w:rsid w:val="00B13E6F"/>
    <w:rsid w:val="00B15158"/>
    <w:rsid w:val="00B15218"/>
    <w:rsid w:val="00B17D93"/>
    <w:rsid w:val="00B17EFB"/>
    <w:rsid w:val="00B24958"/>
    <w:rsid w:val="00B24BBC"/>
    <w:rsid w:val="00B24EEE"/>
    <w:rsid w:val="00B25880"/>
    <w:rsid w:val="00B25D21"/>
    <w:rsid w:val="00B26E02"/>
    <w:rsid w:val="00B27E94"/>
    <w:rsid w:val="00B30993"/>
    <w:rsid w:val="00B31180"/>
    <w:rsid w:val="00B333E7"/>
    <w:rsid w:val="00B345B0"/>
    <w:rsid w:val="00B34A77"/>
    <w:rsid w:val="00B34DA4"/>
    <w:rsid w:val="00B34E97"/>
    <w:rsid w:val="00B36B52"/>
    <w:rsid w:val="00B401B7"/>
    <w:rsid w:val="00B41062"/>
    <w:rsid w:val="00B4145B"/>
    <w:rsid w:val="00B41752"/>
    <w:rsid w:val="00B4257A"/>
    <w:rsid w:val="00B42D8E"/>
    <w:rsid w:val="00B42FCB"/>
    <w:rsid w:val="00B43B14"/>
    <w:rsid w:val="00B44FD8"/>
    <w:rsid w:val="00B45DA1"/>
    <w:rsid w:val="00B4621B"/>
    <w:rsid w:val="00B50211"/>
    <w:rsid w:val="00B51011"/>
    <w:rsid w:val="00B51694"/>
    <w:rsid w:val="00B51867"/>
    <w:rsid w:val="00B51BC8"/>
    <w:rsid w:val="00B537B3"/>
    <w:rsid w:val="00B5397B"/>
    <w:rsid w:val="00B54721"/>
    <w:rsid w:val="00B54986"/>
    <w:rsid w:val="00B56124"/>
    <w:rsid w:val="00B56181"/>
    <w:rsid w:val="00B577D1"/>
    <w:rsid w:val="00B57823"/>
    <w:rsid w:val="00B6047F"/>
    <w:rsid w:val="00B604EB"/>
    <w:rsid w:val="00B606DE"/>
    <w:rsid w:val="00B61386"/>
    <w:rsid w:val="00B61A00"/>
    <w:rsid w:val="00B61B1E"/>
    <w:rsid w:val="00B62BA8"/>
    <w:rsid w:val="00B63049"/>
    <w:rsid w:val="00B63418"/>
    <w:rsid w:val="00B634EC"/>
    <w:rsid w:val="00B63B68"/>
    <w:rsid w:val="00B63F34"/>
    <w:rsid w:val="00B64B57"/>
    <w:rsid w:val="00B67681"/>
    <w:rsid w:val="00B67A74"/>
    <w:rsid w:val="00B70046"/>
    <w:rsid w:val="00B7008D"/>
    <w:rsid w:val="00B7335E"/>
    <w:rsid w:val="00B76453"/>
    <w:rsid w:val="00B80A28"/>
    <w:rsid w:val="00B81F45"/>
    <w:rsid w:val="00B82778"/>
    <w:rsid w:val="00B827FD"/>
    <w:rsid w:val="00B82B0A"/>
    <w:rsid w:val="00B82E3D"/>
    <w:rsid w:val="00B830EB"/>
    <w:rsid w:val="00B831E0"/>
    <w:rsid w:val="00B836A6"/>
    <w:rsid w:val="00B8463B"/>
    <w:rsid w:val="00B846DC"/>
    <w:rsid w:val="00B856E5"/>
    <w:rsid w:val="00B85BDF"/>
    <w:rsid w:val="00B86553"/>
    <w:rsid w:val="00B86C1D"/>
    <w:rsid w:val="00B93B80"/>
    <w:rsid w:val="00B94C73"/>
    <w:rsid w:val="00B95182"/>
    <w:rsid w:val="00B958F5"/>
    <w:rsid w:val="00B961EF"/>
    <w:rsid w:val="00B9670A"/>
    <w:rsid w:val="00B97F80"/>
    <w:rsid w:val="00BA060F"/>
    <w:rsid w:val="00BA0BA1"/>
    <w:rsid w:val="00BA0FEB"/>
    <w:rsid w:val="00BA2332"/>
    <w:rsid w:val="00BA2792"/>
    <w:rsid w:val="00BA2B8D"/>
    <w:rsid w:val="00BA3773"/>
    <w:rsid w:val="00BA42FE"/>
    <w:rsid w:val="00BA4724"/>
    <w:rsid w:val="00BA594B"/>
    <w:rsid w:val="00BA5F07"/>
    <w:rsid w:val="00BA66D5"/>
    <w:rsid w:val="00BA6A7F"/>
    <w:rsid w:val="00BA6F16"/>
    <w:rsid w:val="00BA791A"/>
    <w:rsid w:val="00BB1E9D"/>
    <w:rsid w:val="00BB1F87"/>
    <w:rsid w:val="00BB2019"/>
    <w:rsid w:val="00BB3391"/>
    <w:rsid w:val="00BB373B"/>
    <w:rsid w:val="00BB3C8F"/>
    <w:rsid w:val="00BB3E9C"/>
    <w:rsid w:val="00BB45FC"/>
    <w:rsid w:val="00BB4B55"/>
    <w:rsid w:val="00BB4CD3"/>
    <w:rsid w:val="00BB4ECB"/>
    <w:rsid w:val="00BB54C7"/>
    <w:rsid w:val="00BB54D4"/>
    <w:rsid w:val="00BB63E6"/>
    <w:rsid w:val="00BB6751"/>
    <w:rsid w:val="00BB7040"/>
    <w:rsid w:val="00BB71C0"/>
    <w:rsid w:val="00BB7D90"/>
    <w:rsid w:val="00BC217C"/>
    <w:rsid w:val="00BC2671"/>
    <w:rsid w:val="00BC2ED7"/>
    <w:rsid w:val="00BC397F"/>
    <w:rsid w:val="00BC4557"/>
    <w:rsid w:val="00BC4739"/>
    <w:rsid w:val="00BC47B4"/>
    <w:rsid w:val="00BC5454"/>
    <w:rsid w:val="00BC55BF"/>
    <w:rsid w:val="00BC5953"/>
    <w:rsid w:val="00BC618A"/>
    <w:rsid w:val="00BD044B"/>
    <w:rsid w:val="00BD04ED"/>
    <w:rsid w:val="00BD2834"/>
    <w:rsid w:val="00BD37D7"/>
    <w:rsid w:val="00BD45DE"/>
    <w:rsid w:val="00BD4CFF"/>
    <w:rsid w:val="00BD50CC"/>
    <w:rsid w:val="00BD565B"/>
    <w:rsid w:val="00BD588F"/>
    <w:rsid w:val="00BD6634"/>
    <w:rsid w:val="00BD7124"/>
    <w:rsid w:val="00BD7391"/>
    <w:rsid w:val="00BE00A8"/>
    <w:rsid w:val="00BE0E1D"/>
    <w:rsid w:val="00BE238A"/>
    <w:rsid w:val="00BE29C0"/>
    <w:rsid w:val="00BE32EF"/>
    <w:rsid w:val="00BE336D"/>
    <w:rsid w:val="00BE498F"/>
    <w:rsid w:val="00BE4AD8"/>
    <w:rsid w:val="00BE50B9"/>
    <w:rsid w:val="00BE5278"/>
    <w:rsid w:val="00BE56C3"/>
    <w:rsid w:val="00BE5974"/>
    <w:rsid w:val="00BE704F"/>
    <w:rsid w:val="00BE7D4B"/>
    <w:rsid w:val="00BF0D55"/>
    <w:rsid w:val="00BF1E3B"/>
    <w:rsid w:val="00BF3132"/>
    <w:rsid w:val="00BF502F"/>
    <w:rsid w:val="00BF515B"/>
    <w:rsid w:val="00BF5433"/>
    <w:rsid w:val="00BF5A7F"/>
    <w:rsid w:val="00BF68B0"/>
    <w:rsid w:val="00BF6BBE"/>
    <w:rsid w:val="00BF6DDB"/>
    <w:rsid w:val="00BF792D"/>
    <w:rsid w:val="00BF7B32"/>
    <w:rsid w:val="00C008DB"/>
    <w:rsid w:val="00C015D4"/>
    <w:rsid w:val="00C04F86"/>
    <w:rsid w:val="00C05023"/>
    <w:rsid w:val="00C0583C"/>
    <w:rsid w:val="00C06749"/>
    <w:rsid w:val="00C10404"/>
    <w:rsid w:val="00C10797"/>
    <w:rsid w:val="00C153D9"/>
    <w:rsid w:val="00C15565"/>
    <w:rsid w:val="00C155E4"/>
    <w:rsid w:val="00C15D11"/>
    <w:rsid w:val="00C17E32"/>
    <w:rsid w:val="00C2189C"/>
    <w:rsid w:val="00C220EE"/>
    <w:rsid w:val="00C22A5E"/>
    <w:rsid w:val="00C234DB"/>
    <w:rsid w:val="00C240BE"/>
    <w:rsid w:val="00C243C4"/>
    <w:rsid w:val="00C25065"/>
    <w:rsid w:val="00C25895"/>
    <w:rsid w:val="00C25D64"/>
    <w:rsid w:val="00C27169"/>
    <w:rsid w:val="00C27869"/>
    <w:rsid w:val="00C27A00"/>
    <w:rsid w:val="00C316BF"/>
    <w:rsid w:val="00C342B9"/>
    <w:rsid w:val="00C343EF"/>
    <w:rsid w:val="00C34C10"/>
    <w:rsid w:val="00C350FC"/>
    <w:rsid w:val="00C35BB6"/>
    <w:rsid w:val="00C35EDC"/>
    <w:rsid w:val="00C35F43"/>
    <w:rsid w:val="00C36370"/>
    <w:rsid w:val="00C37E33"/>
    <w:rsid w:val="00C40AB3"/>
    <w:rsid w:val="00C40E9D"/>
    <w:rsid w:val="00C41C2F"/>
    <w:rsid w:val="00C4258B"/>
    <w:rsid w:val="00C42CCE"/>
    <w:rsid w:val="00C42E07"/>
    <w:rsid w:val="00C42F73"/>
    <w:rsid w:val="00C43E26"/>
    <w:rsid w:val="00C44C66"/>
    <w:rsid w:val="00C46BDA"/>
    <w:rsid w:val="00C47438"/>
    <w:rsid w:val="00C502F1"/>
    <w:rsid w:val="00C5034C"/>
    <w:rsid w:val="00C50C55"/>
    <w:rsid w:val="00C5128D"/>
    <w:rsid w:val="00C518F2"/>
    <w:rsid w:val="00C51FC6"/>
    <w:rsid w:val="00C523D0"/>
    <w:rsid w:val="00C55BEF"/>
    <w:rsid w:val="00C55DB2"/>
    <w:rsid w:val="00C55F9D"/>
    <w:rsid w:val="00C564CA"/>
    <w:rsid w:val="00C56860"/>
    <w:rsid w:val="00C57844"/>
    <w:rsid w:val="00C62B46"/>
    <w:rsid w:val="00C639FA"/>
    <w:rsid w:val="00C63ABF"/>
    <w:rsid w:val="00C640C3"/>
    <w:rsid w:val="00C64B88"/>
    <w:rsid w:val="00C64C89"/>
    <w:rsid w:val="00C64E5E"/>
    <w:rsid w:val="00C65FD2"/>
    <w:rsid w:val="00C66DF4"/>
    <w:rsid w:val="00C673D1"/>
    <w:rsid w:val="00C677FB"/>
    <w:rsid w:val="00C67D0A"/>
    <w:rsid w:val="00C70194"/>
    <w:rsid w:val="00C722B7"/>
    <w:rsid w:val="00C7270D"/>
    <w:rsid w:val="00C72AF0"/>
    <w:rsid w:val="00C74BB9"/>
    <w:rsid w:val="00C7503D"/>
    <w:rsid w:val="00C75158"/>
    <w:rsid w:val="00C76027"/>
    <w:rsid w:val="00C766E7"/>
    <w:rsid w:val="00C772F6"/>
    <w:rsid w:val="00C778BE"/>
    <w:rsid w:val="00C810F1"/>
    <w:rsid w:val="00C817F1"/>
    <w:rsid w:val="00C81D70"/>
    <w:rsid w:val="00C8295D"/>
    <w:rsid w:val="00C84756"/>
    <w:rsid w:val="00C847F4"/>
    <w:rsid w:val="00C8511A"/>
    <w:rsid w:val="00C85C91"/>
    <w:rsid w:val="00C85CAB"/>
    <w:rsid w:val="00C86802"/>
    <w:rsid w:val="00C92F24"/>
    <w:rsid w:val="00C93302"/>
    <w:rsid w:val="00C9393A"/>
    <w:rsid w:val="00C93F25"/>
    <w:rsid w:val="00C942D9"/>
    <w:rsid w:val="00C946FB"/>
    <w:rsid w:val="00C9541B"/>
    <w:rsid w:val="00C95E6A"/>
    <w:rsid w:val="00C97EC3"/>
    <w:rsid w:val="00CA16BA"/>
    <w:rsid w:val="00CA202B"/>
    <w:rsid w:val="00CA23D9"/>
    <w:rsid w:val="00CA3044"/>
    <w:rsid w:val="00CA3AB2"/>
    <w:rsid w:val="00CA4769"/>
    <w:rsid w:val="00CA4CE4"/>
    <w:rsid w:val="00CA5D88"/>
    <w:rsid w:val="00CA60F3"/>
    <w:rsid w:val="00CA6707"/>
    <w:rsid w:val="00CA673C"/>
    <w:rsid w:val="00CA73D5"/>
    <w:rsid w:val="00CA7401"/>
    <w:rsid w:val="00CA7BA0"/>
    <w:rsid w:val="00CB045B"/>
    <w:rsid w:val="00CB11E6"/>
    <w:rsid w:val="00CB1562"/>
    <w:rsid w:val="00CB18F0"/>
    <w:rsid w:val="00CB2AF6"/>
    <w:rsid w:val="00CB4A98"/>
    <w:rsid w:val="00CB4EBB"/>
    <w:rsid w:val="00CB4EE6"/>
    <w:rsid w:val="00CB5A0D"/>
    <w:rsid w:val="00CB5A95"/>
    <w:rsid w:val="00CB5EE8"/>
    <w:rsid w:val="00CC27C4"/>
    <w:rsid w:val="00CC2C6F"/>
    <w:rsid w:val="00CC394F"/>
    <w:rsid w:val="00CC53D2"/>
    <w:rsid w:val="00CC65C3"/>
    <w:rsid w:val="00CC72A4"/>
    <w:rsid w:val="00CC74FC"/>
    <w:rsid w:val="00CC7E0A"/>
    <w:rsid w:val="00CD0918"/>
    <w:rsid w:val="00CD2365"/>
    <w:rsid w:val="00CD470E"/>
    <w:rsid w:val="00CD5614"/>
    <w:rsid w:val="00CD5AF1"/>
    <w:rsid w:val="00CD5ED8"/>
    <w:rsid w:val="00CD7563"/>
    <w:rsid w:val="00CD7802"/>
    <w:rsid w:val="00CE37AC"/>
    <w:rsid w:val="00CE3B92"/>
    <w:rsid w:val="00CE45B8"/>
    <w:rsid w:val="00CE4AED"/>
    <w:rsid w:val="00CE5078"/>
    <w:rsid w:val="00CE523F"/>
    <w:rsid w:val="00CE52A5"/>
    <w:rsid w:val="00CE6A91"/>
    <w:rsid w:val="00CF0118"/>
    <w:rsid w:val="00CF05CF"/>
    <w:rsid w:val="00CF402A"/>
    <w:rsid w:val="00CF4268"/>
    <w:rsid w:val="00CF5A99"/>
    <w:rsid w:val="00CF6BCB"/>
    <w:rsid w:val="00CF71FF"/>
    <w:rsid w:val="00D00F59"/>
    <w:rsid w:val="00D023E6"/>
    <w:rsid w:val="00D03384"/>
    <w:rsid w:val="00D052BD"/>
    <w:rsid w:val="00D07392"/>
    <w:rsid w:val="00D1147E"/>
    <w:rsid w:val="00D115F4"/>
    <w:rsid w:val="00D140FF"/>
    <w:rsid w:val="00D1503C"/>
    <w:rsid w:val="00D15390"/>
    <w:rsid w:val="00D15D63"/>
    <w:rsid w:val="00D171AF"/>
    <w:rsid w:val="00D17D49"/>
    <w:rsid w:val="00D17FF8"/>
    <w:rsid w:val="00D20C75"/>
    <w:rsid w:val="00D215A3"/>
    <w:rsid w:val="00D2249D"/>
    <w:rsid w:val="00D22DD9"/>
    <w:rsid w:val="00D24359"/>
    <w:rsid w:val="00D24890"/>
    <w:rsid w:val="00D25585"/>
    <w:rsid w:val="00D270F2"/>
    <w:rsid w:val="00D31045"/>
    <w:rsid w:val="00D31824"/>
    <w:rsid w:val="00D32E09"/>
    <w:rsid w:val="00D335AE"/>
    <w:rsid w:val="00D33836"/>
    <w:rsid w:val="00D3408B"/>
    <w:rsid w:val="00D34336"/>
    <w:rsid w:val="00D348FA"/>
    <w:rsid w:val="00D34AF4"/>
    <w:rsid w:val="00D34CAB"/>
    <w:rsid w:val="00D3505F"/>
    <w:rsid w:val="00D35E53"/>
    <w:rsid w:val="00D36020"/>
    <w:rsid w:val="00D360A2"/>
    <w:rsid w:val="00D36185"/>
    <w:rsid w:val="00D40540"/>
    <w:rsid w:val="00D40C43"/>
    <w:rsid w:val="00D40E92"/>
    <w:rsid w:val="00D414FA"/>
    <w:rsid w:val="00D41BD4"/>
    <w:rsid w:val="00D41F58"/>
    <w:rsid w:val="00D42056"/>
    <w:rsid w:val="00D42122"/>
    <w:rsid w:val="00D422E5"/>
    <w:rsid w:val="00D424C8"/>
    <w:rsid w:val="00D43DC2"/>
    <w:rsid w:val="00D43E81"/>
    <w:rsid w:val="00D4415B"/>
    <w:rsid w:val="00D45397"/>
    <w:rsid w:val="00D45BE0"/>
    <w:rsid w:val="00D45CFA"/>
    <w:rsid w:val="00D461F3"/>
    <w:rsid w:val="00D46299"/>
    <w:rsid w:val="00D462EC"/>
    <w:rsid w:val="00D468F1"/>
    <w:rsid w:val="00D46D4D"/>
    <w:rsid w:val="00D47B3E"/>
    <w:rsid w:val="00D503F8"/>
    <w:rsid w:val="00D51A0E"/>
    <w:rsid w:val="00D51DCA"/>
    <w:rsid w:val="00D52918"/>
    <w:rsid w:val="00D5376F"/>
    <w:rsid w:val="00D53E1B"/>
    <w:rsid w:val="00D56113"/>
    <w:rsid w:val="00D5687C"/>
    <w:rsid w:val="00D57F8F"/>
    <w:rsid w:val="00D6029A"/>
    <w:rsid w:val="00D6066B"/>
    <w:rsid w:val="00D60C10"/>
    <w:rsid w:val="00D61090"/>
    <w:rsid w:val="00D62348"/>
    <w:rsid w:val="00D634E3"/>
    <w:rsid w:val="00D645FD"/>
    <w:rsid w:val="00D64F65"/>
    <w:rsid w:val="00D66F8D"/>
    <w:rsid w:val="00D67846"/>
    <w:rsid w:val="00D67CBE"/>
    <w:rsid w:val="00D71076"/>
    <w:rsid w:val="00D73011"/>
    <w:rsid w:val="00D73B8B"/>
    <w:rsid w:val="00D74155"/>
    <w:rsid w:val="00D74A8B"/>
    <w:rsid w:val="00D74DC2"/>
    <w:rsid w:val="00D76F65"/>
    <w:rsid w:val="00D77040"/>
    <w:rsid w:val="00D8048D"/>
    <w:rsid w:val="00D80739"/>
    <w:rsid w:val="00D81CA6"/>
    <w:rsid w:val="00D82290"/>
    <w:rsid w:val="00D829E0"/>
    <w:rsid w:val="00D837C5"/>
    <w:rsid w:val="00D83A79"/>
    <w:rsid w:val="00D83E73"/>
    <w:rsid w:val="00D840BA"/>
    <w:rsid w:val="00D858AA"/>
    <w:rsid w:val="00D8600E"/>
    <w:rsid w:val="00D909BA"/>
    <w:rsid w:val="00D91C20"/>
    <w:rsid w:val="00D9220D"/>
    <w:rsid w:val="00D94736"/>
    <w:rsid w:val="00D96621"/>
    <w:rsid w:val="00D97393"/>
    <w:rsid w:val="00DA1501"/>
    <w:rsid w:val="00DA2311"/>
    <w:rsid w:val="00DA2599"/>
    <w:rsid w:val="00DA38D4"/>
    <w:rsid w:val="00DA3960"/>
    <w:rsid w:val="00DA3DB4"/>
    <w:rsid w:val="00DA57F7"/>
    <w:rsid w:val="00DA5D5A"/>
    <w:rsid w:val="00DA6A67"/>
    <w:rsid w:val="00DA6EF6"/>
    <w:rsid w:val="00DB044F"/>
    <w:rsid w:val="00DB05E7"/>
    <w:rsid w:val="00DB0FFB"/>
    <w:rsid w:val="00DB14C3"/>
    <w:rsid w:val="00DB1C2B"/>
    <w:rsid w:val="00DB22F7"/>
    <w:rsid w:val="00DB2629"/>
    <w:rsid w:val="00DB2E6F"/>
    <w:rsid w:val="00DB2FAF"/>
    <w:rsid w:val="00DB43A0"/>
    <w:rsid w:val="00DB6B94"/>
    <w:rsid w:val="00DC1FD9"/>
    <w:rsid w:val="00DC27D5"/>
    <w:rsid w:val="00DC2E96"/>
    <w:rsid w:val="00DC46CB"/>
    <w:rsid w:val="00DC49B5"/>
    <w:rsid w:val="00DC5796"/>
    <w:rsid w:val="00DC5AC6"/>
    <w:rsid w:val="00DC6EBB"/>
    <w:rsid w:val="00DC79FD"/>
    <w:rsid w:val="00DD036D"/>
    <w:rsid w:val="00DD10C0"/>
    <w:rsid w:val="00DD2A0C"/>
    <w:rsid w:val="00DD3537"/>
    <w:rsid w:val="00DD55EB"/>
    <w:rsid w:val="00DD69A8"/>
    <w:rsid w:val="00DD6CF0"/>
    <w:rsid w:val="00DD75F8"/>
    <w:rsid w:val="00DE25A0"/>
    <w:rsid w:val="00DE2A42"/>
    <w:rsid w:val="00DE2C7F"/>
    <w:rsid w:val="00DE3C06"/>
    <w:rsid w:val="00DE5314"/>
    <w:rsid w:val="00DE5570"/>
    <w:rsid w:val="00DE5FD4"/>
    <w:rsid w:val="00DE7124"/>
    <w:rsid w:val="00DF0B49"/>
    <w:rsid w:val="00DF185D"/>
    <w:rsid w:val="00DF22F9"/>
    <w:rsid w:val="00DF2DC2"/>
    <w:rsid w:val="00DF41AC"/>
    <w:rsid w:val="00DF4800"/>
    <w:rsid w:val="00DF4FD9"/>
    <w:rsid w:val="00DF590E"/>
    <w:rsid w:val="00DF62BA"/>
    <w:rsid w:val="00DF78FA"/>
    <w:rsid w:val="00DF7A82"/>
    <w:rsid w:val="00E000F4"/>
    <w:rsid w:val="00E00554"/>
    <w:rsid w:val="00E02C95"/>
    <w:rsid w:val="00E03B38"/>
    <w:rsid w:val="00E046D9"/>
    <w:rsid w:val="00E04761"/>
    <w:rsid w:val="00E04C9B"/>
    <w:rsid w:val="00E05151"/>
    <w:rsid w:val="00E054E6"/>
    <w:rsid w:val="00E07AA2"/>
    <w:rsid w:val="00E1016D"/>
    <w:rsid w:val="00E101F9"/>
    <w:rsid w:val="00E1175C"/>
    <w:rsid w:val="00E1237B"/>
    <w:rsid w:val="00E1303D"/>
    <w:rsid w:val="00E131FC"/>
    <w:rsid w:val="00E13E30"/>
    <w:rsid w:val="00E14B99"/>
    <w:rsid w:val="00E15281"/>
    <w:rsid w:val="00E171A7"/>
    <w:rsid w:val="00E20C26"/>
    <w:rsid w:val="00E21328"/>
    <w:rsid w:val="00E22963"/>
    <w:rsid w:val="00E22D82"/>
    <w:rsid w:val="00E243B9"/>
    <w:rsid w:val="00E25628"/>
    <w:rsid w:val="00E2794B"/>
    <w:rsid w:val="00E27C34"/>
    <w:rsid w:val="00E3091A"/>
    <w:rsid w:val="00E30DEC"/>
    <w:rsid w:val="00E311C3"/>
    <w:rsid w:val="00E32438"/>
    <w:rsid w:val="00E32D90"/>
    <w:rsid w:val="00E338B7"/>
    <w:rsid w:val="00E3408C"/>
    <w:rsid w:val="00E34DC1"/>
    <w:rsid w:val="00E34DFD"/>
    <w:rsid w:val="00E3526F"/>
    <w:rsid w:val="00E35826"/>
    <w:rsid w:val="00E359BD"/>
    <w:rsid w:val="00E36B3D"/>
    <w:rsid w:val="00E377AD"/>
    <w:rsid w:val="00E417FC"/>
    <w:rsid w:val="00E4277A"/>
    <w:rsid w:val="00E42A8B"/>
    <w:rsid w:val="00E43BD8"/>
    <w:rsid w:val="00E448B9"/>
    <w:rsid w:val="00E44DFE"/>
    <w:rsid w:val="00E4512B"/>
    <w:rsid w:val="00E455E9"/>
    <w:rsid w:val="00E46C47"/>
    <w:rsid w:val="00E46C93"/>
    <w:rsid w:val="00E4783C"/>
    <w:rsid w:val="00E510E1"/>
    <w:rsid w:val="00E517E6"/>
    <w:rsid w:val="00E5261C"/>
    <w:rsid w:val="00E528DF"/>
    <w:rsid w:val="00E5292F"/>
    <w:rsid w:val="00E52E28"/>
    <w:rsid w:val="00E532C2"/>
    <w:rsid w:val="00E53864"/>
    <w:rsid w:val="00E53E7C"/>
    <w:rsid w:val="00E551D5"/>
    <w:rsid w:val="00E56ADE"/>
    <w:rsid w:val="00E57749"/>
    <w:rsid w:val="00E60DA4"/>
    <w:rsid w:val="00E62962"/>
    <w:rsid w:val="00E6304D"/>
    <w:rsid w:val="00E635DA"/>
    <w:rsid w:val="00E639AC"/>
    <w:rsid w:val="00E6674D"/>
    <w:rsid w:val="00E66810"/>
    <w:rsid w:val="00E67900"/>
    <w:rsid w:val="00E70C59"/>
    <w:rsid w:val="00E70E08"/>
    <w:rsid w:val="00E70E9B"/>
    <w:rsid w:val="00E71119"/>
    <w:rsid w:val="00E74138"/>
    <w:rsid w:val="00E741AA"/>
    <w:rsid w:val="00E744A0"/>
    <w:rsid w:val="00E74B83"/>
    <w:rsid w:val="00E7502D"/>
    <w:rsid w:val="00E759AD"/>
    <w:rsid w:val="00E765D8"/>
    <w:rsid w:val="00E80AF7"/>
    <w:rsid w:val="00E81E5A"/>
    <w:rsid w:val="00E82863"/>
    <w:rsid w:val="00E82D2E"/>
    <w:rsid w:val="00E85190"/>
    <w:rsid w:val="00E855BB"/>
    <w:rsid w:val="00E856D9"/>
    <w:rsid w:val="00E858F2"/>
    <w:rsid w:val="00E85A71"/>
    <w:rsid w:val="00E8631F"/>
    <w:rsid w:val="00E87160"/>
    <w:rsid w:val="00E8773D"/>
    <w:rsid w:val="00E87B1C"/>
    <w:rsid w:val="00E90308"/>
    <w:rsid w:val="00E90778"/>
    <w:rsid w:val="00E908E8"/>
    <w:rsid w:val="00E91E3B"/>
    <w:rsid w:val="00E92D54"/>
    <w:rsid w:val="00E93144"/>
    <w:rsid w:val="00E93CD0"/>
    <w:rsid w:val="00E93DA8"/>
    <w:rsid w:val="00E96115"/>
    <w:rsid w:val="00E96B77"/>
    <w:rsid w:val="00E97126"/>
    <w:rsid w:val="00E9715C"/>
    <w:rsid w:val="00E975ED"/>
    <w:rsid w:val="00E9763D"/>
    <w:rsid w:val="00E9789F"/>
    <w:rsid w:val="00EA0B9F"/>
    <w:rsid w:val="00EA2A8A"/>
    <w:rsid w:val="00EA2AA6"/>
    <w:rsid w:val="00EA35CB"/>
    <w:rsid w:val="00EA4113"/>
    <w:rsid w:val="00EA45C5"/>
    <w:rsid w:val="00EA468C"/>
    <w:rsid w:val="00EA4906"/>
    <w:rsid w:val="00EA5BB9"/>
    <w:rsid w:val="00EA5CA8"/>
    <w:rsid w:val="00EA65F8"/>
    <w:rsid w:val="00EA7B01"/>
    <w:rsid w:val="00EA7D89"/>
    <w:rsid w:val="00EB1CF8"/>
    <w:rsid w:val="00EB2C3B"/>
    <w:rsid w:val="00EB35F5"/>
    <w:rsid w:val="00EB39C5"/>
    <w:rsid w:val="00EB484D"/>
    <w:rsid w:val="00EB567F"/>
    <w:rsid w:val="00EB5706"/>
    <w:rsid w:val="00EB5A7E"/>
    <w:rsid w:val="00EB7094"/>
    <w:rsid w:val="00EC1037"/>
    <w:rsid w:val="00EC1E2D"/>
    <w:rsid w:val="00EC2308"/>
    <w:rsid w:val="00EC3537"/>
    <w:rsid w:val="00EC3631"/>
    <w:rsid w:val="00EC4224"/>
    <w:rsid w:val="00EC5968"/>
    <w:rsid w:val="00EC6F8D"/>
    <w:rsid w:val="00ED14E1"/>
    <w:rsid w:val="00ED26EF"/>
    <w:rsid w:val="00ED2885"/>
    <w:rsid w:val="00ED2925"/>
    <w:rsid w:val="00ED2D4B"/>
    <w:rsid w:val="00ED3D3E"/>
    <w:rsid w:val="00ED51AD"/>
    <w:rsid w:val="00ED6FB5"/>
    <w:rsid w:val="00ED73CF"/>
    <w:rsid w:val="00EE0472"/>
    <w:rsid w:val="00EE06B1"/>
    <w:rsid w:val="00EE1708"/>
    <w:rsid w:val="00EE170E"/>
    <w:rsid w:val="00EE2B2A"/>
    <w:rsid w:val="00EE31C2"/>
    <w:rsid w:val="00EE5237"/>
    <w:rsid w:val="00EE56A3"/>
    <w:rsid w:val="00EE6C14"/>
    <w:rsid w:val="00EE79CE"/>
    <w:rsid w:val="00EE7A27"/>
    <w:rsid w:val="00EF0BED"/>
    <w:rsid w:val="00EF1D26"/>
    <w:rsid w:val="00EF2E25"/>
    <w:rsid w:val="00EF392E"/>
    <w:rsid w:val="00EF3BD6"/>
    <w:rsid w:val="00EF433E"/>
    <w:rsid w:val="00EF44BF"/>
    <w:rsid w:val="00EF4B1E"/>
    <w:rsid w:val="00EF5C3E"/>
    <w:rsid w:val="00EF5F7C"/>
    <w:rsid w:val="00EF6F8F"/>
    <w:rsid w:val="00EF77DF"/>
    <w:rsid w:val="00F00E54"/>
    <w:rsid w:val="00F01CFB"/>
    <w:rsid w:val="00F01FBA"/>
    <w:rsid w:val="00F02914"/>
    <w:rsid w:val="00F029DA"/>
    <w:rsid w:val="00F02CAD"/>
    <w:rsid w:val="00F07060"/>
    <w:rsid w:val="00F10274"/>
    <w:rsid w:val="00F103A0"/>
    <w:rsid w:val="00F117B9"/>
    <w:rsid w:val="00F11981"/>
    <w:rsid w:val="00F11C4C"/>
    <w:rsid w:val="00F1398D"/>
    <w:rsid w:val="00F13BA1"/>
    <w:rsid w:val="00F13F7C"/>
    <w:rsid w:val="00F141BD"/>
    <w:rsid w:val="00F14230"/>
    <w:rsid w:val="00F1443E"/>
    <w:rsid w:val="00F1525B"/>
    <w:rsid w:val="00F154A3"/>
    <w:rsid w:val="00F155A4"/>
    <w:rsid w:val="00F15750"/>
    <w:rsid w:val="00F16B88"/>
    <w:rsid w:val="00F16D2E"/>
    <w:rsid w:val="00F200C1"/>
    <w:rsid w:val="00F20195"/>
    <w:rsid w:val="00F201FA"/>
    <w:rsid w:val="00F20635"/>
    <w:rsid w:val="00F21189"/>
    <w:rsid w:val="00F215B0"/>
    <w:rsid w:val="00F21D84"/>
    <w:rsid w:val="00F22AD9"/>
    <w:rsid w:val="00F22EB3"/>
    <w:rsid w:val="00F2531B"/>
    <w:rsid w:val="00F25963"/>
    <w:rsid w:val="00F25F34"/>
    <w:rsid w:val="00F26506"/>
    <w:rsid w:val="00F270EE"/>
    <w:rsid w:val="00F30474"/>
    <w:rsid w:val="00F30C40"/>
    <w:rsid w:val="00F324E0"/>
    <w:rsid w:val="00F32EFC"/>
    <w:rsid w:val="00F3323A"/>
    <w:rsid w:val="00F33433"/>
    <w:rsid w:val="00F33D0F"/>
    <w:rsid w:val="00F33D3C"/>
    <w:rsid w:val="00F3501F"/>
    <w:rsid w:val="00F35A97"/>
    <w:rsid w:val="00F372D7"/>
    <w:rsid w:val="00F379DA"/>
    <w:rsid w:val="00F379F8"/>
    <w:rsid w:val="00F405A1"/>
    <w:rsid w:val="00F406B4"/>
    <w:rsid w:val="00F411DC"/>
    <w:rsid w:val="00F41306"/>
    <w:rsid w:val="00F4283F"/>
    <w:rsid w:val="00F42BCB"/>
    <w:rsid w:val="00F42E75"/>
    <w:rsid w:val="00F4385E"/>
    <w:rsid w:val="00F44FB8"/>
    <w:rsid w:val="00F45E95"/>
    <w:rsid w:val="00F47BDE"/>
    <w:rsid w:val="00F50665"/>
    <w:rsid w:val="00F507CB"/>
    <w:rsid w:val="00F51A94"/>
    <w:rsid w:val="00F524DD"/>
    <w:rsid w:val="00F5281D"/>
    <w:rsid w:val="00F528AE"/>
    <w:rsid w:val="00F52A97"/>
    <w:rsid w:val="00F52B23"/>
    <w:rsid w:val="00F5320E"/>
    <w:rsid w:val="00F542E2"/>
    <w:rsid w:val="00F5432D"/>
    <w:rsid w:val="00F54650"/>
    <w:rsid w:val="00F549A1"/>
    <w:rsid w:val="00F552DB"/>
    <w:rsid w:val="00F55379"/>
    <w:rsid w:val="00F55EB9"/>
    <w:rsid w:val="00F56066"/>
    <w:rsid w:val="00F56173"/>
    <w:rsid w:val="00F561CF"/>
    <w:rsid w:val="00F569FE"/>
    <w:rsid w:val="00F56AE6"/>
    <w:rsid w:val="00F579B6"/>
    <w:rsid w:val="00F57D15"/>
    <w:rsid w:val="00F606B5"/>
    <w:rsid w:val="00F60762"/>
    <w:rsid w:val="00F6246F"/>
    <w:rsid w:val="00F63790"/>
    <w:rsid w:val="00F63C6E"/>
    <w:rsid w:val="00F6502D"/>
    <w:rsid w:val="00F6534A"/>
    <w:rsid w:val="00F654BC"/>
    <w:rsid w:val="00F67142"/>
    <w:rsid w:val="00F67750"/>
    <w:rsid w:val="00F6783D"/>
    <w:rsid w:val="00F678A1"/>
    <w:rsid w:val="00F71D8B"/>
    <w:rsid w:val="00F722EB"/>
    <w:rsid w:val="00F7288A"/>
    <w:rsid w:val="00F73E6C"/>
    <w:rsid w:val="00F74DEF"/>
    <w:rsid w:val="00F74EAF"/>
    <w:rsid w:val="00F7516A"/>
    <w:rsid w:val="00F756C1"/>
    <w:rsid w:val="00F75EF9"/>
    <w:rsid w:val="00F77C89"/>
    <w:rsid w:val="00F77DAD"/>
    <w:rsid w:val="00F80984"/>
    <w:rsid w:val="00F80F44"/>
    <w:rsid w:val="00F822F7"/>
    <w:rsid w:val="00F82C21"/>
    <w:rsid w:val="00F83FFB"/>
    <w:rsid w:val="00F84428"/>
    <w:rsid w:val="00F84A5B"/>
    <w:rsid w:val="00F853E7"/>
    <w:rsid w:val="00F85644"/>
    <w:rsid w:val="00F85678"/>
    <w:rsid w:val="00F86CC3"/>
    <w:rsid w:val="00F86D8E"/>
    <w:rsid w:val="00F904B6"/>
    <w:rsid w:val="00F906C8"/>
    <w:rsid w:val="00F90896"/>
    <w:rsid w:val="00F908CE"/>
    <w:rsid w:val="00F916C0"/>
    <w:rsid w:val="00F922D1"/>
    <w:rsid w:val="00F945EB"/>
    <w:rsid w:val="00F94C0B"/>
    <w:rsid w:val="00F95CDE"/>
    <w:rsid w:val="00F96640"/>
    <w:rsid w:val="00F96C11"/>
    <w:rsid w:val="00F972DA"/>
    <w:rsid w:val="00F9791D"/>
    <w:rsid w:val="00FA09B9"/>
    <w:rsid w:val="00FA0AB9"/>
    <w:rsid w:val="00FA0C07"/>
    <w:rsid w:val="00FA15B3"/>
    <w:rsid w:val="00FA272B"/>
    <w:rsid w:val="00FA280C"/>
    <w:rsid w:val="00FA2A6F"/>
    <w:rsid w:val="00FA4838"/>
    <w:rsid w:val="00FA4C8C"/>
    <w:rsid w:val="00FA59EE"/>
    <w:rsid w:val="00FA5A42"/>
    <w:rsid w:val="00FA7A34"/>
    <w:rsid w:val="00FB0519"/>
    <w:rsid w:val="00FB0C38"/>
    <w:rsid w:val="00FB0E9E"/>
    <w:rsid w:val="00FB0F7E"/>
    <w:rsid w:val="00FB2284"/>
    <w:rsid w:val="00FB2916"/>
    <w:rsid w:val="00FB2A64"/>
    <w:rsid w:val="00FB2B1C"/>
    <w:rsid w:val="00FB335F"/>
    <w:rsid w:val="00FB3691"/>
    <w:rsid w:val="00FB427F"/>
    <w:rsid w:val="00FB44FF"/>
    <w:rsid w:val="00FB4A9A"/>
    <w:rsid w:val="00FB51D6"/>
    <w:rsid w:val="00FB5408"/>
    <w:rsid w:val="00FB5AD9"/>
    <w:rsid w:val="00FB6C51"/>
    <w:rsid w:val="00FC0409"/>
    <w:rsid w:val="00FC0F63"/>
    <w:rsid w:val="00FC1D53"/>
    <w:rsid w:val="00FC1E91"/>
    <w:rsid w:val="00FC285D"/>
    <w:rsid w:val="00FC30C3"/>
    <w:rsid w:val="00FC651C"/>
    <w:rsid w:val="00FC7817"/>
    <w:rsid w:val="00FD1135"/>
    <w:rsid w:val="00FD1504"/>
    <w:rsid w:val="00FD20A2"/>
    <w:rsid w:val="00FD296D"/>
    <w:rsid w:val="00FD3015"/>
    <w:rsid w:val="00FD6EB7"/>
    <w:rsid w:val="00FD7B57"/>
    <w:rsid w:val="00FE3DE9"/>
    <w:rsid w:val="00FE427D"/>
    <w:rsid w:val="00FE480D"/>
    <w:rsid w:val="00FE4A80"/>
    <w:rsid w:val="00FE505F"/>
    <w:rsid w:val="00FE76B4"/>
    <w:rsid w:val="00FF013A"/>
    <w:rsid w:val="00FF0141"/>
    <w:rsid w:val="00FF035D"/>
    <w:rsid w:val="00FF0A9B"/>
    <w:rsid w:val="00FF0B8C"/>
    <w:rsid w:val="00FF19E3"/>
    <w:rsid w:val="00FF1F98"/>
    <w:rsid w:val="00FF30A1"/>
    <w:rsid w:val="00FF32A5"/>
    <w:rsid w:val="00FF360C"/>
    <w:rsid w:val="00FF5E48"/>
    <w:rsid w:val="00FF6165"/>
    <w:rsid w:val="00FF76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B06B8F"/>
  <w14:defaultImageDpi w14:val="32767"/>
  <w15:docId w15:val="{B64F0499-BC9A-4514-BD4C-DF5AFA28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0A60D9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710D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710D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10D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10D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10D0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10D0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10D0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10D0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10D0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521D44"/>
    <w:rPr>
      <w:sz w:val="21"/>
      <w:szCs w:val="21"/>
    </w:rPr>
  </w:style>
  <w:style w:type="paragraph" w:styleId="a7">
    <w:name w:val="annotation text"/>
    <w:basedOn w:val="a2"/>
    <w:link w:val="a8"/>
    <w:uiPriority w:val="99"/>
    <w:unhideWhenUsed/>
    <w:rsid w:val="00521D44"/>
    <w:pPr>
      <w:jc w:val="left"/>
    </w:pPr>
    <w:rPr>
      <w:rFonts w:ascii="Tahoma" w:hAnsi="Tahoma" w:cs="Tahoma"/>
      <w:sz w:val="16"/>
      <w:lang w:val="en-US"/>
    </w:rPr>
  </w:style>
  <w:style w:type="character" w:customStyle="1" w:styleId="a8">
    <w:name w:val="批注文字 字符"/>
    <w:basedOn w:val="a3"/>
    <w:link w:val="a7"/>
    <w:uiPriority w:val="99"/>
    <w:rsid w:val="00521D44"/>
    <w:rPr>
      <w:rFonts w:ascii="Tahoma" w:hAnsi="Tahoma" w:cs="Tahoma"/>
      <w:sz w:val="16"/>
    </w:rPr>
  </w:style>
  <w:style w:type="character" w:customStyle="1" w:styleId="fontstyle01">
    <w:name w:val="fontstyle01"/>
    <w:basedOn w:val="a3"/>
    <w:rsid w:val="006F2FEB"/>
    <w:rPr>
      <w:rFonts w:ascii="AdvOT35fdff1a" w:hAnsi="AdvOT35fdff1a" w:hint="default"/>
      <w:b w:val="0"/>
      <w:bCs w:val="0"/>
      <w:i w:val="0"/>
      <w:iCs w:val="0"/>
      <w:color w:val="231F20"/>
      <w:sz w:val="22"/>
      <w:szCs w:val="22"/>
    </w:rPr>
  </w:style>
  <w:style w:type="paragraph" w:customStyle="1" w:styleId="Default">
    <w:name w:val="Default"/>
    <w:rsid w:val="00745EBC"/>
    <w:pPr>
      <w:widowControl w:val="0"/>
      <w:autoSpaceDE w:val="0"/>
      <w:autoSpaceDN w:val="0"/>
      <w:adjustRightInd w:val="0"/>
    </w:pPr>
    <w:rPr>
      <w:rFonts w:ascii="Centrale Sans Regular" w:eastAsia="Centrale Sans Regular" w:cs="Centrale Sans Regular"/>
      <w:color w:val="000000"/>
      <w:kern w:val="0"/>
      <w:sz w:val="24"/>
      <w:szCs w:val="24"/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7298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7298C"/>
    <w:rPr>
      <w:rFonts w:ascii="Tahoma" w:hAnsi="Tahoma" w:cs="Tahoma"/>
      <w:b/>
      <w:bCs/>
      <w:sz w:val="16"/>
    </w:rPr>
  </w:style>
  <w:style w:type="paragraph" w:styleId="ab">
    <w:name w:val="List Paragraph"/>
    <w:basedOn w:val="a2"/>
    <w:uiPriority w:val="34"/>
    <w:qFormat/>
    <w:rsid w:val="00C74BB9"/>
    <w:pPr>
      <w:ind w:firstLineChars="200" w:firstLine="420"/>
    </w:pPr>
  </w:style>
  <w:style w:type="paragraph" w:styleId="ac">
    <w:name w:val="header"/>
    <w:basedOn w:val="a2"/>
    <w:link w:val="ad"/>
    <w:uiPriority w:val="99"/>
    <w:unhideWhenUsed/>
    <w:rsid w:val="007A5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3"/>
    <w:link w:val="ac"/>
    <w:uiPriority w:val="99"/>
    <w:rsid w:val="007A5768"/>
    <w:rPr>
      <w:sz w:val="18"/>
      <w:szCs w:val="18"/>
    </w:rPr>
  </w:style>
  <w:style w:type="paragraph" w:styleId="ae">
    <w:name w:val="footer"/>
    <w:basedOn w:val="a2"/>
    <w:link w:val="af"/>
    <w:uiPriority w:val="99"/>
    <w:unhideWhenUsed/>
    <w:rsid w:val="007A5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3"/>
    <w:link w:val="ae"/>
    <w:uiPriority w:val="99"/>
    <w:rsid w:val="007A5768"/>
    <w:rPr>
      <w:sz w:val="18"/>
      <w:szCs w:val="18"/>
    </w:rPr>
  </w:style>
  <w:style w:type="character" w:styleId="af0">
    <w:name w:val="Strong"/>
    <w:basedOn w:val="a3"/>
    <w:uiPriority w:val="22"/>
    <w:qFormat/>
    <w:rsid w:val="00B63B68"/>
    <w:rPr>
      <w:b/>
      <w:bCs/>
    </w:rPr>
  </w:style>
  <w:style w:type="character" w:styleId="af1">
    <w:name w:val="Hyperlink"/>
    <w:basedOn w:val="a3"/>
    <w:uiPriority w:val="99"/>
    <w:unhideWhenUsed/>
    <w:rsid w:val="00B63B68"/>
    <w:rPr>
      <w:color w:val="0000FF"/>
      <w:u w:val="single"/>
    </w:rPr>
  </w:style>
  <w:style w:type="paragraph" w:customStyle="1" w:styleId="EndNoteBibliographyTitle">
    <w:name w:val="EndNote Bibliography Title"/>
    <w:basedOn w:val="a2"/>
    <w:link w:val="EndNoteBibliographyTitle0"/>
    <w:rsid w:val="00B865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B8655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B8655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B86553"/>
    <w:rPr>
      <w:rFonts w:ascii="等线" w:eastAsia="等线" w:hAnsi="等线"/>
      <w:noProof/>
      <w:sz w:val="20"/>
    </w:rPr>
  </w:style>
  <w:style w:type="paragraph" w:styleId="af2">
    <w:name w:val="Balloon Text"/>
    <w:basedOn w:val="a2"/>
    <w:link w:val="af3"/>
    <w:uiPriority w:val="99"/>
    <w:semiHidden/>
    <w:unhideWhenUsed/>
    <w:rsid w:val="00640957"/>
    <w:rPr>
      <w:rFonts w:ascii="Tahoma" w:hAnsi="Tahoma" w:cs="Tahoma"/>
      <w:sz w:val="16"/>
      <w:szCs w:val="18"/>
      <w:lang w:val="en-US"/>
    </w:rPr>
  </w:style>
  <w:style w:type="character" w:customStyle="1" w:styleId="af3">
    <w:name w:val="批注框文本 字符"/>
    <w:basedOn w:val="a3"/>
    <w:link w:val="af2"/>
    <w:uiPriority w:val="99"/>
    <w:semiHidden/>
    <w:rsid w:val="00640957"/>
    <w:rPr>
      <w:rFonts w:ascii="Tahoma" w:hAnsi="Tahoma" w:cs="Tahoma"/>
      <w:sz w:val="16"/>
      <w:szCs w:val="18"/>
    </w:rPr>
  </w:style>
  <w:style w:type="table" w:styleId="af4">
    <w:name w:val="Table Grid"/>
    <w:basedOn w:val="a4"/>
    <w:uiPriority w:val="39"/>
    <w:rsid w:val="005A4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f5"/>
    <w:next w:val="a2"/>
    <w:uiPriority w:val="1"/>
    <w:qFormat/>
    <w:rsid w:val="00760C03"/>
    <w:pPr>
      <w:spacing w:after="240" w:line="259" w:lineRule="auto"/>
      <w:jc w:val="both"/>
      <w:outlineLvl w:val="9"/>
    </w:pPr>
    <w:rPr>
      <w:rFonts w:ascii="Times New Roman" w:eastAsia="宋体" w:hAnsi="Times New Roman" w:cs="Times New Roman"/>
      <w:bCs w:val="0"/>
      <w:color w:val="000000"/>
      <w:kern w:val="2"/>
      <w:sz w:val="24"/>
      <w:szCs w:val="24"/>
      <w:lang w:eastAsia="en-US"/>
    </w:rPr>
  </w:style>
  <w:style w:type="paragraph" w:styleId="af5">
    <w:name w:val="Subtitle"/>
    <w:basedOn w:val="a2"/>
    <w:next w:val="a2"/>
    <w:link w:val="af6"/>
    <w:uiPriority w:val="11"/>
    <w:qFormat/>
    <w:rsid w:val="00760C0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6">
    <w:name w:val="副标题 字符"/>
    <w:basedOn w:val="a3"/>
    <w:link w:val="af5"/>
    <w:uiPriority w:val="11"/>
    <w:rsid w:val="00760C03"/>
    <w:rPr>
      <w:b/>
      <w:bCs/>
      <w:kern w:val="28"/>
      <w:sz w:val="32"/>
      <w:szCs w:val="32"/>
    </w:rPr>
  </w:style>
  <w:style w:type="character" w:customStyle="1" w:styleId="UnresolvedMention1">
    <w:name w:val="Unresolved Mention1"/>
    <w:basedOn w:val="a3"/>
    <w:uiPriority w:val="99"/>
    <w:semiHidden/>
    <w:unhideWhenUsed/>
    <w:rsid w:val="00957434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824516"/>
  </w:style>
  <w:style w:type="numbering" w:styleId="1111110">
    <w:name w:val="Outline List 2"/>
    <w:basedOn w:val="a5"/>
    <w:uiPriority w:val="99"/>
    <w:semiHidden/>
    <w:unhideWhenUsed/>
    <w:rsid w:val="00710D03"/>
    <w:pPr>
      <w:numPr>
        <w:numId w:val="4"/>
      </w:numPr>
    </w:pPr>
  </w:style>
  <w:style w:type="numbering" w:styleId="111111">
    <w:name w:val="Outline List 1"/>
    <w:basedOn w:val="a5"/>
    <w:uiPriority w:val="99"/>
    <w:semiHidden/>
    <w:unhideWhenUsed/>
    <w:rsid w:val="00710D03"/>
    <w:pPr>
      <w:numPr>
        <w:numId w:val="5"/>
      </w:numPr>
    </w:pPr>
  </w:style>
  <w:style w:type="character" w:customStyle="1" w:styleId="10">
    <w:name w:val="标题 1 字符"/>
    <w:basedOn w:val="a3"/>
    <w:link w:val="1"/>
    <w:uiPriority w:val="9"/>
    <w:rsid w:val="00710D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710D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710D0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710D03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710D03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710D0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710D0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710D03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710D03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710D03"/>
    <w:pPr>
      <w:numPr>
        <w:numId w:val="6"/>
      </w:numPr>
    </w:pPr>
  </w:style>
  <w:style w:type="paragraph" w:styleId="af8">
    <w:name w:val="Bibliography"/>
    <w:basedOn w:val="a2"/>
    <w:next w:val="a2"/>
    <w:uiPriority w:val="37"/>
    <w:semiHidden/>
    <w:unhideWhenUsed/>
    <w:rsid w:val="00710D03"/>
  </w:style>
  <w:style w:type="paragraph" w:styleId="af9">
    <w:name w:val="Block Text"/>
    <w:basedOn w:val="a2"/>
    <w:uiPriority w:val="99"/>
    <w:semiHidden/>
    <w:unhideWhenUsed/>
    <w:rsid w:val="00710D0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a">
    <w:name w:val="Body Text"/>
    <w:basedOn w:val="a2"/>
    <w:link w:val="afb"/>
    <w:uiPriority w:val="99"/>
    <w:semiHidden/>
    <w:unhideWhenUsed/>
    <w:rsid w:val="00710D03"/>
    <w:pPr>
      <w:spacing w:after="120"/>
    </w:pPr>
  </w:style>
  <w:style w:type="character" w:customStyle="1" w:styleId="afb">
    <w:name w:val="正文文本 字符"/>
    <w:basedOn w:val="a3"/>
    <w:link w:val="afa"/>
    <w:uiPriority w:val="99"/>
    <w:semiHidden/>
    <w:rsid w:val="00710D03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710D03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10D03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710D03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710D03"/>
    <w:rPr>
      <w:sz w:val="16"/>
      <w:szCs w:val="16"/>
      <w:lang w:val="en-GB"/>
    </w:rPr>
  </w:style>
  <w:style w:type="paragraph" w:styleId="afc">
    <w:name w:val="Body Text First Indent"/>
    <w:basedOn w:val="afa"/>
    <w:link w:val="afd"/>
    <w:uiPriority w:val="99"/>
    <w:semiHidden/>
    <w:unhideWhenUsed/>
    <w:rsid w:val="00710D03"/>
    <w:pPr>
      <w:spacing w:after="0"/>
      <w:ind w:firstLine="360"/>
    </w:pPr>
  </w:style>
  <w:style w:type="character" w:customStyle="1" w:styleId="afd">
    <w:name w:val="正文文本首行缩进 字符"/>
    <w:basedOn w:val="afb"/>
    <w:link w:val="afc"/>
    <w:uiPriority w:val="99"/>
    <w:semiHidden/>
    <w:rsid w:val="00710D03"/>
    <w:rPr>
      <w:lang w:val="en-GB"/>
    </w:rPr>
  </w:style>
  <w:style w:type="paragraph" w:styleId="afe">
    <w:name w:val="Body Text Indent"/>
    <w:basedOn w:val="a2"/>
    <w:link w:val="aff"/>
    <w:uiPriority w:val="99"/>
    <w:semiHidden/>
    <w:unhideWhenUsed/>
    <w:rsid w:val="00710D03"/>
    <w:pPr>
      <w:spacing w:after="120"/>
      <w:ind w:left="360"/>
    </w:pPr>
  </w:style>
  <w:style w:type="character" w:customStyle="1" w:styleId="aff">
    <w:name w:val="正文文本缩进 字符"/>
    <w:basedOn w:val="a3"/>
    <w:link w:val="afe"/>
    <w:uiPriority w:val="99"/>
    <w:semiHidden/>
    <w:rsid w:val="00710D03"/>
    <w:rPr>
      <w:lang w:val="en-GB"/>
    </w:rPr>
  </w:style>
  <w:style w:type="paragraph" w:styleId="25">
    <w:name w:val="Body Text First Indent 2"/>
    <w:basedOn w:val="afe"/>
    <w:link w:val="26"/>
    <w:uiPriority w:val="99"/>
    <w:semiHidden/>
    <w:unhideWhenUsed/>
    <w:rsid w:val="00710D03"/>
    <w:pPr>
      <w:spacing w:after="0"/>
      <w:ind w:firstLine="360"/>
    </w:pPr>
  </w:style>
  <w:style w:type="character" w:customStyle="1" w:styleId="26">
    <w:name w:val="正文文本首行缩进 2 字符"/>
    <w:basedOn w:val="aff"/>
    <w:link w:val="25"/>
    <w:uiPriority w:val="99"/>
    <w:semiHidden/>
    <w:rsid w:val="00710D03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710D03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10D03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710D03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710D03"/>
    <w:rPr>
      <w:sz w:val="16"/>
      <w:szCs w:val="16"/>
      <w:lang w:val="en-GB"/>
    </w:rPr>
  </w:style>
  <w:style w:type="character" w:styleId="aff0">
    <w:name w:val="Book Title"/>
    <w:basedOn w:val="a3"/>
    <w:uiPriority w:val="33"/>
    <w:qFormat/>
    <w:rsid w:val="00710D03"/>
    <w:rPr>
      <w:b/>
      <w:bCs/>
      <w:i/>
      <w:iCs/>
      <w:spacing w:val="5"/>
    </w:rPr>
  </w:style>
  <w:style w:type="paragraph" w:styleId="aff1">
    <w:name w:val="caption"/>
    <w:basedOn w:val="a2"/>
    <w:next w:val="a2"/>
    <w:uiPriority w:val="35"/>
    <w:semiHidden/>
    <w:unhideWhenUsed/>
    <w:qFormat/>
    <w:rsid w:val="00710D03"/>
    <w:pPr>
      <w:spacing w:after="200"/>
    </w:pPr>
    <w:rPr>
      <w:i/>
      <w:iCs/>
      <w:color w:val="44546A" w:themeColor="text2"/>
      <w:sz w:val="18"/>
      <w:szCs w:val="18"/>
    </w:rPr>
  </w:style>
  <w:style w:type="paragraph" w:styleId="aff2">
    <w:name w:val="Closing"/>
    <w:basedOn w:val="a2"/>
    <w:link w:val="aff3"/>
    <w:uiPriority w:val="99"/>
    <w:semiHidden/>
    <w:unhideWhenUsed/>
    <w:rsid w:val="00710D03"/>
    <w:pPr>
      <w:ind w:left="4320"/>
    </w:pPr>
  </w:style>
  <w:style w:type="character" w:customStyle="1" w:styleId="aff3">
    <w:name w:val="结束语 字符"/>
    <w:basedOn w:val="a3"/>
    <w:link w:val="aff2"/>
    <w:uiPriority w:val="99"/>
    <w:semiHidden/>
    <w:rsid w:val="00710D03"/>
    <w:rPr>
      <w:lang w:val="en-GB"/>
    </w:rPr>
  </w:style>
  <w:style w:type="table" w:styleId="aff4">
    <w:name w:val="Colorful Grid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5">
    <w:name w:val="Colorful List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10D0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6">
    <w:name w:val="Colorful Shading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Dark List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10D0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8">
    <w:name w:val="Date"/>
    <w:basedOn w:val="a2"/>
    <w:next w:val="a2"/>
    <w:link w:val="aff9"/>
    <w:uiPriority w:val="99"/>
    <w:semiHidden/>
    <w:unhideWhenUsed/>
    <w:rsid w:val="00710D03"/>
  </w:style>
  <w:style w:type="character" w:customStyle="1" w:styleId="aff9">
    <w:name w:val="日期 字符"/>
    <w:basedOn w:val="a3"/>
    <w:link w:val="aff8"/>
    <w:uiPriority w:val="99"/>
    <w:semiHidden/>
    <w:rsid w:val="00710D03"/>
    <w:rPr>
      <w:lang w:val="en-GB"/>
    </w:rPr>
  </w:style>
  <w:style w:type="paragraph" w:styleId="affa">
    <w:name w:val="Document Map"/>
    <w:basedOn w:val="a2"/>
    <w:link w:val="affb"/>
    <w:uiPriority w:val="99"/>
    <w:semiHidden/>
    <w:unhideWhenUsed/>
    <w:rsid w:val="00710D03"/>
    <w:rPr>
      <w:rFonts w:ascii="Segoe UI" w:hAnsi="Segoe UI" w:cs="Segoe UI"/>
      <w:sz w:val="16"/>
      <w:szCs w:val="16"/>
    </w:rPr>
  </w:style>
  <w:style w:type="character" w:customStyle="1" w:styleId="affb">
    <w:name w:val="文档结构图 字符"/>
    <w:basedOn w:val="a3"/>
    <w:link w:val="affa"/>
    <w:uiPriority w:val="99"/>
    <w:semiHidden/>
    <w:rsid w:val="00710D03"/>
    <w:rPr>
      <w:rFonts w:ascii="Segoe UI" w:hAnsi="Segoe UI" w:cs="Segoe UI"/>
      <w:sz w:val="16"/>
      <w:szCs w:val="16"/>
      <w:lang w:val="en-GB"/>
    </w:rPr>
  </w:style>
  <w:style w:type="paragraph" w:styleId="affc">
    <w:name w:val="E-mail Signature"/>
    <w:basedOn w:val="a2"/>
    <w:link w:val="affd"/>
    <w:uiPriority w:val="99"/>
    <w:semiHidden/>
    <w:unhideWhenUsed/>
    <w:rsid w:val="00710D03"/>
  </w:style>
  <w:style w:type="character" w:customStyle="1" w:styleId="affd">
    <w:name w:val="电子邮件签名 字符"/>
    <w:basedOn w:val="a3"/>
    <w:link w:val="affc"/>
    <w:uiPriority w:val="99"/>
    <w:semiHidden/>
    <w:rsid w:val="00710D03"/>
    <w:rPr>
      <w:lang w:val="en-GB"/>
    </w:rPr>
  </w:style>
  <w:style w:type="character" w:styleId="affe">
    <w:name w:val="Emphasis"/>
    <w:basedOn w:val="a3"/>
    <w:uiPriority w:val="20"/>
    <w:qFormat/>
    <w:rsid w:val="00710D03"/>
    <w:rPr>
      <w:i/>
      <w:iCs/>
    </w:rPr>
  </w:style>
  <w:style w:type="character" w:styleId="afff">
    <w:name w:val="endnote reference"/>
    <w:basedOn w:val="a3"/>
    <w:uiPriority w:val="99"/>
    <w:semiHidden/>
    <w:unhideWhenUsed/>
    <w:rsid w:val="00710D03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710D03"/>
    <w:rPr>
      <w:sz w:val="20"/>
      <w:szCs w:val="20"/>
    </w:rPr>
  </w:style>
  <w:style w:type="character" w:customStyle="1" w:styleId="afff1">
    <w:name w:val="尾注文本 字符"/>
    <w:basedOn w:val="a3"/>
    <w:link w:val="afff0"/>
    <w:uiPriority w:val="99"/>
    <w:semiHidden/>
    <w:rsid w:val="00710D03"/>
    <w:rPr>
      <w:sz w:val="20"/>
      <w:szCs w:val="20"/>
      <w:lang w:val="en-GB"/>
    </w:rPr>
  </w:style>
  <w:style w:type="paragraph" w:styleId="afff2">
    <w:name w:val="envelope address"/>
    <w:basedOn w:val="a2"/>
    <w:uiPriority w:val="99"/>
    <w:semiHidden/>
    <w:unhideWhenUsed/>
    <w:rsid w:val="00710D0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3">
    <w:name w:val="envelope return"/>
    <w:basedOn w:val="a2"/>
    <w:uiPriority w:val="99"/>
    <w:semiHidden/>
    <w:unhideWhenUsed/>
    <w:rsid w:val="00710D03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llowedHyperlink"/>
    <w:basedOn w:val="a3"/>
    <w:uiPriority w:val="99"/>
    <w:semiHidden/>
    <w:unhideWhenUsed/>
    <w:rsid w:val="00710D03"/>
    <w:rPr>
      <w:color w:val="954F72" w:themeColor="followedHyperlink"/>
      <w:u w:val="single"/>
    </w:rPr>
  </w:style>
  <w:style w:type="character" w:styleId="afff5">
    <w:name w:val="footnote reference"/>
    <w:basedOn w:val="a3"/>
    <w:uiPriority w:val="99"/>
    <w:semiHidden/>
    <w:unhideWhenUsed/>
    <w:rsid w:val="00710D03"/>
    <w:rPr>
      <w:vertAlign w:val="superscript"/>
    </w:rPr>
  </w:style>
  <w:style w:type="paragraph" w:styleId="afff6">
    <w:name w:val="footnote text"/>
    <w:basedOn w:val="a2"/>
    <w:link w:val="afff7"/>
    <w:uiPriority w:val="99"/>
    <w:semiHidden/>
    <w:unhideWhenUsed/>
    <w:rsid w:val="00710D03"/>
    <w:rPr>
      <w:sz w:val="20"/>
      <w:szCs w:val="20"/>
    </w:rPr>
  </w:style>
  <w:style w:type="character" w:customStyle="1" w:styleId="afff7">
    <w:name w:val="脚注文本 字符"/>
    <w:basedOn w:val="a3"/>
    <w:link w:val="afff6"/>
    <w:uiPriority w:val="99"/>
    <w:semiHidden/>
    <w:rsid w:val="00710D03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710D0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10D0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10D0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10D0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10D0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10D0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10D0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10D0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10D0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10D0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10D0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10D0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10D0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10D0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10D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10D0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10D0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10D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10D0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10D0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10D0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10D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10D0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10D0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10D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10D0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10D0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10D0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10D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10D0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10D0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10D0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10D0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10D0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10D0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10D0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10D0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10D0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10D0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10D0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10D0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10D0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10D0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8">
    <w:name w:val="Hashtag"/>
    <w:basedOn w:val="a3"/>
    <w:uiPriority w:val="99"/>
    <w:rsid w:val="00710D0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10D03"/>
  </w:style>
  <w:style w:type="paragraph" w:styleId="HTML0">
    <w:name w:val="HTML Address"/>
    <w:basedOn w:val="a2"/>
    <w:link w:val="HTML1"/>
    <w:uiPriority w:val="99"/>
    <w:semiHidden/>
    <w:unhideWhenUsed/>
    <w:rsid w:val="00710D03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10D03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710D03"/>
    <w:rPr>
      <w:i/>
      <w:iCs/>
    </w:rPr>
  </w:style>
  <w:style w:type="character" w:styleId="HTML3">
    <w:name w:val="HTML Code"/>
    <w:basedOn w:val="a3"/>
    <w:uiPriority w:val="99"/>
    <w:semiHidden/>
    <w:unhideWhenUsed/>
    <w:rsid w:val="00710D0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10D0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10D0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10D03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710D03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710D0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10D0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10D0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710D03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10D03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10D03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10D03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10D03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10D03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10D03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10D03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10D03"/>
    <w:pPr>
      <w:ind w:left="1890" w:hanging="210"/>
    </w:pPr>
  </w:style>
  <w:style w:type="paragraph" w:styleId="afff9">
    <w:name w:val="index heading"/>
    <w:basedOn w:val="a2"/>
    <w:next w:val="12"/>
    <w:uiPriority w:val="99"/>
    <w:semiHidden/>
    <w:unhideWhenUsed/>
    <w:rsid w:val="00710D03"/>
    <w:rPr>
      <w:rFonts w:asciiTheme="majorHAnsi" w:eastAsiaTheme="majorEastAsia" w:hAnsiTheme="majorHAnsi" w:cstheme="majorBidi"/>
      <w:b/>
      <w:bCs/>
    </w:rPr>
  </w:style>
  <w:style w:type="character" w:styleId="afffa">
    <w:name w:val="Intense Emphasis"/>
    <w:basedOn w:val="a3"/>
    <w:uiPriority w:val="21"/>
    <w:qFormat/>
    <w:rsid w:val="00710D03"/>
    <w:rPr>
      <w:i/>
      <w:iCs/>
      <w:color w:val="4472C4" w:themeColor="accent1"/>
    </w:rPr>
  </w:style>
  <w:style w:type="paragraph" w:styleId="afffb">
    <w:name w:val="Intense Quote"/>
    <w:basedOn w:val="a2"/>
    <w:next w:val="a2"/>
    <w:link w:val="afffc"/>
    <w:uiPriority w:val="30"/>
    <w:qFormat/>
    <w:rsid w:val="00710D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c">
    <w:name w:val="明显引用 字符"/>
    <w:basedOn w:val="a3"/>
    <w:link w:val="afffb"/>
    <w:uiPriority w:val="30"/>
    <w:rsid w:val="00710D03"/>
    <w:rPr>
      <w:i/>
      <w:iCs/>
      <w:color w:val="4472C4" w:themeColor="accent1"/>
      <w:lang w:val="en-GB"/>
    </w:rPr>
  </w:style>
  <w:style w:type="character" w:styleId="afffd">
    <w:name w:val="Intense Reference"/>
    <w:basedOn w:val="a3"/>
    <w:uiPriority w:val="32"/>
    <w:qFormat/>
    <w:rsid w:val="00710D03"/>
    <w:rPr>
      <w:b/>
      <w:bCs/>
      <w:smallCaps/>
      <w:color w:val="4472C4" w:themeColor="accent1"/>
      <w:spacing w:val="5"/>
    </w:rPr>
  </w:style>
  <w:style w:type="table" w:styleId="afffe">
    <w:name w:val="Light Grid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10D0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f">
    <w:name w:val="Light List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10D0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0">
    <w:name w:val="Light Shading"/>
    <w:basedOn w:val="a4"/>
    <w:uiPriority w:val="60"/>
    <w:semiHidden/>
    <w:unhideWhenUsed/>
    <w:rsid w:val="00710D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10D03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10D0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10D0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10D0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10D03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10D0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1">
    <w:name w:val="line number"/>
    <w:basedOn w:val="a3"/>
    <w:uiPriority w:val="99"/>
    <w:semiHidden/>
    <w:unhideWhenUsed/>
    <w:rsid w:val="00710D03"/>
  </w:style>
  <w:style w:type="paragraph" w:styleId="affff2">
    <w:name w:val="List"/>
    <w:basedOn w:val="a2"/>
    <w:uiPriority w:val="99"/>
    <w:semiHidden/>
    <w:unhideWhenUsed/>
    <w:rsid w:val="00710D0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10D0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10D0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10D0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10D0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10D03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10D03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10D03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10D03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10D03"/>
    <w:pPr>
      <w:numPr>
        <w:numId w:val="11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710D0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10D0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10D0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10D0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10D0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10D03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10D03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10D03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10D03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10D03"/>
    <w:pPr>
      <w:numPr>
        <w:numId w:val="16"/>
      </w:numPr>
      <w:contextualSpacing/>
    </w:pPr>
  </w:style>
  <w:style w:type="table" w:styleId="13">
    <w:name w:val="List Table 1 Light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10D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710D0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10D0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10D0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10D0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10D0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10D0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10D0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710D0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10D03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10D0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10D0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10D0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10D0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10D0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10D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10D0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10D0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10D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10D0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10D0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10D0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10D0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10D0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10D0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10D0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10D0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10D0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10D0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10D0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10D0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10D0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10D0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10D0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10D0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10D03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10D0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710D0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5">
    <w:name w:val="宏文本 字符"/>
    <w:basedOn w:val="a3"/>
    <w:link w:val="affff4"/>
    <w:uiPriority w:val="99"/>
    <w:semiHidden/>
    <w:rsid w:val="00710D03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10D0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10D0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10D0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10D0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10D0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10D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710D03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710D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8">
    <w:name w:val="信息标题 字符"/>
    <w:basedOn w:val="a3"/>
    <w:link w:val="affff7"/>
    <w:uiPriority w:val="99"/>
    <w:semiHidden/>
    <w:rsid w:val="00710D0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9">
    <w:name w:val="No Spacing"/>
    <w:uiPriority w:val="1"/>
    <w:qFormat/>
    <w:rsid w:val="00710D03"/>
    <w:pPr>
      <w:widowControl w:val="0"/>
      <w:jc w:val="both"/>
    </w:pPr>
    <w:rPr>
      <w:lang w:val="en-GB"/>
    </w:rPr>
  </w:style>
  <w:style w:type="paragraph" w:styleId="affffa">
    <w:name w:val="Normal (Web)"/>
    <w:basedOn w:val="a2"/>
    <w:uiPriority w:val="99"/>
    <w:semiHidden/>
    <w:unhideWhenUsed/>
    <w:rsid w:val="00710D03"/>
    <w:rPr>
      <w:rFonts w:ascii="Times New Roman" w:hAnsi="Times New Roman" w:cs="Times New Roman"/>
      <w:sz w:val="24"/>
      <w:szCs w:val="24"/>
    </w:rPr>
  </w:style>
  <w:style w:type="paragraph" w:styleId="affffb">
    <w:name w:val="Normal Indent"/>
    <w:basedOn w:val="a2"/>
    <w:uiPriority w:val="99"/>
    <w:semiHidden/>
    <w:unhideWhenUsed/>
    <w:rsid w:val="00710D03"/>
    <w:pPr>
      <w:ind w:left="720"/>
    </w:pPr>
  </w:style>
  <w:style w:type="paragraph" w:styleId="affffc">
    <w:name w:val="Note Heading"/>
    <w:basedOn w:val="a2"/>
    <w:next w:val="a2"/>
    <w:link w:val="affffd"/>
    <w:uiPriority w:val="99"/>
    <w:semiHidden/>
    <w:unhideWhenUsed/>
    <w:rsid w:val="00710D03"/>
  </w:style>
  <w:style w:type="character" w:customStyle="1" w:styleId="affffd">
    <w:name w:val="注释标题 字符"/>
    <w:basedOn w:val="a3"/>
    <w:link w:val="affffc"/>
    <w:uiPriority w:val="99"/>
    <w:semiHidden/>
    <w:rsid w:val="00710D03"/>
    <w:rPr>
      <w:lang w:val="en-GB"/>
    </w:rPr>
  </w:style>
  <w:style w:type="character" w:styleId="affffe">
    <w:name w:val="page number"/>
    <w:basedOn w:val="a3"/>
    <w:uiPriority w:val="99"/>
    <w:semiHidden/>
    <w:unhideWhenUsed/>
    <w:rsid w:val="00710D03"/>
  </w:style>
  <w:style w:type="character" w:styleId="afffff">
    <w:name w:val="Placeholder Text"/>
    <w:basedOn w:val="a3"/>
    <w:uiPriority w:val="99"/>
    <w:semiHidden/>
    <w:rsid w:val="00710D03"/>
    <w:rPr>
      <w:color w:val="808080"/>
    </w:rPr>
  </w:style>
  <w:style w:type="table" w:styleId="17">
    <w:name w:val="Plain Table 1"/>
    <w:basedOn w:val="a4"/>
    <w:uiPriority w:val="41"/>
    <w:rsid w:val="00710D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10D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10D0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10D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10D0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0">
    <w:name w:val="Plain Text"/>
    <w:basedOn w:val="a2"/>
    <w:link w:val="afffff1"/>
    <w:uiPriority w:val="99"/>
    <w:semiHidden/>
    <w:unhideWhenUsed/>
    <w:rsid w:val="00710D03"/>
    <w:rPr>
      <w:rFonts w:ascii="Consolas" w:hAnsi="Consolas"/>
      <w:szCs w:val="21"/>
    </w:rPr>
  </w:style>
  <w:style w:type="character" w:customStyle="1" w:styleId="afffff1">
    <w:name w:val="纯文本 字符"/>
    <w:basedOn w:val="a3"/>
    <w:link w:val="afffff0"/>
    <w:uiPriority w:val="99"/>
    <w:semiHidden/>
    <w:rsid w:val="00710D03"/>
    <w:rPr>
      <w:rFonts w:ascii="Consolas" w:hAnsi="Consolas"/>
      <w:szCs w:val="21"/>
      <w:lang w:val="en-GB"/>
    </w:rPr>
  </w:style>
  <w:style w:type="paragraph" w:styleId="afffff2">
    <w:name w:val="Quote"/>
    <w:basedOn w:val="a2"/>
    <w:next w:val="a2"/>
    <w:link w:val="afffff3"/>
    <w:uiPriority w:val="29"/>
    <w:qFormat/>
    <w:rsid w:val="00710D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3">
    <w:name w:val="引用 字符"/>
    <w:basedOn w:val="a3"/>
    <w:link w:val="afffff2"/>
    <w:uiPriority w:val="29"/>
    <w:rsid w:val="00710D03"/>
    <w:rPr>
      <w:i/>
      <w:iCs/>
      <w:color w:val="404040" w:themeColor="text1" w:themeTint="BF"/>
      <w:lang w:val="en-GB"/>
    </w:rPr>
  </w:style>
  <w:style w:type="paragraph" w:styleId="afffff4">
    <w:name w:val="Salutation"/>
    <w:basedOn w:val="a2"/>
    <w:next w:val="a2"/>
    <w:link w:val="afffff5"/>
    <w:uiPriority w:val="99"/>
    <w:semiHidden/>
    <w:unhideWhenUsed/>
    <w:rsid w:val="00710D03"/>
  </w:style>
  <w:style w:type="character" w:customStyle="1" w:styleId="afffff5">
    <w:name w:val="称呼 字符"/>
    <w:basedOn w:val="a3"/>
    <w:link w:val="afffff4"/>
    <w:uiPriority w:val="99"/>
    <w:semiHidden/>
    <w:rsid w:val="00710D03"/>
    <w:rPr>
      <w:lang w:val="en-GB"/>
    </w:rPr>
  </w:style>
  <w:style w:type="paragraph" w:styleId="afffff6">
    <w:name w:val="Signature"/>
    <w:basedOn w:val="a2"/>
    <w:link w:val="afffff7"/>
    <w:uiPriority w:val="99"/>
    <w:semiHidden/>
    <w:unhideWhenUsed/>
    <w:rsid w:val="00710D03"/>
    <w:pPr>
      <w:ind w:left="4320"/>
    </w:pPr>
  </w:style>
  <w:style w:type="character" w:customStyle="1" w:styleId="afffff7">
    <w:name w:val="签名 字符"/>
    <w:basedOn w:val="a3"/>
    <w:link w:val="afffff6"/>
    <w:uiPriority w:val="99"/>
    <w:semiHidden/>
    <w:rsid w:val="00710D03"/>
    <w:rPr>
      <w:lang w:val="en-GB"/>
    </w:rPr>
  </w:style>
  <w:style w:type="character" w:styleId="afffff8">
    <w:name w:val="Smart Hyperlink"/>
    <w:basedOn w:val="a3"/>
    <w:uiPriority w:val="99"/>
    <w:rsid w:val="00710D03"/>
    <w:rPr>
      <w:u w:val="dotted"/>
    </w:rPr>
  </w:style>
  <w:style w:type="character" w:styleId="afffff9">
    <w:name w:val="Smart Link"/>
    <w:basedOn w:val="a3"/>
    <w:uiPriority w:val="99"/>
    <w:rsid w:val="00710D03"/>
    <w:rPr>
      <w:color w:val="0000FF"/>
      <w:u w:val="single"/>
      <w:shd w:val="clear" w:color="auto" w:fill="F3F2F1"/>
    </w:rPr>
  </w:style>
  <w:style w:type="character" w:styleId="afffffa">
    <w:name w:val="Subtle Emphasis"/>
    <w:basedOn w:val="a3"/>
    <w:uiPriority w:val="19"/>
    <w:qFormat/>
    <w:rsid w:val="00710D03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710D03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710D03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10D03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710D03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10D03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710D03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10D03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10D03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10D03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10D03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10D03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10D03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10D03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710D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10D03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710D03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710D03"/>
  </w:style>
  <w:style w:type="table" w:styleId="affffff1">
    <w:name w:val="Table Professional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10D03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710D03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10D03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710D0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710D03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10D03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10D03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710D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710D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5">
    <w:name w:val="toa heading"/>
    <w:basedOn w:val="a2"/>
    <w:next w:val="a2"/>
    <w:uiPriority w:val="99"/>
    <w:semiHidden/>
    <w:unhideWhenUsed/>
    <w:rsid w:val="00710D0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10D03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10D03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710D03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710D03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710D03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710D03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710D03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710D03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710D03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710D03"/>
    <w:pPr>
      <w:outlineLvl w:val="9"/>
    </w:pPr>
  </w:style>
  <w:style w:type="character" w:styleId="affffff6">
    <w:name w:val="Unresolved Mention"/>
    <w:basedOn w:val="a3"/>
    <w:uiPriority w:val="99"/>
    <w:rsid w:val="00710D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5DB98-C11D-4622-BFF9-C3A2BB228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oxue_1993@hotmail.com</cp:lastModifiedBy>
  <cp:revision>113</cp:revision>
  <cp:lastPrinted>2022-10-21T05:33:00Z</cp:lastPrinted>
  <dcterms:created xsi:type="dcterms:W3CDTF">2023-03-29T23:35:00Z</dcterms:created>
  <dcterms:modified xsi:type="dcterms:W3CDTF">2023-05-1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11T09:57:43Z</vt:filetime>
  </property>
  <property fmtid="{D5CDD505-2E9C-101B-9397-08002B2CF9AE}" pid="3" name="ReminderText">
    <vt:lpwstr>_6J6RPMXK</vt:lpwstr>
  </property>
</Properties>
</file>